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33552" w14:textId="5856613E" w:rsidR="00922C93" w:rsidRDefault="00922C93">
      <w:r>
        <w:rPr>
          <w:b/>
        </w:rPr>
        <w:t>Video 1</w:t>
      </w:r>
      <w:r w:rsidRPr="00D517AF">
        <w:rPr>
          <w:b/>
        </w:rPr>
        <w:t xml:space="preserve"> | </w:t>
      </w:r>
      <w:r w:rsidR="007E42AB" w:rsidRPr="00922C93">
        <w:rPr>
          <w:b/>
        </w:rPr>
        <w:t>Demonstration</w:t>
      </w:r>
      <w:r w:rsidRPr="00922C93">
        <w:rPr>
          <w:b/>
        </w:rPr>
        <w:t xml:space="preserve"> of Language Encoding Task</w:t>
      </w:r>
      <w:r w:rsidRPr="00D517AF">
        <w:rPr>
          <w:b/>
        </w:rPr>
        <w:t>.</w:t>
      </w:r>
      <w:r w:rsidRPr="00D517AF">
        <w:t xml:space="preserve"> </w:t>
      </w:r>
      <w:r w:rsidRPr="00922C93">
        <w:t xml:space="preserve">An example of the Language Encoding trials that occurred in </w:t>
      </w:r>
      <w:r w:rsidR="007E42AB" w:rsidRPr="00922C93">
        <w:t>Fairyland</w:t>
      </w:r>
      <w:r w:rsidRPr="00922C93">
        <w:t xml:space="preserve"> Garden. Participant would verbally repeat after the "teacher" each time the foreign word was heard.</w:t>
      </w:r>
    </w:p>
    <w:p w14:paraId="6A044BBB" w14:textId="77777777" w:rsidR="00922C93" w:rsidRDefault="00922C93">
      <w:pPr>
        <w:spacing w:after="200" w:line="252" w:lineRule="auto"/>
      </w:pPr>
      <w:r>
        <w:br w:type="page"/>
      </w:r>
    </w:p>
    <w:p w14:paraId="74F6085F" w14:textId="097776A4" w:rsidR="00922C93" w:rsidRDefault="00922C93" w:rsidP="00922C93">
      <w:r>
        <w:rPr>
          <w:b/>
        </w:rPr>
        <w:lastRenderedPageBreak/>
        <w:t>Video 2</w:t>
      </w:r>
      <w:r w:rsidRPr="00D517AF">
        <w:rPr>
          <w:b/>
        </w:rPr>
        <w:t xml:space="preserve"> | </w:t>
      </w:r>
      <w:r w:rsidRPr="00922C93">
        <w:rPr>
          <w:b/>
        </w:rPr>
        <w:t>Day 1 Instructional Video for Participant</w:t>
      </w:r>
      <w:r w:rsidRPr="00D517AF">
        <w:rPr>
          <w:b/>
        </w:rPr>
        <w:t>.</w:t>
      </w:r>
      <w:r w:rsidRPr="00D517AF">
        <w:t xml:space="preserve"> </w:t>
      </w:r>
      <w:r w:rsidRPr="00922C93">
        <w:t>On Day 1, after informed consent and general instructions, participants “entered” the introductory VR environment (Fig</w:t>
      </w:r>
      <w:r w:rsidR="00B10BC8">
        <w:t>ure</w:t>
      </w:r>
      <w:r w:rsidRPr="00922C93">
        <w:t xml:space="preserve"> 1.a1). Therein, participants first familiarised themselves with the navigational controls. They then received instructions for the context encoding and language encoding tasks by watching this video on a screen (an object within the VR). Then, they practiced the two tasks (Fig</w:t>
      </w:r>
      <w:r w:rsidR="00B10BC8">
        <w:t>ure</w:t>
      </w:r>
      <w:r w:rsidRPr="00922C93">
        <w:t xml:space="preserve"> 1a.2) under the supervision of an experimenter, who provided corrective feedback to ensure that participants had proper understanding of the tasks. The experimenter was present in the same physical room and in the same VR environment as an avatar, and communicated with participants via in-world VoIP connection.</w:t>
      </w:r>
    </w:p>
    <w:p w14:paraId="3975DF72" w14:textId="77777777" w:rsidR="000B5E93" w:rsidRPr="00D517AF" w:rsidRDefault="000B5E93" w:rsidP="008701FD">
      <w:pPr>
        <w:rPr>
          <w:rFonts w:eastAsiaTheme="majorEastAsia"/>
          <w:b/>
          <w:color w:val="000000" w:themeColor="text1"/>
          <w:szCs w:val="22"/>
        </w:rPr>
      </w:pPr>
    </w:p>
    <w:sectPr w:rsidR="000B5E93" w:rsidRPr="00D517AF" w:rsidSect="00DD61DA">
      <w:headerReference w:type="default" r:id="rId8"/>
      <w:footerReference w:type="even"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E37B9" w14:textId="77777777" w:rsidR="008D218C" w:rsidRDefault="008D218C">
      <w:pPr>
        <w:spacing w:line="240" w:lineRule="auto"/>
      </w:pPr>
      <w:r>
        <w:separator/>
      </w:r>
    </w:p>
    <w:p w14:paraId="36ACAE0B" w14:textId="77777777" w:rsidR="008D218C" w:rsidRDefault="008D218C"/>
  </w:endnote>
  <w:endnote w:type="continuationSeparator" w:id="0">
    <w:p w14:paraId="4E958F9C" w14:textId="77777777" w:rsidR="008D218C" w:rsidRDefault="008D218C">
      <w:pPr>
        <w:spacing w:line="240" w:lineRule="auto"/>
      </w:pPr>
      <w:r>
        <w:continuationSeparator/>
      </w:r>
    </w:p>
    <w:p w14:paraId="5AB3286A" w14:textId="77777777" w:rsidR="008D218C" w:rsidRDefault="008D218C"/>
  </w:endnote>
  <w:endnote w:type="continuationNotice" w:id="1">
    <w:p w14:paraId="0E25DF2B" w14:textId="77777777" w:rsidR="008D218C" w:rsidRDefault="008D218C">
      <w:pPr>
        <w:spacing w:line="240" w:lineRule="auto"/>
      </w:pPr>
    </w:p>
    <w:p w14:paraId="5DEF295E" w14:textId="77777777" w:rsidR="008D218C" w:rsidRDefault="008D21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4246E" w14:textId="55532A8B" w:rsidR="00216FC9" w:rsidRDefault="00216FC9" w:rsidP="00AD6B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450EE2C9" w14:textId="2BD8EDFA" w:rsidR="00216FC9" w:rsidRDefault="00216FC9" w:rsidP="00AD6B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03A1D72" w14:textId="1381ED6D" w:rsidR="00216FC9" w:rsidRDefault="00216FC9" w:rsidP="00216FC9">
    <w:pPr>
      <w:pStyle w:val="Foot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end"/>
    </w:r>
  </w:p>
  <w:p w14:paraId="438B8941" w14:textId="77777777" w:rsidR="00216FC9" w:rsidRDefault="00216F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5364515"/>
      <w:docPartObj>
        <w:docPartGallery w:val="Page Numbers (Bottom of Page)"/>
        <w:docPartUnique/>
      </w:docPartObj>
    </w:sdtPr>
    <w:sdtEndPr>
      <w:rPr>
        <w:rStyle w:val="PageNumber"/>
      </w:rPr>
    </w:sdtEndPr>
    <w:sdtContent>
      <w:p w14:paraId="573F1489" w14:textId="11240396" w:rsidR="00216FC9" w:rsidRDefault="00216FC9" w:rsidP="00AD6B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9482C">
          <w:rPr>
            <w:rStyle w:val="PageNumber"/>
            <w:noProof/>
          </w:rPr>
          <w:t>2</w:t>
        </w:r>
        <w:r>
          <w:rPr>
            <w:rStyle w:val="PageNumber"/>
          </w:rPr>
          <w:fldChar w:fldCharType="end"/>
        </w:r>
      </w:p>
    </w:sdtContent>
  </w:sdt>
  <w:p w14:paraId="11C9904C" w14:textId="77777777" w:rsidR="00216FC9" w:rsidRPr="00216FC9" w:rsidRDefault="00216FC9">
    <w:pPr>
      <w:pStyle w:val="Footer"/>
      <w:rPr>
        <w:rFonts w:cs="Arial"/>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AAF07" w14:textId="77777777" w:rsidR="008D218C" w:rsidRDefault="008D218C">
      <w:pPr>
        <w:spacing w:line="240" w:lineRule="auto"/>
      </w:pPr>
      <w:r>
        <w:separator/>
      </w:r>
    </w:p>
    <w:p w14:paraId="6ED960BA" w14:textId="77777777" w:rsidR="008D218C" w:rsidRDefault="008D218C"/>
  </w:footnote>
  <w:footnote w:type="continuationSeparator" w:id="0">
    <w:p w14:paraId="2ED21EDE" w14:textId="77777777" w:rsidR="008D218C" w:rsidRDefault="008D218C">
      <w:pPr>
        <w:spacing w:line="240" w:lineRule="auto"/>
      </w:pPr>
      <w:r>
        <w:continuationSeparator/>
      </w:r>
    </w:p>
    <w:p w14:paraId="4DF6F7AD" w14:textId="77777777" w:rsidR="008D218C" w:rsidRDefault="008D218C"/>
  </w:footnote>
  <w:footnote w:type="continuationNotice" w:id="1">
    <w:p w14:paraId="0C51A0B8" w14:textId="77777777" w:rsidR="008D218C" w:rsidRDefault="008D218C">
      <w:pPr>
        <w:spacing w:line="240" w:lineRule="auto"/>
      </w:pPr>
    </w:p>
    <w:p w14:paraId="328F675F" w14:textId="77777777" w:rsidR="008D218C" w:rsidRDefault="008D218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05A62" w14:textId="77777777" w:rsidR="00C403A5" w:rsidRDefault="00C403A5" w:rsidP="0022113E">
    <w:pPr>
      <w:pStyle w:val="Header"/>
      <w:spacing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0326C"/>
    <w:multiLevelType w:val="hybridMultilevel"/>
    <w:tmpl w:val="649C2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664349"/>
    <w:multiLevelType w:val="multilevel"/>
    <w:tmpl w:val="0040D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8151CB"/>
    <w:multiLevelType w:val="hybridMultilevel"/>
    <w:tmpl w:val="E9F02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763C3A"/>
    <w:multiLevelType w:val="hybridMultilevel"/>
    <w:tmpl w:val="1DB613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8642B8"/>
    <w:multiLevelType w:val="hybridMultilevel"/>
    <w:tmpl w:val="649C2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9C3C31"/>
    <w:multiLevelType w:val="hybridMultilevel"/>
    <w:tmpl w:val="E97E1CEE"/>
    <w:lvl w:ilvl="0" w:tplc="1C229B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A4B575B"/>
    <w:multiLevelType w:val="hybridMultilevel"/>
    <w:tmpl w:val="CEF071B0"/>
    <w:lvl w:ilvl="0" w:tplc="CCD6D4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E0621A"/>
    <w:multiLevelType w:val="hybridMultilevel"/>
    <w:tmpl w:val="B74EC3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D770DE"/>
    <w:multiLevelType w:val="hybridMultilevel"/>
    <w:tmpl w:val="5B7AD780"/>
    <w:lvl w:ilvl="0" w:tplc="4B64AC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D2355D"/>
    <w:multiLevelType w:val="hybridMultilevel"/>
    <w:tmpl w:val="C3DC7BF8"/>
    <w:lvl w:ilvl="0" w:tplc="7F02016A">
      <w:start w:val="1"/>
      <w:numFmt w:val="bullet"/>
      <w:lvlText w:val="•"/>
      <w:lvlJc w:val="left"/>
      <w:pPr>
        <w:tabs>
          <w:tab w:val="num" w:pos="720"/>
        </w:tabs>
        <w:ind w:left="720" w:hanging="360"/>
      </w:pPr>
      <w:rPr>
        <w:rFonts w:ascii="Arial" w:hAnsi="Arial" w:hint="default"/>
      </w:rPr>
    </w:lvl>
    <w:lvl w:ilvl="1" w:tplc="A4386F5C" w:tentative="1">
      <w:start w:val="1"/>
      <w:numFmt w:val="bullet"/>
      <w:lvlText w:val="•"/>
      <w:lvlJc w:val="left"/>
      <w:pPr>
        <w:tabs>
          <w:tab w:val="num" w:pos="1440"/>
        </w:tabs>
        <w:ind w:left="1440" w:hanging="360"/>
      </w:pPr>
      <w:rPr>
        <w:rFonts w:ascii="Arial" w:hAnsi="Arial" w:hint="default"/>
      </w:rPr>
    </w:lvl>
    <w:lvl w:ilvl="2" w:tplc="A8043C62" w:tentative="1">
      <w:start w:val="1"/>
      <w:numFmt w:val="bullet"/>
      <w:lvlText w:val="•"/>
      <w:lvlJc w:val="left"/>
      <w:pPr>
        <w:tabs>
          <w:tab w:val="num" w:pos="2160"/>
        </w:tabs>
        <w:ind w:left="2160" w:hanging="360"/>
      </w:pPr>
      <w:rPr>
        <w:rFonts w:ascii="Arial" w:hAnsi="Arial" w:hint="default"/>
      </w:rPr>
    </w:lvl>
    <w:lvl w:ilvl="3" w:tplc="E3C82F22" w:tentative="1">
      <w:start w:val="1"/>
      <w:numFmt w:val="bullet"/>
      <w:lvlText w:val="•"/>
      <w:lvlJc w:val="left"/>
      <w:pPr>
        <w:tabs>
          <w:tab w:val="num" w:pos="2880"/>
        </w:tabs>
        <w:ind w:left="2880" w:hanging="360"/>
      </w:pPr>
      <w:rPr>
        <w:rFonts w:ascii="Arial" w:hAnsi="Arial" w:hint="default"/>
      </w:rPr>
    </w:lvl>
    <w:lvl w:ilvl="4" w:tplc="8928253C" w:tentative="1">
      <w:start w:val="1"/>
      <w:numFmt w:val="bullet"/>
      <w:lvlText w:val="•"/>
      <w:lvlJc w:val="left"/>
      <w:pPr>
        <w:tabs>
          <w:tab w:val="num" w:pos="3600"/>
        </w:tabs>
        <w:ind w:left="3600" w:hanging="360"/>
      </w:pPr>
      <w:rPr>
        <w:rFonts w:ascii="Arial" w:hAnsi="Arial" w:hint="default"/>
      </w:rPr>
    </w:lvl>
    <w:lvl w:ilvl="5" w:tplc="C19285AE" w:tentative="1">
      <w:start w:val="1"/>
      <w:numFmt w:val="bullet"/>
      <w:lvlText w:val="•"/>
      <w:lvlJc w:val="left"/>
      <w:pPr>
        <w:tabs>
          <w:tab w:val="num" w:pos="4320"/>
        </w:tabs>
        <w:ind w:left="4320" w:hanging="360"/>
      </w:pPr>
      <w:rPr>
        <w:rFonts w:ascii="Arial" w:hAnsi="Arial" w:hint="default"/>
      </w:rPr>
    </w:lvl>
    <w:lvl w:ilvl="6" w:tplc="03DA2A34" w:tentative="1">
      <w:start w:val="1"/>
      <w:numFmt w:val="bullet"/>
      <w:lvlText w:val="•"/>
      <w:lvlJc w:val="left"/>
      <w:pPr>
        <w:tabs>
          <w:tab w:val="num" w:pos="5040"/>
        </w:tabs>
        <w:ind w:left="5040" w:hanging="360"/>
      </w:pPr>
      <w:rPr>
        <w:rFonts w:ascii="Arial" w:hAnsi="Arial" w:hint="default"/>
      </w:rPr>
    </w:lvl>
    <w:lvl w:ilvl="7" w:tplc="7E04E26A" w:tentative="1">
      <w:start w:val="1"/>
      <w:numFmt w:val="bullet"/>
      <w:lvlText w:val="•"/>
      <w:lvlJc w:val="left"/>
      <w:pPr>
        <w:tabs>
          <w:tab w:val="num" w:pos="5760"/>
        </w:tabs>
        <w:ind w:left="5760" w:hanging="360"/>
      </w:pPr>
      <w:rPr>
        <w:rFonts w:ascii="Arial" w:hAnsi="Arial" w:hint="default"/>
      </w:rPr>
    </w:lvl>
    <w:lvl w:ilvl="8" w:tplc="ABBE318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8B07D70"/>
    <w:multiLevelType w:val="hybridMultilevel"/>
    <w:tmpl w:val="0388F3BC"/>
    <w:lvl w:ilvl="0" w:tplc="16842474">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AC191D"/>
    <w:multiLevelType w:val="hybridMultilevel"/>
    <w:tmpl w:val="420E71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8A2D54"/>
    <w:multiLevelType w:val="hybridMultilevel"/>
    <w:tmpl w:val="16A2B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5E6E4F"/>
    <w:multiLevelType w:val="hybridMultilevel"/>
    <w:tmpl w:val="227C630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276460D"/>
    <w:multiLevelType w:val="hybridMultilevel"/>
    <w:tmpl w:val="1DB613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3081952"/>
    <w:multiLevelType w:val="hybridMultilevel"/>
    <w:tmpl w:val="FE9A126E"/>
    <w:lvl w:ilvl="0" w:tplc="97CA8B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4A87379"/>
    <w:multiLevelType w:val="multilevel"/>
    <w:tmpl w:val="8F540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4D13A8"/>
    <w:multiLevelType w:val="hybridMultilevel"/>
    <w:tmpl w:val="91D63692"/>
    <w:lvl w:ilvl="0" w:tplc="DD825304">
      <w:start w:val="1"/>
      <w:numFmt w:val="bullet"/>
      <w:lvlText w:val="•"/>
      <w:lvlJc w:val="left"/>
      <w:pPr>
        <w:tabs>
          <w:tab w:val="num" w:pos="720"/>
        </w:tabs>
        <w:ind w:left="720" w:hanging="360"/>
      </w:pPr>
      <w:rPr>
        <w:rFonts w:ascii="Arial" w:hAnsi="Arial" w:hint="default"/>
      </w:rPr>
    </w:lvl>
    <w:lvl w:ilvl="1" w:tplc="585C3DA6" w:tentative="1">
      <w:start w:val="1"/>
      <w:numFmt w:val="bullet"/>
      <w:lvlText w:val="•"/>
      <w:lvlJc w:val="left"/>
      <w:pPr>
        <w:tabs>
          <w:tab w:val="num" w:pos="1440"/>
        </w:tabs>
        <w:ind w:left="1440" w:hanging="360"/>
      </w:pPr>
      <w:rPr>
        <w:rFonts w:ascii="Arial" w:hAnsi="Arial" w:hint="default"/>
      </w:rPr>
    </w:lvl>
    <w:lvl w:ilvl="2" w:tplc="7CC62D32" w:tentative="1">
      <w:start w:val="1"/>
      <w:numFmt w:val="bullet"/>
      <w:lvlText w:val="•"/>
      <w:lvlJc w:val="left"/>
      <w:pPr>
        <w:tabs>
          <w:tab w:val="num" w:pos="2160"/>
        </w:tabs>
        <w:ind w:left="2160" w:hanging="360"/>
      </w:pPr>
      <w:rPr>
        <w:rFonts w:ascii="Arial" w:hAnsi="Arial" w:hint="default"/>
      </w:rPr>
    </w:lvl>
    <w:lvl w:ilvl="3" w:tplc="46B4C5A8" w:tentative="1">
      <w:start w:val="1"/>
      <w:numFmt w:val="bullet"/>
      <w:lvlText w:val="•"/>
      <w:lvlJc w:val="left"/>
      <w:pPr>
        <w:tabs>
          <w:tab w:val="num" w:pos="2880"/>
        </w:tabs>
        <w:ind w:left="2880" w:hanging="360"/>
      </w:pPr>
      <w:rPr>
        <w:rFonts w:ascii="Arial" w:hAnsi="Arial" w:hint="default"/>
      </w:rPr>
    </w:lvl>
    <w:lvl w:ilvl="4" w:tplc="4F8E7112" w:tentative="1">
      <w:start w:val="1"/>
      <w:numFmt w:val="bullet"/>
      <w:lvlText w:val="•"/>
      <w:lvlJc w:val="left"/>
      <w:pPr>
        <w:tabs>
          <w:tab w:val="num" w:pos="3600"/>
        </w:tabs>
        <w:ind w:left="3600" w:hanging="360"/>
      </w:pPr>
      <w:rPr>
        <w:rFonts w:ascii="Arial" w:hAnsi="Arial" w:hint="default"/>
      </w:rPr>
    </w:lvl>
    <w:lvl w:ilvl="5" w:tplc="5AB2D126" w:tentative="1">
      <w:start w:val="1"/>
      <w:numFmt w:val="bullet"/>
      <w:lvlText w:val="•"/>
      <w:lvlJc w:val="left"/>
      <w:pPr>
        <w:tabs>
          <w:tab w:val="num" w:pos="4320"/>
        </w:tabs>
        <w:ind w:left="4320" w:hanging="360"/>
      </w:pPr>
      <w:rPr>
        <w:rFonts w:ascii="Arial" w:hAnsi="Arial" w:hint="default"/>
      </w:rPr>
    </w:lvl>
    <w:lvl w:ilvl="6" w:tplc="22021918" w:tentative="1">
      <w:start w:val="1"/>
      <w:numFmt w:val="bullet"/>
      <w:lvlText w:val="•"/>
      <w:lvlJc w:val="left"/>
      <w:pPr>
        <w:tabs>
          <w:tab w:val="num" w:pos="5040"/>
        </w:tabs>
        <w:ind w:left="5040" w:hanging="360"/>
      </w:pPr>
      <w:rPr>
        <w:rFonts w:ascii="Arial" w:hAnsi="Arial" w:hint="default"/>
      </w:rPr>
    </w:lvl>
    <w:lvl w:ilvl="7" w:tplc="1666CB90" w:tentative="1">
      <w:start w:val="1"/>
      <w:numFmt w:val="bullet"/>
      <w:lvlText w:val="•"/>
      <w:lvlJc w:val="left"/>
      <w:pPr>
        <w:tabs>
          <w:tab w:val="num" w:pos="5760"/>
        </w:tabs>
        <w:ind w:left="5760" w:hanging="360"/>
      </w:pPr>
      <w:rPr>
        <w:rFonts w:ascii="Arial" w:hAnsi="Arial" w:hint="default"/>
      </w:rPr>
    </w:lvl>
    <w:lvl w:ilvl="8" w:tplc="10140E8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9C201E3"/>
    <w:multiLevelType w:val="hybridMultilevel"/>
    <w:tmpl w:val="193C5608"/>
    <w:lvl w:ilvl="0" w:tplc="D814097A">
      <w:start w:val="1"/>
      <w:numFmt w:val="bullet"/>
      <w:lvlText w:val="•"/>
      <w:lvlJc w:val="left"/>
      <w:pPr>
        <w:tabs>
          <w:tab w:val="num" w:pos="720"/>
        </w:tabs>
        <w:ind w:left="720" w:hanging="360"/>
      </w:pPr>
      <w:rPr>
        <w:rFonts w:ascii="Arial" w:hAnsi="Arial" w:hint="default"/>
      </w:rPr>
    </w:lvl>
    <w:lvl w:ilvl="1" w:tplc="E65019DA" w:tentative="1">
      <w:start w:val="1"/>
      <w:numFmt w:val="bullet"/>
      <w:lvlText w:val="•"/>
      <w:lvlJc w:val="left"/>
      <w:pPr>
        <w:tabs>
          <w:tab w:val="num" w:pos="1440"/>
        </w:tabs>
        <w:ind w:left="1440" w:hanging="360"/>
      </w:pPr>
      <w:rPr>
        <w:rFonts w:ascii="Arial" w:hAnsi="Arial" w:hint="default"/>
      </w:rPr>
    </w:lvl>
    <w:lvl w:ilvl="2" w:tplc="35684BC8" w:tentative="1">
      <w:start w:val="1"/>
      <w:numFmt w:val="bullet"/>
      <w:lvlText w:val="•"/>
      <w:lvlJc w:val="left"/>
      <w:pPr>
        <w:tabs>
          <w:tab w:val="num" w:pos="2160"/>
        </w:tabs>
        <w:ind w:left="2160" w:hanging="360"/>
      </w:pPr>
      <w:rPr>
        <w:rFonts w:ascii="Arial" w:hAnsi="Arial" w:hint="default"/>
      </w:rPr>
    </w:lvl>
    <w:lvl w:ilvl="3" w:tplc="9C60A118" w:tentative="1">
      <w:start w:val="1"/>
      <w:numFmt w:val="bullet"/>
      <w:lvlText w:val="•"/>
      <w:lvlJc w:val="left"/>
      <w:pPr>
        <w:tabs>
          <w:tab w:val="num" w:pos="2880"/>
        </w:tabs>
        <w:ind w:left="2880" w:hanging="360"/>
      </w:pPr>
      <w:rPr>
        <w:rFonts w:ascii="Arial" w:hAnsi="Arial" w:hint="default"/>
      </w:rPr>
    </w:lvl>
    <w:lvl w:ilvl="4" w:tplc="ADBE00E4" w:tentative="1">
      <w:start w:val="1"/>
      <w:numFmt w:val="bullet"/>
      <w:lvlText w:val="•"/>
      <w:lvlJc w:val="left"/>
      <w:pPr>
        <w:tabs>
          <w:tab w:val="num" w:pos="3600"/>
        </w:tabs>
        <w:ind w:left="3600" w:hanging="360"/>
      </w:pPr>
      <w:rPr>
        <w:rFonts w:ascii="Arial" w:hAnsi="Arial" w:hint="default"/>
      </w:rPr>
    </w:lvl>
    <w:lvl w:ilvl="5" w:tplc="9C10927A" w:tentative="1">
      <w:start w:val="1"/>
      <w:numFmt w:val="bullet"/>
      <w:lvlText w:val="•"/>
      <w:lvlJc w:val="left"/>
      <w:pPr>
        <w:tabs>
          <w:tab w:val="num" w:pos="4320"/>
        </w:tabs>
        <w:ind w:left="4320" w:hanging="360"/>
      </w:pPr>
      <w:rPr>
        <w:rFonts w:ascii="Arial" w:hAnsi="Arial" w:hint="default"/>
      </w:rPr>
    </w:lvl>
    <w:lvl w:ilvl="6" w:tplc="DEDEA24A" w:tentative="1">
      <w:start w:val="1"/>
      <w:numFmt w:val="bullet"/>
      <w:lvlText w:val="•"/>
      <w:lvlJc w:val="left"/>
      <w:pPr>
        <w:tabs>
          <w:tab w:val="num" w:pos="5040"/>
        </w:tabs>
        <w:ind w:left="5040" w:hanging="360"/>
      </w:pPr>
      <w:rPr>
        <w:rFonts w:ascii="Arial" w:hAnsi="Arial" w:hint="default"/>
      </w:rPr>
    </w:lvl>
    <w:lvl w:ilvl="7" w:tplc="951CF53E" w:tentative="1">
      <w:start w:val="1"/>
      <w:numFmt w:val="bullet"/>
      <w:lvlText w:val="•"/>
      <w:lvlJc w:val="left"/>
      <w:pPr>
        <w:tabs>
          <w:tab w:val="num" w:pos="5760"/>
        </w:tabs>
        <w:ind w:left="5760" w:hanging="360"/>
      </w:pPr>
      <w:rPr>
        <w:rFonts w:ascii="Arial" w:hAnsi="Arial" w:hint="default"/>
      </w:rPr>
    </w:lvl>
    <w:lvl w:ilvl="8" w:tplc="D27A480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0721DA2"/>
    <w:multiLevelType w:val="hybridMultilevel"/>
    <w:tmpl w:val="E9F02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11A3F9F"/>
    <w:multiLevelType w:val="hybridMultilevel"/>
    <w:tmpl w:val="2E2A8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D82B48"/>
    <w:multiLevelType w:val="hybridMultilevel"/>
    <w:tmpl w:val="27C629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8DA1C3B"/>
    <w:multiLevelType w:val="hybridMultilevel"/>
    <w:tmpl w:val="983CB17A"/>
    <w:lvl w:ilvl="0" w:tplc="6E38C0E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7A8F0BAA"/>
    <w:multiLevelType w:val="hybridMultilevel"/>
    <w:tmpl w:val="539E3E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AB544B9"/>
    <w:multiLevelType w:val="hybridMultilevel"/>
    <w:tmpl w:val="649C2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F6B6DB5"/>
    <w:multiLevelType w:val="hybridMultilevel"/>
    <w:tmpl w:val="27C629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3"/>
  </w:num>
  <w:num w:numId="2">
    <w:abstractNumId w:val="13"/>
  </w:num>
  <w:num w:numId="3">
    <w:abstractNumId w:val="0"/>
  </w:num>
  <w:num w:numId="4">
    <w:abstractNumId w:val="25"/>
  </w:num>
  <w:num w:numId="5">
    <w:abstractNumId w:val="5"/>
  </w:num>
  <w:num w:numId="6">
    <w:abstractNumId w:val="12"/>
  </w:num>
  <w:num w:numId="7">
    <w:abstractNumId w:val="19"/>
  </w:num>
  <w:num w:numId="8">
    <w:abstractNumId w:val="4"/>
  </w:num>
  <w:num w:numId="9">
    <w:abstractNumId w:val="14"/>
  </w:num>
  <w:num w:numId="10">
    <w:abstractNumId w:val="24"/>
  </w:num>
  <w:num w:numId="11">
    <w:abstractNumId w:val="21"/>
  </w:num>
  <w:num w:numId="12">
    <w:abstractNumId w:val="3"/>
  </w:num>
  <w:num w:numId="13">
    <w:abstractNumId w:val="11"/>
  </w:num>
  <w:num w:numId="14">
    <w:abstractNumId w:val="2"/>
  </w:num>
  <w:num w:numId="15">
    <w:abstractNumId w:val="10"/>
  </w:num>
  <w:num w:numId="16">
    <w:abstractNumId w:val="8"/>
  </w:num>
  <w:num w:numId="17">
    <w:abstractNumId w:val="7"/>
  </w:num>
  <w:num w:numId="18">
    <w:abstractNumId w:val="22"/>
  </w:num>
  <w:num w:numId="19">
    <w:abstractNumId w:val="6"/>
  </w:num>
  <w:num w:numId="20">
    <w:abstractNumId w:val="1"/>
  </w:num>
  <w:num w:numId="21">
    <w:abstractNumId w:val="16"/>
  </w:num>
  <w:num w:numId="22">
    <w:abstractNumId w:val="17"/>
  </w:num>
  <w:num w:numId="23">
    <w:abstractNumId w:val="15"/>
  </w:num>
  <w:num w:numId="24">
    <w:abstractNumId w:val="18"/>
  </w:num>
  <w:num w:numId="25">
    <w:abstractNumId w:val="9"/>
  </w:num>
  <w:num w:numId="2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s>
  <w:rsids>
    <w:rsidRoot w:val="00982245"/>
    <w:rsid w:val="00000567"/>
    <w:rsid w:val="00003D68"/>
    <w:rsid w:val="000065AE"/>
    <w:rsid w:val="00006A51"/>
    <w:rsid w:val="00007114"/>
    <w:rsid w:val="000073ED"/>
    <w:rsid w:val="00007581"/>
    <w:rsid w:val="0001228A"/>
    <w:rsid w:val="00014FA5"/>
    <w:rsid w:val="00015DF3"/>
    <w:rsid w:val="00020015"/>
    <w:rsid w:val="00021105"/>
    <w:rsid w:val="00021AAB"/>
    <w:rsid w:val="000231AE"/>
    <w:rsid w:val="0002382E"/>
    <w:rsid w:val="00023A4A"/>
    <w:rsid w:val="00025199"/>
    <w:rsid w:val="0002638B"/>
    <w:rsid w:val="0002759A"/>
    <w:rsid w:val="000277D6"/>
    <w:rsid w:val="00031E8E"/>
    <w:rsid w:val="00032A5C"/>
    <w:rsid w:val="0003301A"/>
    <w:rsid w:val="00033716"/>
    <w:rsid w:val="00034697"/>
    <w:rsid w:val="000378A2"/>
    <w:rsid w:val="00042054"/>
    <w:rsid w:val="0004301F"/>
    <w:rsid w:val="00044CB2"/>
    <w:rsid w:val="000471D3"/>
    <w:rsid w:val="00047668"/>
    <w:rsid w:val="00047EE7"/>
    <w:rsid w:val="00050461"/>
    <w:rsid w:val="000511D2"/>
    <w:rsid w:val="00051D62"/>
    <w:rsid w:val="0005291B"/>
    <w:rsid w:val="00053473"/>
    <w:rsid w:val="00053FE4"/>
    <w:rsid w:val="00055504"/>
    <w:rsid w:val="00055BDC"/>
    <w:rsid w:val="00056DD3"/>
    <w:rsid w:val="00057158"/>
    <w:rsid w:val="00061A4C"/>
    <w:rsid w:val="00061EEE"/>
    <w:rsid w:val="000623CD"/>
    <w:rsid w:val="00062F37"/>
    <w:rsid w:val="000641C7"/>
    <w:rsid w:val="00064B34"/>
    <w:rsid w:val="00065243"/>
    <w:rsid w:val="000673CE"/>
    <w:rsid w:val="00070A55"/>
    <w:rsid w:val="00073566"/>
    <w:rsid w:val="0007395C"/>
    <w:rsid w:val="000739E4"/>
    <w:rsid w:val="000746F1"/>
    <w:rsid w:val="0007622D"/>
    <w:rsid w:val="00076B94"/>
    <w:rsid w:val="00080FEA"/>
    <w:rsid w:val="00083ADE"/>
    <w:rsid w:val="00084319"/>
    <w:rsid w:val="000846DF"/>
    <w:rsid w:val="00085BAA"/>
    <w:rsid w:val="00086B97"/>
    <w:rsid w:val="00086D46"/>
    <w:rsid w:val="000871FC"/>
    <w:rsid w:val="0008738A"/>
    <w:rsid w:val="00087963"/>
    <w:rsid w:val="0009090E"/>
    <w:rsid w:val="0009373B"/>
    <w:rsid w:val="000940EF"/>
    <w:rsid w:val="00095133"/>
    <w:rsid w:val="00095487"/>
    <w:rsid w:val="00096710"/>
    <w:rsid w:val="000A06DD"/>
    <w:rsid w:val="000A11CD"/>
    <w:rsid w:val="000A12CC"/>
    <w:rsid w:val="000A2FCA"/>
    <w:rsid w:val="000A53DA"/>
    <w:rsid w:val="000A5DF0"/>
    <w:rsid w:val="000A6A30"/>
    <w:rsid w:val="000A6C3D"/>
    <w:rsid w:val="000A6FFA"/>
    <w:rsid w:val="000B022A"/>
    <w:rsid w:val="000B0542"/>
    <w:rsid w:val="000B078A"/>
    <w:rsid w:val="000B2D3D"/>
    <w:rsid w:val="000B36F6"/>
    <w:rsid w:val="000B37E0"/>
    <w:rsid w:val="000B57E9"/>
    <w:rsid w:val="000B5E93"/>
    <w:rsid w:val="000C01DF"/>
    <w:rsid w:val="000C0E7F"/>
    <w:rsid w:val="000C138C"/>
    <w:rsid w:val="000C158A"/>
    <w:rsid w:val="000C30E0"/>
    <w:rsid w:val="000C42C4"/>
    <w:rsid w:val="000C453F"/>
    <w:rsid w:val="000C513F"/>
    <w:rsid w:val="000C5C5F"/>
    <w:rsid w:val="000C7E58"/>
    <w:rsid w:val="000D00E7"/>
    <w:rsid w:val="000D03BB"/>
    <w:rsid w:val="000D123C"/>
    <w:rsid w:val="000D12AF"/>
    <w:rsid w:val="000D2B9E"/>
    <w:rsid w:val="000D2F57"/>
    <w:rsid w:val="000D41AF"/>
    <w:rsid w:val="000D4B81"/>
    <w:rsid w:val="000D4EFB"/>
    <w:rsid w:val="000D586F"/>
    <w:rsid w:val="000D6903"/>
    <w:rsid w:val="000D76BF"/>
    <w:rsid w:val="000E02D1"/>
    <w:rsid w:val="000E1D84"/>
    <w:rsid w:val="000E2F4C"/>
    <w:rsid w:val="000E3130"/>
    <w:rsid w:val="000E375D"/>
    <w:rsid w:val="000E55A7"/>
    <w:rsid w:val="000E5E12"/>
    <w:rsid w:val="000E6B4F"/>
    <w:rsid w:val="000E77C9"/>
    <w:rsid w:val="000E7F5F"/>
    <w:rsid w:val="000F0243"/>
    <w:rsid w:val="000F06C7"/>
    <w:rsid w:val="000F1803"/>
    <w:rsid w:val="000F2393"/>
    <w:rsid w:val="000F3138"/>
    <w:rsid w:val="000F36D1"/>
    <w:rsid w:val="000F3C1C"/>
    <w:rsid w:val="000F3D18"/>
    <w:rsid w:val="000F475E"/>
    <w:rsid w:val="000F634E"/>
    <w:rsid w:val="000F7FEF"/>
    <w:rsid w:val="00101DE6"/>
    <w:rsid w:val="00101F32"/>
    <w:rsid w:val="0010313D"/>
    <w:rsid w:val="00105D0F"/>
    <w:rsid w:val="0010636F"/>
    <w:rsid w:val="001072B6"/>
    <w:rsid w:val="001079A4"/>
    <w:rsid w:val="00107CE1"/>
    <w:rsid w:val="00110DAB"/>
    <w:rsid w:val="001126C9"/>
    <w:rsid w:val="001143EE"/>
    <w:rsid w:val="001148B6"/>
    <w:rsid w:val="00116664"/>
    <w:rsid w:val="0011732E"/>
    <w:rsid w:val="00117B9F"/>
    <w:rsid w:val="00117EEB"/>
    <w:rsid w:val="00120AF2"/>
    <w:rsid w:val="00120FA2"/>
    <w:rsid w:val="00121F15"/>
    <w:rsid w:val="00122BEE"/>
    <w:rsid w:val="00122D69"/>
    <w:rsid w:val="001249E6"/>
    <w:rsid w:val="00125A80"/>
    <w:rsid w:val="00130CB5"/>
    <w:rsid w:val="00132861"/>
    <w:rsid w:val="00132E51"/>
    <w:rsid w:val="001332D5"/>
    <w:rsid w:val="00134498"/>
    <w:rsid w:val="0013650F"/>
    <w:rsid w:val="00136E87"/>
    <w:rsid w:val="00137149"/>
    <w:rsid w:val="0013768F"/>
    <w:rsid w:val="00137A6E"/>
    <w:rsid w:val="00141E27"/>
    <w:rsid w:val="001423C2"/>
    <w:rsid w:val="001427EF"/>
    <w:rsid w:val="00143310"/>
    <w:rsid w:val="00143C06"/>
    <w:rsid w:val="00145C52"/>
    <w:rsid w:val="0014637F"/>
    <w:rsid w:val="00151446"/>
    <w:rsid w:val="00151638"/>
    <w:rsid w:val="001534BF"/>
    <w:rsid w:val="00155081"/>
    <w:rsid w:val="00155A4D"/>
    <w:rsid w:val="00156395"/>
    <w:rsid w:val="001575DA"/>
    <w:rsid w:val="00160BC1"/>
    <w:rsid w:val="00162098"/>
    <w:rsid w:val="001622AA"/>
    <w:rsid w:val="00162A9E"/>
    <w:rsid w:val="001644E5"/>
    <w:rsid w:val="00164599"/>
    <w:rsid w:val="00165CBC"/>
    <w:rsid w:val="00166D7C"/>
    <w:rsid w:val="00170B04"/>
    <w:rsid w:val="00170EE9"/>
    <w:rsid w:val="001719C4"/>
    <w:rsid w:val="00172094"/>
    <w:rsid w:val="00172140"/>
    <w:rsid w:val="001723E9"/>
    <w:rsid w:val="00172B27"/>
    <w:rsid w:val="0017336F"/>
    <w:rsid w:val="00177A54"/>
    <w:rsid w:val="00180FB3"/>
    <w:rsid w:val="00181974"/>
    <w:rsid w:val="00184333"/>
    <w:rsid w:val="00184E4A"/>
    <w:rsid w:val="00185B4A"/>
    <w:rsid w:val="00186792"/>
    <w:rsid w:val="0019025C"/>
    <w:rsid w:val="001908B9"/>
    <w:rsid w:val="00191D2E"/>
    <w:rsid w:val="00193100"/>
    <w:rsid w:val="001940B3"/>
    <w:rsid w:val="00194232"/>
    <w:rsid w:val="0019443F"/>
    <w:rsid w:val="0019458A"/>
    <w:rsid w:val="00197B74"/>
    <w:rsid w:val="001A0010"/>
    <w:rsid w:val="001A07C0"/>
    <w:rsid w:val="001A166C"/>
    <w:rsid w:val="001A1A90"/>
    <w:rsid w:val="001A22B9"/>
    <w:rsid w:val="001A2806"/>
    <w:rsid w:val="001A45E1"/>
    <w:rsid w:val="001A5725"/>
    <w:rsid w:val="001A5F5F"/>
    <w:rsid w:val="001A6E9A"/>
    <w:rsid w:val="001B01CB"/>
    <w:rsid w:val="001B07E4"/>
    <w:rsid w:val="001B4BE6"/>
    <w:rsid w:val="001B5CB3"/>
    <w:rsid w:val="001B64A4"/>
    <w:rsid w:val="001B7086"/>
    <w:rsid w:val="001B7096"/>
    <w:rsid w:val="001C0823"/>
    <w:rsid w:val="001C145D"/>
    <w:rsid w:val="001C2717"/>
    <w:rsid w:val="001C6537"/>
    <w:rsid w:val="001D0D34"/>
    <w:rsid w:val="001D1A84"/>
    <w:rsid w:val="001D4DC1"/>
    <w:rsid w:val="001D578D"/>
    <w:rsid w:val="001D58D7"/>
    <w:rsid w:val="001D59CA"/>
    <w:rsid w:val="001D61C7"/>
    <w:rsid w:val="001D7382"/>
    <w:rsid w:val="001E0270"/>
    <w:rsid w:val="001E07D5"/>
    <w:rsid w:val="001E0AEE"/>
    <w:rsid w:val="001E0DF5"/>
    <w:rsid w:val="001E1030"/>
    <w:rsid w:val="001E1399"/>
    <w:rsid w:val="001E1B25"/>
    <w:rsid w:val="001E1D79"/>
    <w:rsid w:val="001E1DB0"/>
    <w:rsid w:val="001E2071"/>
    <w:rsid w:val="001E2156"/>
    <w:rsid w:val="001E2FCE"/>
    <w:rsid w:val="001E4B78"/>
    <w:rsid w:val="001E571F"/>
    <w:rsid w:val="001E58DA"/>
    <w:rsid w:val="001E5BA6"/>
    <w:rsid w:val="001E6F4F"/>
    <w:rsid w:val="001E7A22"/>
    <w:rsid w:val="001F077B"/>
    <w:rsid w:val="001F2D52"/>
    <w:rsid w:val="001F2DA6"/>
    <w:rsid w:val="001F2E58"/>
    <w:rsid w:val="001F4A50"/>
    <w:rsid w:val="001F5458"/>
    <w:rsid w:val="001F77C2"/>
    <w:rsid w:val="00200092"/>
    <w:rsid w:val="00201455"/>
    <w:rsid w:val="00205ED7"/>
    <w:rsid w:val="00207BDA"/>
    <w:rsid w:val="0021099E"/>
    <w:rsid w:val="00212053"/>
    <w:rsid w:val="002127D0"/>
    <w:rsid w:val="002128FA"/>
    <w:rsid w:val="00214429"/>
    <w:rsid w:val="00215CFC"/>
    <w:rsid w:val="00215DA6"/>
    <w:rsid w:val="0021619B"/>
    <w:rsid w:val="00216FC9"/>
    <w:rsid w:val="0022009F"/>
    <w:rsid w:val="00220275"/>
    <w:rsid w:val="0022113E"/>
    <w:rsid w:val="00221DD6"/>
    <w:rsid w:val="002224F1"/>
    <w:rsid w:val="00223AEE"/>
    <w:rsid w:val="00223B65"/>
    <w:rsid w:val="00224106"/>
    <w:rsid w:val="0022430F"/>
    <w:rsid w:val="002253E5"/>
    <w:rsid w:val="00226329"/>
    <w:rsid w:val="0022671B"/>
    <w:rsid w:val="00230C1D"/>
    <w:rsid w:val="002312B1"/>
    <w:rsid w:val="00231979"/>
    <w:rsid w:val="00232EBD"/>
    <w:rsid w:val="00234806"/>
    <w:rsid w:val="00234817"/>
    <w:rsid w:val="00235BE4"/>
    <w:rsid w:val="00235E72"/>
    <w:rsid w:val="00237CBD"/>
    <w:rsid w:val="0024158D"/>
    <w:rsid w:val="00242DAA"/>
    <w:rsid w:val="00242ED7"/>
    <w:rsid w:val="00243855"/>
    <w:rsid w:val="0024521F"/>
    <w:rsid w:val="002457B7"/>
    <w:rsid w:val="00246B4B"/>
    <w:rsid w:val="00250373"/>
    <w:rsid w:val="0025099D"/>
    <w:rsid w:val="00251A2A"/>
    <w:rsid w:val="002526B4"/>
    <w:rsid w:val="00254E75"/>
    <w:rsid w:val="002554C5"/>
    <w:rsid w:val="002557BB"/>
    <w:rsid w:val="00256CF3"/>
    <w:rsid w:val="002608D0"/>
    <w:rsid w:val="00260E3D"/>
    <w:rsid w:val="00260EC8"/>
    <w:rsid w:val="00262403"/>
    <w:rsid w:val="00264B3B"/>
    <w:rsid w:val="002662AE"/>
    <w:rsid w:val="002672B1"/>
    <w:rsid w:val="00270D33"/>
    <w:rsid w:val="00271442"/>
    <w:rsid w:val="00271795"/>
    <w:rsid w:val="00272B48"/>
    <w:rsid w:val="00274B3B"/>
    <w:rsid w:val="00280997"/>
    <w:rsid w:val="00281455"/>
    <w:rsid w:val="00282383"/>
    <w:rsid w:val="00283439"/>
    <w:rsid w:val="00283F8F"/>
    <w:rsid w:val="0028481A"/>
    <w:rsid w:val="002853D6"/>
    <w:rsid w:val="002864CE"/>
    <w:rsid w:val="002870D3"/>
    <w:rsid w:val="00287B21"/>
    <w:rsid w:val="002913EC"/>
    <w:rsid w:val="002924FF"/>
    <w:rsid w:val="002956C4"/>
    <w:rsid w:val="00296C10"/>
    <w:rsid w:val="002A0220"/>
    <w:rsid w:val="002A159F"/>
    <w:rsid w:val="002A26FE"/>
    <w:rsid w:val="002A2CF2"/>
    <w:rsid w:val="002A3343"/>
    <w:rsid w:val="002A3666"/>
    <w:rsid w:val="002A41A1"/>
    <w:rsid w:val="002B3C17"/>
    <w:rsid w:val="002B3D39"/>
    <w:rsid w:val="002B7DDD"/>
    <w:rsid w:val="002C099A"/>
    <w:rsid w:val="002C0CB7"/>
    <w:rsid w:val="002C163F"/>
    <w:rsid w:val="002C2A84"/>
    <w:rsid w:val="002C32B8"/>
    <w:rsid w:val="002C3610"/>
    <w:rsid w:val="002C5350"/>
    <w:rsid w:val="002C582D"/>
    <w:rsid w:val="002C5BBD"/>
    <w:rsid w:val="002C64AF"/>
    <w:rsid w:val="002C671B"/>
    <w:rsid w:val="002C721F"/>
    <w:rsid w:val="002C7DA3"/>
    <w:rsid w:val="002D0747"/>
    <w:rsid w:val="002D1875"/>
    <w:rsid w:val="002D3248"/>
    <w:rsid w:val="002D38D6"/>
    <w:rsid w:val="002D3972"/>
    <w:rsid w:val="002D6AF1"/>
    <w:rsid w:val="002E24EE"/>
    <w:rsid w:val="002E4641"/>
    <w:rsid w:val="002E52F8"/>
    <w:rsid w:val="002E5971"/>
    <w:rsid w:val="002E6EE8"/>
    <w:rsid w:val="002E78AA"/>
    <w:rsid w:val="002E7CD9"/>
    <w:rsid w:val="002F053D"/>
    <w:rsid w:val="002F0E88"/>
    <w:rsid w:val="002F1843"/>
    <w:rsid w:val="002F24B8"/>
    <w:rsid w:val="002F27FE"/>
    <w:rsid w:val="002F318B"/>
    <w:rsid w:val="002F3203"/>
    <w:rsid w:val="002F36E7"/>
    <w:rsid w:val="002F41F6"/>
    <w:rsid w:val="002F46D6"/>
    <w:rsid w:val="002F66B1"/>
    <w:rsid w:val="002F679E"/>
    <w:rsid w:val="002F6930"/>
    <w:rsid w:val="002F7A7C"/>
    <w:rsid w:val="003004BA"/>
    <w:rsid w:val="00301D4B"/>
    <w:rsid w:val="00302047"/>
    <w:rsid w:val="00302978"/>
    <w:rsid w:val="00303EC6"/>
    <w:rsid w:val="00303FED"/>
    <w:rsid w:val="00305048"/>
    <w:rsid w:val="003061BB"/>
    <w:rsid w:val="003066D6"/>
    <w:rsid w:val="00306BE1"/>
    <w:rsid w:val="003074CC"/>
    <w:rsid w:val="0030777A"/>
    <w:rsid w:val="00307E36"/>
    <w:rsid w:val="003106C2"/>
    <w:rsid w:val="00313F82"/>
    <w:rsid w:val="00314F10"/>
    <w:rsid w:val="00315BA6"/>
    <w:rsid w:val="00315CA2"/>
    <w:rsid w:val="00316EB3"/>
    <w:rsid w:val="003175E4"/>
    <w:rsid w:val="003178F3"/>
    <w:rsid w:val="00317F01"/>
    <w:rsid w:val="003205B3"/>
    <w:rsid w:val="00321077"/>
    <w:rsid w:val="00321426"/>
    <w:rsid w:val="00323327"/>
    <w:rsid w:val="003234D5"/>
    <w:rsid w:val="0032415D"/>
    <w:rsid w:val="00324743"/>
    <w:rsid w:val="00324912"/>
    <w:rsid w:val="0032704C"/>
    <w:rsid w:val="003315A1"/>
    <w:rsid w:val="003326D6"/>
    <w:rsid w:val="00332BD1"/>
    <w:rsid w:val="00333996"/>
    <w:rsid w:val="00334AB8"/>
    <w:rsid w:val="003410DB"/>
    <w:rsid w:val="00341FB0"/>
    <w:rsid w:val="00342154"/>
    <w:rsid w:val="00342305"/>
    <w:rsid w:val="00342DD0"/>
    <w:rsid w:val="003433C7"/>
    <w:rsid w:val="00343769"/>
    <w:rsid w:val="00345165"/>
    <w:rsid w:val="0034523F"/>
    <w:rsid w:val="003459F3"/>
    <w:rsid w:val="00346101"/>
    <w:rsid w:val="0035194F"/>
    <w:rsid w:val="0035214D"/>
    <w:rsid w:val="00352573"/>
    <w:rsid w:val="0035366A"/>
    <w:rsid w:val="00353BEC"/>
    <w:rsid w:val="00353E17"/>
    <w:rsid w:val="003543D2"/>
    <w:rsid w:val="00354897"/>
    <w:rsid w:val="00355334"/>
    <w:rsid w:val="00355626"/>
    <w:rsid w:val="00355DD2"/>
    <w:rsid w:val="00357C18"/>
    <w:rsid w:val="003608BF"/>
    <w:rsid w:val="0036139C"/>
    <w:rsid w:val="003621C1"/>
    <w:rsid w:val="00363100"/>
    <w:rsid w:val="003644A7"/>
    <w:rsid w:val="00366CA9"/>
    <w:rsid w:val="003675AE"/>
    <w:rsid w:val="003711ED"/>
    <w:rsid w:val="00371574"/>
    <w:rsid w:val="0037196F"/>
    <w:rsid w:val="00371EBA"/>
    <w:rsid w:val="00373D46"/>
    <w:rsid w:val="003745DC"/>
    <w:rsid w:val="003752B6"/>
    <w:rsid w:val="00375CDD"/>
    <w:rsid w:val="0037608A"/>
    <w:rsid w:val="00377056"/>
    <w:rsid w:val="00380E2B"/>
    <w:rsid w:val="00382A6B"/>
    <w:rsid w:val="00383346"/>
    <w:rsid w:val="00385730"/>
    <w:rsid w:val="003877F3"/>
    <w:rsid w:val="003900DA"/>
    <w:rsid w:val="00392202"/>
    <w:rsid w:val="00392A56"/>
    <w:rsid w:val="00392FB9"/>
    <w:rsid w:val="00393F04"/>
    <w:rsid w:val="003956D0"/>
    <w:rsid w:val="003A0AA1"/>
    <w:rsid w:val="003A1131"/>
    <w:rsid w:val="003A116F"/>
    <w:rsid w:val="003A1659"/>
    <w:rsid w:val="003A2A2F"/>
    <w:rsid w:val="003A2A45"/>
    <w:rsid w:val="003A4AB1"/>
    <w:rsid w:val="003A4D51"/>
    <w:rsid w:val="003A5052"/>
    <w:rsid w:val="003A528A"/>
    <w:rsid w:val="003A5CAD"/>
    <w:rsid w:val="003A7B4C"/>
    <w:rsid w:val="003B0185"/>
    <w:rsid w:val="003B087E"/>
    <w:rsid w:val="003B160D"/>
    <w:rsid w:val="003B3437"/>
    <w:rsid w:val="003B7313"/>
    <w:rsid w:val="003B7B88"/>
    <w:rsid w:val="003C06A4"/>
    <w:rsid w:val="003C1D54"/>
    <w:rsid w:val="003C2F3C"/>
    <w:rsid w:val="003C6850"/>
    <w:rsid w:val="003C79F1"/>
    <w:rsid w:val="003C7B9A"/>
    <w:rsid w:val="003C7E41"/>
    <w:rsid w:val="003D0119"/>
    <w:rsid w:val="003D271A"/>
    <w:rsid w:val="003D2C3D"/>
    <w:rsid w:val="003D40DB"/>
    <w:rsid w:val="003D4CBC"/>
    <w:rsid w:val="003D4E1F"/>
    <w:rsid w:val="003D5D25"/>
    <w:rsid w:val="003D7D5C"/>
    <w:rsid w:val="003E0F1B"/>
    <w:rsid w:val="003E1387"/>
    <w:rsid w:val="003E141D"/>
    <w:rsid w:val="003E38A4"/>
    <w:rsid w:val="003E3998"/>
    <w:rsid w:val="003E5C3B"/>
    <w:rsid w:val="003E6497"/>
    <w:rsid w:val="003E708C"/>
    <w:rsid w:val="003E72DB"/>
    <w:rsid w:val="003F331A"/>
    <w:rsid w:val="003F3665"/>
    <w:rsid w:val="003F3C38"/>
    <w:rsid w:val="003F53FC"/>
    <w:rsid w:val="003F5D4E"/>
    <w:rsid w:val="003F72EB"/>
    <w:rsid w:val="003F76F5"/>
    <w:rsid w:val="00400081"/>
    <w:rsid w:val="004001DC"/>
    <w:rsid w:val="00400904"/>
    <w:rsid w:val="00401C25"/>
    <w:rsid w:val="00403602"/>
    <w:rsid w:val="00403E52"/>
    <w:rsid w:val="00404E5E"/>
    <w:rsid w:val="00407A80"/>
    <w:rsid w:val="0041029D"/>
    <w:rsid w:val="00412615"/>
    <w:rsid w:val="00416D3E"/>
    <w:rsid w:val="00417298"/>
    <w:rsid w:val="004177F8"/>
    <w:rsid w:val="00420DCD"/>
    <w:rsid w:val="004222E9"/>
    <w:rsid w:val="00422BBF"/>
    <w:rsid w:val="00426695"/>
    <w:rsid w:val="004308FD"/>
    <w:rsid w:val="00432F14"/>
    <w:rsid w:val="00434534"/>
    <w:rsid w:val="00434EAF"/>
    <w:rsid w:val="00434F21"/>
    <w:rsid w:val="004353DD"/>
    <w:rsid w:val="00436BBB"/>
    <w:rsid w:val="0043730A"/>
    <w:rsid w:val="00437551"/>
    <w:rsid w:val="004402F2"/>
    <w:rsid w:val="00441D01"/>
    <w:rsid w:val="00442396"/>
    <w:rsid w:val="00442500"/>
    <w:rsid w:val="00443DED"/>
    <w:rsid w:val="0044584A"/>
    <w:rsid w:val="0044697A"/>
    <w:rsid w:val="004473CE"/>
    <w:rsid w:val="00450D66"/>
    <w:rsid w:val="004531FC"/>
    <w:rsid w:val="0046090B"/>
    <w:rsid w:val="00460915"/>
    <w:rsid w:val="00461D37"/>
    <w:rsid w:val="004623C6"/>
    <w:rsid w:val="004628E9"/>
    <w:rsid w:val="00463E51"/>
    <w:rsid w:val="00464E1B"/>
    <w:rsid w:val="00464F4C"/>
    <w:rsid w:val="004658C9"/>
    <w:rsid w:val="00470054"/>
    <w:rsid w:val="00470B3C"/>
    <w:rsid w:val="00470D49"/>
    <w:rsid w:val="0047104B"/>
    <w:rsid w:val="004721BF"/>
    <w:rsid w:val="00472B10"/>
    <w:rsid w:val="00476D65"/>
    <w:rsid w:val="00477675"/>
    <w:rsid w:val="00481C37"/>
    <w:rsid w:val="00481DD1"/>
    <w:rsid w:val="0048205C"/>
    <w:rsid w:val="004820E9"/>
    <w:rsid w:val="00482616"/>
    <w:rsid w:val="00484FEB"/>
    <w:rsid w:val="004868DD"/>
    <w:rsid w:val="00487901"/>
    <w:rsid w:val="00490137"/>
    <w:rsid w:val="00490706"/>
    <w:rsid w:val="00492699"/>
    <w:rsid w:val="00494422"/>
    <w:rsid w:val="0049482C"/>
    <w:rsid w:val="00495A96"/>
    <w:rsid w:val="00496422"/>
    <w:rsid w:val="00496D80"/>
    <w:rsid w:val="004A0A95"/>
    <w:rsid w:val="004A0E7E"/>
    <w:rsid w:val="004A183D"/>
    <w:rsid w:val="004A2A77"/>
    <w:rsid w:val="004A2A80"/>
    <w:rsid w:val="004A2CB0"/>
    <w:rsid w:val="004A35D6"/>
    <w:rsid w:val="004A5215"/>
    <w:rsid w:val="004A5D78"/>
    <w:rsid w:val="004A5E8F"/>
    <w:rsid w:val="004A615A"/>
    <w:rsid w:val="004A6789"/>
    <w:rsid w:val="004A7F86"/>
    <w:rsid w:val="004B24E2"/>
    <w:rsid w:val="004B29F7"/>
    <w:rsid w:val="004B44B4"/>
    <w:rsid w:val="004B5C7B"/>
    <w:rsid w:val="004C0B60"/>
    <w:rsid w:val="004C15DA"/>
    <w:rsid w:val="004C2240"/>
    <w:rsid w:val="004C53F8"/>
    <w:rsid w:val="004D081F"/>
    <w:rsid w:val="004D09A2"/>
    <w:rsid w:val="004D0DD9"/>
    <w:rsid w:val="004D21DE"/>
    <w:rsid w:val="004D276F"/>
    <w:rsid w:val="004D604E"/>
    <w:rsid w:val="004D63F9"/>
    <w:rsid w:val="004D64D3"/>
    <w:rsid w:val="004D6AED"/>
    <w:rsid w:val="004E069B"/>
    <w:rsid w:val="004E08AC"/>
    <w:rsid w:val="004E116C"/>
    <w:rsid w:val="004E1D92"/>
    <w:rsid w:val="004E243B"/>
    <w:rsid w:val="004E2FFB"/>
    <w:rsid w:val="004E42CA"/>
    <w:rsid w:val="004E5386"/>
    <w:rsid w:val="004E5786"/>
    <w:rsid w:val="004F13F3"/>
    <w:rsid w:val="004F19AA"/>
    <w:rsid w:val="004F47CB"/>
    <w:rsid w:val="004F5E3F"/>
    <w:rsid w:val="004F5E86"/>
    <w:rsid w:val="004F6643"/>
    <w:rsid w:val="004F7B23"/>
    <w:rsid w:val="004F7D25"/>
    <w:rsid w:val="00500585"/>
    <w:rsid w:val="00501743"/>
    <w:rsid w:val="005028C9"/>
    <w:rsid w:val="0050611A"/>
    <w:rsid w:val="00506216"/>
    <w:rsid w:val="005114B0"/>
    <w:rsid w:val="005124AF"/>
    <w:rsid w:val="0051289C"/>
    <w:rsid w:val="005134C5"/>
    <w:rsid w:val="00513F3B"/>
    <w:rsid w:val="00514533"/>
    <w:rsid w:val="00514B02"/>
    <w:rsid w:val="0051705C"/>
    <w:rsid w:val="0051705D"/>
    <w:rsid w:val="00517190"/>
    <w:rsid w:val="005200F0"/>
    <w:rsid w:val="00521297"/>
    <w:rsid w:val="00523309"/>
    <w:rsid w:val="0052351D"/>
    <w:rsid w:val="0052678C"/>
    <w:rsid w:val="00526B22"/>
    <w:rsid w:val="0052723E"/>
    <w:rsid w:val="005307A5"/>
    <w:rsid w:val="00531A80"/>
    <w:rsid w:val="00532625"/>
    <w:rsid w:val="00532FB9"/>
    <w:rsid w:val="0053324E"/>
    <w:rsid w:val="005334E5"/>
    <w:rsid w:val="00535808"/>
    <w:rsid w:val="00535EBC"/>
    <w:rsid w:val="005377AC"/>
    <w:rsid w:val="005420E1"/>
    <w:rsid w:val="00542BEB"/>
    <w:rsid w:val="00543B33"/>
    <w:rsid w:val="00543B3C"/>
    <w:rsid w:val="00543D67"/>
    <w:rsid w:val="00543FA7"/>
    <w:rsid w:val="00544CAE"/>
    <w:rsid w:val="00544DD1"/>
    <w:rsid w:val="00545A83"/>
    <w:rsid w:val="00546FD6"/>
    <w:rsid w:val="00547E50"/>
    <w:rsid w:val="0055109F"/>
    <w:rsid w:val="00551196"/>
    <w:rsid w:val="00551DE4"/>
    <w:rsid w:val="00552CAF"/>
    <w:rsid w:val="005553CC"/>
    <w:rsid w:val="00555F5A"/>
    <w:rsid w:val="00557CD0"/>
    <w:rsid w:val="0056025C"/>
    <w:rsid w:val="00563D17"/>
    <w:rsid w:val="00564D32"/>
    <w:rsid w:val="00571D75"/>
    <w:rsid w:val="00572809"/>
    <w:rsid w:val="00573693"/>
    <w:rsid w:val="00573D0A"/>
    <w:rsid w:val="005743EC"/>
    <w:rsid w:val="00574733"/>
    <w:rsid w:val="005747FF"/>
    <w:rsid w:val="00574BD7"/>
    <w:rsid w:val="00576CDD"/>
    <w:rsid w:val="00580E88"/>
    <w:rsid w:val="00581D2A"/>
    <w:rsid w:val="00583A88"/>
    <w:rsid w:val="00584885"/>
    <w:rsid w:val="00587274"/>
    <w:rsid w:val="00595B3D"/>
    <w:rsid w:val="005965C4"/>
    <w:rsid w:val="005967D9"/>
    <w:rsid w:val="0059706D"/>
    <w:rsid w:val="005A3057"/>
    <w:rsid w:val="005A31DE"/>
    <w:rsid w:val="005A36BF"/>
    <w:rsid w:val="005A3AD9"/>
    <w:rsid w:val="005B1A82"/>
    <w:rsid w:val="005B229C"/>
    <w:rsid w:val="005B2507"/>
    <w:rsid w:val="005B662A"/>
    <w:rsid w:val="005B6B2F"/>
    <w:rsid w:val="005B6B40"/>
    <w:rsid w:val="005B7A25"/>
    <w:rsid w:val="005C1717"/>
    <w:rsid w:val="005C3FCB"/>
    <w:rsid w:val="005C45E8"/>
    <w:rsid w:val="005C5884"/>
    <w:rsid w:val="005C6DC9"/>
    <w:rsid w:val="005C741C"/>
    <w:rsid w:val="005C74B4"/>
    <w:rsid w:val="005C758D"/>
    <w:rsid w:val="005C7A83"/>
    <w:rsid w:val="005D1206"/>
    <w:rsid w:val="005D2F96"/>
    <w:rsid w:val="005D454B"/>
    <w:rsid w:val="005E1056"/>
    <w:rsid w:val="005E2073"/>
    <w:rsid w:val="005E2876"/>
    <w:rsid w:val="005E348F"/>
    <w:rsid w:val="005E4D12"/>
    <w:rsid w:val="005E5405"/>
    <w:rsid w:val="005E7010"/>
    <w:rsid w:val="005E71D7"/>
    <w:rsid w:val="005E7399"/>
    <w:rsid w:val="005F112C"/>
    <w:rsid w:val="005F148B"/>
    <w:rsid w:val="005F157F"/>
    <w:rsid w:val="005F1A41"/>
    <w:rsid w:val="005F1FFE"/>
    <w:rsid w:val="005F2131"/>
    <w:rsid w:val="005F27DB"/>
    <w:rsid w:val="005F3F81"/>
    <w:rsid w:val="005F46EE"/>
    <w:rsid w:val="005F4969"/>
    <w:rsid w:val="005F4A04"/>
    <w:rsid w:val="005F691A"/>
    <w:rsid w:val="005F6933"/>
    <w:rsid w:val="005F7274"/>
    <w:rsid w:val="005F75AD"/>
    <w:rsid w:val="00600428"/>
    <w:rsid w:val="00600EF8"/>
    <w:rsid w:val="00602011"/>
    <w:rsid w:val="006025EA"/>
    <w:rsid w:val="00602A62"/>
    <w:rsid w:val="00605B46"/>
    <w:rsid w:val="00606C49"/>
    <w:rsid w:val="006107BA"/>
    <w:rsid w:val="00610AD2"/>
    <w:rsid w:val="00611FB3"/>
    <w:rsid w:val="00612EB8"/>
    <w:rsid w:val="006146BA"/>
    <w:rsid w:val="0061478A"/>
    <w:rsid w:val="00617B70"/>
    <w:rsid w:val="006207CF"/>
    <w:rsid w:val="00621A5E"/>
    <w:rsid w:val="00622371"/>
    <w:rsid w:val="006240BB"/>
    <w:rsid w:val="006245BE"/>
    <w:rsid w:val="00624B6B"/>
    <w:rsid w:val="006253B3"/>
    <w:rsid w:val="00627BB5"/>
    <w:rsid w:val="0063088D"/>
    <w:rsid w:val="006308C3"/>
    <w:rsid w:val="00630D0E"/>
    <w:rsid w:val="00631DC5"/>
    <w:rsid w:val="00631EFE"/>
    <w:rsid w:val="006321E2"/>
    <w:rsid w:val="00633FD6"/>
    <w:rsid w:val="00634A01"/>
    <w:rsid w:val="006368E7"/>
    <w:rsid w:val="00636F7A"/>
    <w:rsid w:val="00637A04"/>
    <w:rsid w:val="00637FC3"/>
    <w:rsid w:val="00640675"/>
    <w:rsid w:val="00640944"/>
    <w:rsid w:val="006412A3"/>
    <w:rsid w:val="00644868"/>
    <w:rsid w:val="00644C46"/>
    <w:rsid w:val="00644C55"/>
    <w:rsid w:val="0064588E"/>
    <w:rsid w:val="00645B9B"/>
    <w:rsid w:val="006476A7"/>
    <w:rsid w:val="00647CC6"/>
    <w:rsid w:val="0065050A"/>
    <w:rsid w:val="006509B5"/>
    <w:rsid w:val="0065150A"/>
    <w:rsid w:val="0065312F"/>
    <w:rsid w:val="00654759"/>
    <w:rsid w:val="00654851"/>
    <w:rsid w:val="00654FCF"/>
    <w:rsid w:val="00655A3F"/>
    <w:rsid w:val="00656B05"/>
    <w:rsid w:val="00661895"/>
    <w:rsid w:val="0066314A"/>
    <w:rsid w:val="006632B8"/>
    <w:rsid w:val="006647C4"/>
    <w:rsid w:val="00664978"/>
    <w:rsid w:val="0066657B"/>
    <w:rsid w:val="00666EC9"/>
    <w:rsid w:val="00667CEF"/>
    <w:rsid w:val="006717BB"/>
    <w:rsid w:val="00671DA0"/>
    <w:rsid w:val="00671FDA"/>
    <w:rsid w:val="006721AF"/>
    <w:rsid w:val="0067519B"/>
    <w:rsid w:val="0068073B"/>
    <w:rsid w:val="006809CE"/>
    <w:rsid w:val="006809E1"/>
    <w:rsid w:val="00681472"/>
    <w:rsid w:val="0068176B"/>
    <w:rsid w:val="0068213E"/>
    <w:rsid w:val="0068485F"/>
    <w:rsid w:val="00686EAE"/>
    <w:rsid w:val="006917A3"/>
    <w:rsid w:val="006933E7"/>
    <w:rsid w:val="00694624"/>
    <w:rsid w:val="006947DC"/>
    <w:rsid w:val="006A2AF1"/>
    <w:rsid w:val="006A2C55"/>
    <w:rsid w:val="006A2F77"/>
    <w:rsid w:val="006A3CE1"/>
    <w:rsid w:val="006A3DEB"/>
    <w:rsid w:val="006A3E1F"/>
    <w:rsid w:val="006A5CD6"/>
    <w:rsid w:val="006B0919"/>
    <w:rsid w:val="006B1543"/>
    <w:rsid w:val="006B2255"/>
    <w:rsid w:val="006B293C"/>
    <w:rsid w:val="006B2CB6"/>
    <w:rsid w:val="006B3930"/>
    <w:rsid w:val="006B59FA"/>
    <w:rsid w:val="006B5F5B"/>
    <w:rsid w:val="006B6631"/>
    <w:rsid w:val="006B7513"/>
    <w:rsid w:val="006B76C7"/>
    <w:rsid w:val="006C3981"/>
    <w:rsid w:val="006C6826"/>
    <w:rsid w:val="006C7230"/>
    <w:rsid w:val="006D0B83"/>
    <w:rsid w:val="006D25FC"/>
    <w:rsid w:val="006D2E17"/>
    <w:rsid w:val="006D3571"/>
    <w:rsid w:val="006D5300"/>
    <w:rsid w:val="006D5970"/>
    <w:rsid w:val="006D6516"/>
    <w:rsid w:val="006D779E"/>
    <w:rsid w:val="006D7C1A"/>
    <w:rsid w:val="006E1393"/>
    <w:rsid w:val="006E2105"/>
    <w:rsid w:val="006E251B"/>
    <w:rsid w:val="006E3391"/>
    <w:rsid w:val="006E3592"/>
    <w:rsid w:val="006E6A89"/>
    <w:rsid w:val="006E6D6A"/>
    <w:rsid w:val="006F0254"/>
    <w:rsid w:val="006F06AD"/>
    <w:rsid w:val="006F0A23"/>
    <w:rsid w:val="006F3221"/>
    <w:rsid w:val="006F346C"/>
    <w:rsid w:val="006F3794"/>
    <w:rsid w:val="006F3FE5"/>
    <w:rsid w:val="006F4C82"/>
    <w:rsid w:val="006F4F67"/>
    <w:rsid w:val="006F66D2"/>
    <w:rsid w:val="00700576"/>
    <w:rsid w:val="00703231"/>
    <w:rsid w:val="007061AD"/>
    <w:rsid w:val="007064C1"/>
    <w:rsid w:val="00706956"/>
    <w:rsid w:val="00710402"/>
    <w:rsid w:val="007116AC"/>
    <w:rsid w:val="00711DB3"/>
    <w:rsid w:val="00712495"/>
    <w:rsid w:val="007126AB"/>
    <w:rsid w:val="00713D9A"/>
    <w:rsid w:val="0071472F"/>
    <w:rsid w:val="00714EE8"/>
    <w:rsid w:val="0071545E"/>
    <w:rsid w:val="007168C8"/>
    <w:rsid w:val="00716FD7"/>
    <w:rsid w:val="007206EB"/>
    <w:rsid w:val="00720778"/>
    <w:rsid w:val="007216ED"/>
    <w:rsid w:val="007226EE"/>
    <w:rsid w:val="007234C9"/>
    <w:rsid w:val="00723821"/>
    <w:rsid w:val="00723E97"/>
    <w:rsid w:val="007240C5"/>
    <w:rsid w:val="0072474E"/>
    <w:rsid w:val="00725F74"/>
    <w:rsid w:val="00726A14"/>
    <w:rsid w:val="007309A1"/>
    <w:rsid w:val="00731709"/>
    <w:rsid w:val="00732241"/>
    <w:rsid w:val="00732FC1"/>
    <w:rsid w:val="00733333"/>
    <w:rsid w:val="00733A37"/>
    <w:rsid w:val="0073414C"/>
    <w:rsid w:val="007342A2"/>
    <w:rsid w:val="007355C3"/>
    <w:rsid w:val="007355FB"/>
    <w:rsid w:val="0073647F"/>
    <w:rsid w:val="00736A9C"/>
    <w:rsid w:val="007401FC"/>
    <w:rsid w:val="00740AB9"/>
    <w:rsid w:val="0074140C"/>
    <w:rsid w:val="00741AA5"/>
    <w:rsid w:val="0074269F"/>
    <w:rsid w:val="00743D6F"/>
    <w:rsid w:val="00744312"/>
    <w:rsid w:val="00745C46"/>
    <w:rsid w:val="00750A44"/>
    <w:rsid w:val="0075166A"/>
    <w:rsid w:val="0075231C"/>
    <w:rsid w:val="00754236"/>
    <w:rsid w:val="00755B3A"/>
    <w:rsid w:val="00761A65"/>
    <w:rsid w:val="00763042"/>
    <w:rsid w:val="00763B52"/>
    <w:rsid w:val="00763F19"/>
    <w:rsid w:val="007647DE"/>
    <w:rsid w:val="00766921"/>
    <w:rsid w:val="0076764E"/>
    <w:rsid w:val="0077118B"/>
    <w:rsid w:val="00772034"/>
    <w:rsid w:val="00774758"/>
    <w:rsid w:val="0077476E"/>
    <w:rsid w:val="00775001"/>
    <w:rsid w:val="007751EC"/>
    <w:rsid w:val="007754E7"/>
    <w:rsid w:val="00776964"/>
    <w:rsid w:val="00777930"/>
    <w:rsid w:val="007804E8"/>
    <w:rsid w:val="00780DA1"/>
    <w:rsid w:val="00780F9A"/>
    <w:rsid w:val="00783B89"/>
    <w:rsid w:val="007854B8"/>
    <w:rsid w:val="00785838"/>
    <w:rsid w:val="00786431"/>
    <w:rsid w:val="007915F1"/>
    <w:rsid w:val="00791F01"/>
    <w:rsid w:val="007931A5"/>
    <w:rsid w:val="007939DB"/>
    <w:rsid w:val="00793BEF"/>
    <w:rsid w:val="0079479C"/>
    <w:rsid w:val="00796795"/>
    <w:rsid w:val="00797951"/>
    <w:rsid w:val="007A247F"/>
    <w:rsid w:val="007A3C95"/>
    <w:rsid w:val="007A4199"/>
    <w:rsid w:val="007A61B6"/>
    <w:rsid w:val="007A7F84"/>
    <w:rsid w:val="007B0747"/>
    <w:rsid w:val="007B07E5"/>
    <w:rsid w:val="007B1506"/>
    <w:rsid w:val="007B200D"/>
    <w:rsid w:val="007C0DA2"/>
    <w:rsid w:val="007C171F"/>
    <w:rsid w:val="007C1F66"/>
    <w:rsid w:val="007C3BE3"/>
    <w:rsid w:val="007C54E4"/>
    <w:rsid w:val="007C5930"/>
    <w:rsid w:val="007C5990"/>
    <w:rsid w:val="007C5A29"/>
    <w:rsid w:val="007C6D41"/>
    <w:rsid w:val="007C730F"/>
    <w:rsid w:val="007D0F01"/>
    <w:rsid w:val="007D2C2B"/>
    <w:rsid w:val="007D5364"/>
    <w:rsid w:val="007E23E6"/>
    <w:rsid w:val="007E2874"/>
    <w:rsid w:val="007E3EAE"/>
    <w:rsid w:val="007E42AB"/>
    <w:rsid w:val="007E4447"/>
    <w:rsid w:val="007E5421"/>
    <w:rsid w:val="007E5D9B"/>
    <w:rsid w:val="007E7F68"/>
    <w:rsid w:val="007F10E2"/>
    <w:rsid w:val="007F29C3"/>
    <w:rsid w:val="007F3477"/>
    <w:rsid w:val="007F42C1"/>
    <w:rsid w:val="007F44F2"/>
    <w:rsid w:val="007F6426"/>
    <w:rsid w:val="00802C18"/>
    <w:rsid w:val="008036DD"/>
    <w:rsid w:val="00803A74"/>
    <w:rsid w:val="0080486B"/>
    <w:rsid w:val="00804EDB"/>
    <w:rsid w:val="008101E8"/>
    <w:rsid w:val="00811E92"/>
    <w:rsid w:val="00813899"/>
    <w:rsid w:val="00813905"/>
    <w:rsid w:val="00814339"/>
    <w:rsid w:val="00815808"/>
    <w:rsid w:val="00815C1B"/>
    <w:rsid w:val="008163E7"/>
    <w:rsid w:val="00816E08"/>
    <w:rsid w:val="008171AD"/>
    <w:rsid w:val="00817350"/>
    <w:rsid w:val="008174F5"/>
    <w:rsid w:val="00820A8E"/>
    <w:rsid w:val="0082185B"/>
    <w:rsid w:val="00821CE9"/>
    <w:rsid w:val="008226E7"/>
    <w:rsid w:val="00827018"/>
    <w:rsid w:val="00827801"/>
    <w:rsid w:val="00827F5C"/>
    <w:rsid w:val="00830224"/>
    <w:rsid w:val="008308F9"/>
    <w:rsid w:val="008319B0"/>
    <w:rsid w:val="00831D12"/>
    <w:rsid w:val="00834975"/>
    <w:rsid w:val="00835930"/>
    <w:rsid w:val="00835BF5"/>
    <w:rsid w:val="00840B26"/>
    <w:rsid w:val="00841E7C"/>
    <w:rsid w:val="00842A43"/>
    <w:rsid w:val="0084301B"/>
    <w:rsid w:val="008442AE"/>
    <w:rsid w:val="008452CE"/>
    <w:rsid w:val="008476A8"/>
    <w:rsid w:val="00850154"/>
    <w:rsid w:val="00850188"/>
    <w:rsid w:val="00852201"/>
    <w:rsid w:val="0085285B"/>
    <w:rsid w:val="00853AB2"/>
    <w:rsid w:val="00853BE1"/>
    <w:rsid w:val="00855137"/>
    <w:rsid w:val="00856381"/>
    <w:rsid w:val="008567E4"/>
    <w:rsid w:val="0085706B"/>
    <w:rsid w:val="008573D8"/>
    <w:rsid w:val="0086011B"/>
    <w:rsid w:val="008623F8"/>
    <w:rsid w:val="00862EB7"/>
    <w:rsid w:val="00864123"/>
    <w:rsid w:val="0086441B"/>
    <w:rsid w:val="0086480D"/>
    <w:rsid w:val="00864C70"/>
    <w:rsid w:val="008666D8"/>
    <w:rsid w:val="00866A42"/>
    <w:rsid w:val="00866E70"/>
    <w:rsid w:val="00867578"/>
    <w:rsid w:val="00867635"/>
    <w:rsid w:val="008701FD"/>
    <w:rsid w:val="00871EE1"/>
    <w:rsid w:val="00872085"/>
    <w:rsid w:val="00872D9D"/>
    <w:rsid w:val="0087433D"/>
    <w:rsid w:val="0087481C"/>
    <w:rsid w:val="00876419"/>
    <w:rsid w:val="00876589"/>
    <w:rsid w:val="00880575"/>
    <w:rsid w:val="00880802"/>
    <w:rsid w:val="00881956"/>
    <w:rsid w:val="00883DC9"/>
    <w:rsid w:val="008859BF"/>
    <w:rsid w:val="00885FE4"/>
    <w:rsid w:val="0088690B"/>
    <w:rsid w:val="008873CC"/>
    <w:rsid w:val="0089258B"/>
    <w:rsid w:val="00893215"/>
    <w:rsid w:val="00895DBC"/>
    <w:rsid w:val="008964D3"/>
    <w:rsid w:val="00897379"/>
    <w:rsid w:val="00897BE7"/>
    <w:rsid w:val="00897C86"/>
    <w:rsid w:val="008A0756"/>
    <w:rsid w:val="008A0D2F"/>
    <w:rsid w:val="008A1E2C"/>
    <w:rsid w:val="008A2813"/>
    <w:rsid w:val="008A3346"/>
    <w:rsid w:val="008A3347"/>
    <w:rsid w:val="008A4DF4"/>
    <w:rsid w:val="008A6AB4"/>
    <w:rsid w:val="008A776B"/>
    <w:rsid w:val="008B0595"/>
    <w:rsid w:val="008B05A0"/>
    <w:rsid w:val="008B09A4"/>
    <w:rsid w:val="008B0CF0"/>
    <w:rsid w:val="008B18CF"/>
    <w:rsid w:val="008B1CE2"/>
    <w:rsid w:val="008B27DB"/>
    <w:rsid w:val="008B369C"/>
    <w:rsid w:val="008B3887"/>
    <w:rsid w:val="008B3CB1"/>
    <w:rsid w:val="008B46B8"/>
    <w:rsid w:val="008B4CFB"/>
    <w:rsid w:val="008B5A6E"/>
    <w:rsid w:val="008B5DBF"/>
    <w:rsid w:val="008B5E29"/>
    <w:rsid w:val="008B74F5"/>
    <w:rsid w:val="008B7FAC"/>
    <w:rsid w:val="008C04B0"/>
    <w:rsid w:val="008C123F"/>
    <w:rsid w:val="008C1F98"/>
    <w:rsid w:val="008C3916"/>
    <w:rsid w:val="008C4F3B"/>
    <w:rsid w:val="008C597C"/>
    <w:rsid w:val="008C6D77"/>
    <w:rsid w:val="008D0791"/>
    <w:rsid w:val="008D1D81"/>
    <w:rsid w:val="008D218C"/>
    <w:rsid w:val="008D5AC4"/>
    <w:rsid w:val="008D7856"/>
    <w:rsid w:val="008E0AF3"/>
    <w:rsid w:val="008E4D28"/>
    <w:rsid w:val="008E62D3"/>
    <w:rsid w:val="008F0822"/>
    <w:rsid w:val="008F0872"/>
    <w:rsid w:val="008F0EF0"/>
    <w:rsid w:val="008F16F9"/>
    <w:rsid w:val="008F2206"/>
    <w:rsid w:val="008F2EBB"/>
    <w:rsid w:val="008F3922"/>
    <w:rsid w:val="008F3FE4"/>
    <w:rsid w:val="008F5C18"/>
    <w:rsid w:val="008F6840"/>
    <w:rsid w:val="008F7322"/>
    <w:rsid w:val="00901872"/>
    <w:rsid w:val="009022C0"/>
    <w:rsid w:val="00902AB7"/>
    <w:rsid w:val="00904095"/>
    <w:rsid w:val="00904100"/>
    <w:rsid w:val="00904B99"/>
    <w:rsid w:val="00905AB7"/>
    <w:rsid w:val="0090691C"/>
    <w:rsid w:val="009104CE"/>
    <w:rsid w:val="00910A05"/>
    <w:rsid w:val="00911338"/>
    <w:rsid w:val="009173E1"/>
    <w:rsid w:val="00920CF4"/>
    <w:rsid w:val="00920F33"/>
    <w:rsid w:val="0092148A"/>
    <w:rsid w:val="00922C93"/>
    <w:rsid w:val="009230A9"/>
    <w:rsid w:val="009234D1"/>
    <w:rsid w:val="009252DE"/>
    <w:rsid w:val="00926A54"/>
    <w:rsid w:val="00927BEF"/>
    <w:rsid w:val="0093004B"/>
    <w:rsid w:val="0093015B"/>
    <w:rsid w:val="0093049D"/>
    <w:rsid w:val="00932ABB"/>
    <w:rsid w:val="009342F3"/>
    <w:rsid w:val="00935ACE"/>
    <w:rsid w:val="0093681A"/>
    <w:rsid w:val="00937BFF"/>
    <w:rsid w:val="00940416"/>
    <w:rsid w:val="00941BB3"/>
    <w:rsid w:val="009420F2"/>
    <w:rsid w:val="009428FC"/>
    <w:rsid w:val="00942D3A"/>
    <w:rsid w:val="00943080"/>
    <w:rsid w:val="00943F2F"/>
    <w:rsid w:val="009440AD"/>
    <w:rsid w:val="00945D93"/>
    <w:rsid w:val="00950603"/>
    <w:rsid w:val="00950B5D"/>
    <w:rsid w:val="00953AC7"/>
    <w:rsid w:val="0095456B"/>
    <w:rsid w:val="00954B2D"/>
    <w:rsid w:val="00954C7F"/>
    <w:rsid w:val="009555DE"/>
    <w:rsid w:val="00955743"/>
    <w:rsid w:val="0095591B"/>
    <w:rsid w:val="0095611F"/>
    <w:rsid w:val="0096365A"/>
    <w:rsid w:val="0096499A"/>
    <w:rsid w:val="00964A08"/>
    <w:rsid w:val="009655CD"/>
    <w:rsid w:val="00965AE1"/>
    <w:rsid w:val="00966A92"/>
    <w:rsid w:val="00970536"/>
    <w:rsid w:val="009738B4"/>
    <w:rsid w:val="00973D4C"/>
    <w:rsid w:val="009740C7"/>
    <w:rsid w:val="00975D7D"/>
    <w:rsid w:val="009775C7"/>
    <w:rsid w:val="00977838"/>
    <w:rsid w:val="009807D7"/>
    <w:rsid w:val="00980A47"/>
    <w:rsid w:val="00982245"/>
    <w:rsid w:val="00982F36"/>
    <w:rsid w:val="009834A6"/>
    <w:rsid w:val="009845C6"/>
    <w:rsid w:val="0099077B"/>
    <w:rsid w:val="00990ED4"/>
    <w:rsid w:val="009911C5"/>
    <w:rsid w:val="00991273"/>
    <w:rsid w:val="00992C7A"/>
    <w:rsid w:val="00992C93"/>
    <w:rsid w:val="00993E44"/>
    <w:rsid w:val="00995FCB"/>
    <w:rsid w:val="00996158"/>
    <w:rsid w:val="00997E88"/>
    <w:rsid w:val="009A166A"/>
    <w:rsid w:val="009A17B1"/>
    <w:rsid w:val="009A1F0A"/>
    <w:rsid w:val="009A238F"/>
    <w:rsid w:val="009A2960"/>
    <w:rsid w:val="009A65E9"/>
    <w:rsid w:val="009A7788"/>
    <w:rsid w:val="009A779B"/>
    <w:rsid w:val="009A7BD1"/>
    <w:rsid w:val="009B026E"/>
    <w:rsid w:val="009B24A0"/>
    <w:rsid w:val="009B25CA"/>
    <w:rsid w:val="009B278C"/>
    <w:rsid w:val="009B457E"/>
    <w:rsid w:val="009B4CC3"/>
    <w:rsid w:val="009B6B6F"/>
    <w:rsid w:val="009B7A79"/>
    <w:rsid w:val="009C20A4"/>
    <w:rsid w:val="009C28AE"/>
    <w:rsid w:val="009C2D76"/>
    <w:rsid w:val="009C38AA"/>
    <w:rsid w:val="009C581E"/>
    <w:rsid w:val="009C6069"/>
    <w:rsid w:val="009C62CD"/>
    <w:rsid w:val="009C7B46"/>
    <w:rsid w:val="009D04CD"/>
    <w:rsid w:val="009D0763"/>
    <w:rsid w:val="009D15CE"/>
    <w:rsid w:val="009D17A0"/>
    <w:rsid w:val="009D2F1D"/>
    <w:rsid w:val="009D3535"/>
    <w:rsid w:val="009D3B6A"/>
    <w:rsid w:val="009D44B4"/>
    <w:rsid w:val="009D57CA"/>
    <w:rsid w:val="009E16F1"/>
    <w:rsid w:val="009E1A50"/>
    <w:rsid w:val="009E4718"/>
    <w:rsid w:val="009E58BB"/>
    <w:rsid w:val="009E5E14"/>
    <w:rsid w:val="009E6017"/>
    <w:rsid w:val="009E66CA"/>
    <w:rsid w:val="009F0B6E"/>
    <w:rsid w:val="009F351C"/>
    <w:rsid w:val="009F7629"/>
    <w:rsid w:val="00A003BC"/>
    <w:rsid w:val="00A012D1"/>
    <w:rsid w:val="00A016EE"/>
    <w:rsid w:val="00A01AC7"/>
    <w:rsid w:val="00A02528"/>
    <w:rsid w:val="00A0336E"/>
    <w:rsid w:val="00A036CE"/>
    <w:rsid w:val="00A066F5"/>
    <w:rsid w:val="00A103DE"/>
    <w:rsid w:val="00A10653"/>
    <w:rsid w:val="00A11200"/>
    <w:rsid w:val="00A13D8B"/>
    <w:rsid w:val="00A13EC1"/>
    <w:rsid w:val="00A16449"/>
    <w:rsid w:val="00A16D5D"/>
    <w:rsid w:val="00A201F0"/>
    <w:rsid w:val="00A219DC"/>
    <w:rsid w:val="00A2407B"/>
    <w:rsid w:val="00A24353"/>
    <w:rsid w:val="00A245CC"/>
    <w:rsid w:val="00A24959"/>
    <w:rsid w:val="00A25160"/>
    <w:rsid w:val="00A25B9D"/>
    <w:rsid w:val="00A275A6"/>
    <w:rsid w:val="00A30446"/>
    <w:rsid w:val="00A336DD"/>
    <w:rsid w:val="00A3422E"/>
    <w:rsid w:val="00A362F6"/>
    <w:rsid w:val="00A37611"/>
    <w:rsid w:val="00A378F4"/>
    <w:rsid w:val="00A408F0"/>
    <w:rsid w:val="00A41728"/>
    <w:rsid w:val="00A4180F"/>
    <w:rsid w:val="00A41BD3"/>
    <w:rsid w:val="00A42E05"/>
    <w:rsid w:val="00A43515"/>
    <w:rsid w:val="00A440B0"/>
    <w:rsid w:val="00A44D40"/>
    <w:rsid w:val="00A45376"/>
    <w:rsid w:val="00A473B5"/>
    <w:rsid w:val="00A516E7"/>
    <w:rsid w:val="00A52F2F"/>
    <w:rsid w:val="00A530BB"/>
    <w:rsid w:val="00A53AC8"/>
    <w:rsid w:val="00A53DDC"/>
    <w:rsid w:val="00A55C85"/>
    <w:rsid w:val="00A56855"/>
    <w:rsid w:val="00A578EE"/>
    <w:rsid w:val="00A65405"/>
    <w:rsid w:val="00A65D35"/>
    <w:rsid w:val="00A66643"/>
    <w:rsid w:val="00A66E53"/>
    <w:rsid w:val="00A71700"/>
    <w:rsid w:val="00A71F01"/>
    <w:rsid w:val="00A728C1"/>
    <w:rsid w:val="00A737AC"/>
    <w:rsid w:val="00A73881"/>
    <w:rsid w:val="00A75EE2"/>
    <w:rsid w:val="00A75F42"/>
    <w:rsid w:val="00A764F1"/>
    <w:rsid w:val="00A77CF4"/>
    <w:rsid w:val="00A808F0"/>
    <w:rsid w:val="00A81053"/>
    <w:rsid w:val="00A82F16"/>
    <w:rsid w:val="00A85521"/>
    <w:rsid w:val="00A86D5D"/>
    <w:rsid w:val="00A86FDC"/>
    <w:rsid w:val="00A87EA8"/>
    <w:rsid w:val="00A87F79"/>
    <w:rsid w:val="00A90606"/>
    <w:rsid w:val="00A91F9F"/>
    <w:rsid w:val="00A91FE3"/>
    <w:rsid w:val="00A92E20"/>
    <w:rsid w:val="00A93C15"/>
    <w:rsid w:val="00A9696E"/>
    <w:rsid w:val="00AA0EBD"/>
    <w:rsid w:val="00AA0ED8"/>
    <w:rsid w:val="00AA1001"/>
    <w:rsid w:val="00AA2246"/>
    <w:rsid w:val="00AA2465"/>
    <w:rsid w:val="00AA2478"/>
    <w:rsid w:val="00AA36A6"/>
    <w:rsid w:val="00AA64D3"/>
    <w:rsid w:val="00AA6F06"/>
    <w:rsid w:val="00AB120A"/>
    <w:rsid w:val="00AB1830"/>
    <w:rsid w:val="00AB19A0"/>
    <w:rsid w:val="00AB1C6F"/>
    <w:rsid w:val="00AB1DF3"/>
    <w:rsid w:val="00AB3707"/>
    <w:rsid w:val="00AB3C39"/>
    <w:rsid w:val="00AB6A16"/>
    <w:rsid w:val="00AC0091"/>
    <w:rsid w:val="00AC1867"/>
    <w:rsid w:val="00AC2847"/>
    <w:rsid w:val="00AC3586"/>
    <w:rsid w:val="00AC3BCB"/>
    <w:rsid w:val="00AC6BCC"/>
    <w:rsid w:val="00AC6FDF"/>
    <w:rsid w:val="00AC7307"/>
    <w:rsid w:val="00AC7A23"/>
    <w:rsid w:val="00AC7C18"/>
    <w:rsid w:val="00AD0583"/>
    <w:rsid w:val="00AD085D"/>
    <w:rsid w:val="00AD085E"/>
    <w:rsid w:val="00AD0DBC"/>
    <w:rsid w:val="00AD1203"/>
    <w:rsid w:val="00AD14F4"/>
    <w:rsid w:val="00AD2281"/>
    <w:rsid w:val="00AD3761"/>
    <w:rsid w:val="00AD39FD"/>
    <w:rsid w:val="00AD3EDE"/>
    <w:rsid w:val="00AD7BA4"/>
    <w:rsid w:val="00AE08D3"/>
    <w:rsid w:val="00AE2100"/>
    <w:rsid w:val="00AE2EB8"/>
    <w:rsid w:val="00AE357B"/>
    <w:rsid w:val="00AE4239"/>
    <w:rsid w:val="00AE605C"/>
    <w:rsid w:val="00AF0272"/>
    <w:rsid w:val="00AF0E67"/>
    <w:rsid w:val="00AF0E6C"/>
    <w:rsid w:val="00AF2B24"/>
    <w:rsid w:val="00AF2CBF"/>
    <w:rsid w:val="00AF2F38"/>
    <w:rsid w:val="00AF3251"/>
    <w:rsid w:val="00AF3D3F"/>
    <w:rsid w:val="00AF624F"/>
    <w:rsid w:val="00AF6E0E"/>
    <w:rsid w:val="00B0000B"/>
    <w:rsid w:val="00B01A6B"/>
    <w:rsid w:val="00B04A1C"/>
    <w:rsid w:val="00B05F38"/>
    <w:rsid w:val="00B060B6"/>
    <w:rsid w:val="00B060E7"/>
    <w:rsid w:val="00B071F0"/>
    <w:rsid w:val="00B07947"/>
    <w:rsid w:val="00B104F8"/>
    <w:rsid w:val="00B10900"/>
    <w:rsid w:val="00B10A56"/>
    <w:rsid w:val="00B10BC8"/>
    <w:rsid w:val="00B117A5"/>
    <w:rsid w:val="00B1246D"/>
    <w:rsid w:val="00B12DA6"/>
    <w:rsid w:val="00B12FF7"/>
    <w:rsid w:val="00B135CF"/>
    <w:rsid w:val="00B1491B"/>
    <w:rsid w:val="00B14D3E"/>
    <w:rsid w:val="00B15563"/>
    <w:rsid w:val="00B15D32"/>
    <w:rsid w:val="00B163AF"/>
    <w:rsid w:val="00B168AF"/>
    <w:rsid w:val="00B178D5"/>
    <w:rsid w:val="00B20730"/>
    <w:rsid w:val="00B212A2"/>
    <w:rsid w:val="00B215DB"/>
    <w:rsid w:val="00B223CE"/>
    <w:rsid w:val="00B2342E"/>
    <w:rsid w:val="00B24709"/>
    <w:rsid w:val="00B25119"/>
    <w:rsid w:val="00B25841"/>
    <w:rsid w:val="00B26708"/>
    <w:rsid w:val="00B27BD4"/>
    <w:rsid w:val="00B3045B"/>
    <w:rsid w:val="00B304D7"/>
    <w:rsid w:val="00B31CE7"/>
    <w:rsid w:val="00B31FB8"/>
    <w:rsid w:val="00B33194"/>
    <w:rsid w:val="00B35447"/>
    <w:rsid w:val="00B35FC0"/>
    <w:rsid w:val="00B36A81"/>
    <w:rsid w:val="00B372DB"/>
    <w:rsid w:val="00B37F2D"/>
    <w:rsid w:val="00B41193"/>
    <w:rsid w:val="00B4216E"/>
    <w:rsid w:val="00B43476"/>
    <w:rsid w:val="00B4374D"/>
    <w:rsid w:val="00B45446"/>
    <w:rsid w:val="00B46C19"/>
    <w:rsid w:val="00B52321"/>
    <w:rsid w:val="00B525C9"/>
    <w:rsid w:val="00B54088"/>
    <w:rsid w:val="00B54121"/>
    <w:rsid w:val="00B55983"/>
    <w:rsid w:val="00B56914"/>
    <w:rsid w:val="00B56DE5"/>
    <w:rsid w:val="00B57A03"/>
    <w:rsid w:val="00B602BB"/>
    <w:rsid w:val="00B610E3"/>
    <w:rsid w:val="00B61BD6"/>
    <w:rsid w:val="00B62821"/>
    <w:rsid w:val="00B64222"/>
    <w:rsid w:val="00B64EE6"/>
    <w:rsid w:val="00B65F70"/>
    <w:rsid w:val="00B66682"/>
    <w:rsid w:val="00B708FF"/>
    <w:rsid w:val="00B732B6"/>
    <w:rsid w:val="00B751B8"/>
    <w:rsid w:val="00B7558A"/>
    <w:rsid w:val="00B758C6"/>
    <w:rsid w:val="00B75A7A"/>
    <w:rsid w:val="00B76B11"/>
    <w:rsid w:val="00B7701E"/>
    <w:rsid w:val="00B778EE"/>
    <w:rsid w:val="00B802F9"/>
    <w:rsid w:val="00B803C5"/>
    <w:rsid w:val="00B86876"/>
    <w:rsid w:val="00B86963"/>
    <w:rsid w:val="00B87243"/>
    <w:rsid w:val="00B87B58"/>
    <w:rsid w:val="00B91D3C"/>
    <w:rsid w:val="00B91DC0"/>
    <w:rsid w:val="00B936A2"/>
    <w:rsid w:val="00B93A7F"/>
    <w:rsid w:val="00BA4EF2"/>
    <w:rsid w:val="00BA546C"/>
    <w:rsid w:val="00BA63F9"/>
    <w:rsid w:val="00BA6509"/>
    <w:rsid w:val="00BA7D71"/>
    <w:rsid w:val="00BB0B0D"/>
    <w:rsid w:val="00BB1746"/>
    <w:rsid w:val="00BB17F9"/>
    <w:rsid w:val="00BB2A8B"/>
    <w:rsid w:val="00BB2F2D"/>
    <w:rsid w:val="00BB494E"/>
    <w:rsid w:val="00BB5DBD"/>
    <w:rsid w:val="00BB5F8B"/>
    <w:rsid w:val="00BB6994"/>
    <w:rsid w:val="00BB71AF"/>
    <w:rsid w:val="00BB78E8"/>
    <w:rsid w:val="00BC69F8"/>
    <w:rsid w:val="00BC6D0C"/>
    <w:rsid w:val="00BC7B41"/>
    <w:rsid w:val="00BD2169"/>
    <w:rsid w:val="00BD39B3"/>
    <w:rsid w:val="00BD3E42"/>
    <w:rsid w:val="00BD456C"/>
    <w:rsid w:val="00BD6346"/>
    <w:rsid w:val="00BD75C5"/>
    <w:rsid w:val="00BD75E3"/>
    <w:rsid w:val="00BE0DC3"/>
    <w:rsid w:val="00BE439F"/>
    <w:rsid w:val="00BE4DC6"/>
    <w:rsid w:val="00BF0C54"/>
    <w:rsid w:val="00BF21F0"/>
    <w:rsid w:val="00BF2D9C"/>
    <w:rsid w:val="00BF2F80"/>
    <w:rsid w:val="00BF3135"/>
    <w:rsid w:val="00BF5137"/>
    <w:rsid w:val="00BF5B22"/>
    <w:rsid w:val="00BF71A8"/>
    <w:rsid w:val="00BF7A4B"/>
    <w:rsid w:val="00BF7E79"/>
    <w:rsid w:val="00C00FC3"/>
    <w:rsid w:val="00C010A5"/>
    <w:rsid w:val="00C014F9"/>
    <w:rsid w:val="00C01B0C"/>
    <w:rsid w:val="00C01BC5"/>
    <w:rsid w:val="00C02DDE"/>
    <w:rsid w:val="00C0303D"/>
    <w:rsid w:val="00C03FC1"/>
    <w:rsid w:val="00C049CA"/>
    <w:rsid w:val="00C051F3"/>
    <w:rsid w:val="00C05BEE"/>
    <w:rsid w:val="00C060AF"/>
    <w:rsid w:val="00C0662C"/>
    <w:rsid w:val="00C10F3A"/>
    <w:rsid w:val="00C12FD1"/>
    <w:rsid w:val="00C13187"/>
    <w:rsid w:val="00C136F7"/>
    <w:rsid w:val="00C1446B"/>
    <w:rsid w:val="00C150E9"/>
    <w:rsid w:val="00C17F80"/>
    <w:rsid w:val="00C2029E"/>
    <w:rsid w:val="00C20FBB"/>
    <w:rsid w:val="00C21A8F"/>
    <w:rsid w:val="00C2222B"/>
    <w:rsid w:val="00C22243"/>
    <w:rsid w:val="00C2362D"/>
    <w:rsid w:val="00C2414D"/>
    <w:rsid w:val="00C249E3"/>
    <w:rsid w:val="00C24E26"/>
    <w:rsid w:val="00C25F5B"/>
    <w:rsid w:val="00C26AA5"/>
    <w:rsid w:val="00C2773A"/>
    <w:rsid w:val="00C31A44"/>
    <w:rsid w:val="00C32814"/>
    <w:rsid w:val="00C3311F"/>
    <w:rsid w:val="00C33594"/>
    <w:rsid w:val="00C364AF"/>
    <w:rsid w:val="00C37442"/>
    <w:rsid w:val="00C403A5"/>
    <w:rsid w:val="00C437F3"/>
    <w:rsid w:val="00C44FD8"/>
    <w:rsid w:val="00C46016"/>
    <w:rsid w:val="00C46193"/>
    <w:rsid w:val="00C475AE"/>
    <w:rsid w:val="00C47A4B"/>
    <w:rsid w:val="00C5037D"/>
    <w:rsid w:val="00C505AD"/>
    <w:rsid w:val="00C50EE1"/>
    <w:rsid w:val="00C5151C"/>
    <w:rsid w:val="00C51A98"/>
    <w:rsid w:val="00C5600D"/>
    <w:rsid w:val="00C56059"/>
    <w:rsid w:val="00C5681E"/>
    <w:rsid w:val="00C571A3"/>
    <w:rsid w:val="00C57641"/>
    <w:rsid w:val="00C608CC"/>
    <w:rsid w:val="00C615F4"/>
    <w:rsid w:val="00C62009"/>
    <w:rsid w:val="00C65751"/>
    <w:rsid w:val="00C67509"/>
    <w:rsid w:val="00C67664"/>
    <w:rsid w:val="00C70A86"/>
    <w:rsid w:val="00C72655"/>
    <w:rsid w:val="00C737B6"/>
    <w:rsid w:val="00C73D83"/>
    <w:rsid w:val="00C75F7A"/>
    <w:rsid w:val="00C766EB"/>
    <w:rsid w:val="00C7719E"/>
    <w:rsid w:val="00C8005B"/>
    <w:rsid w:val="00C81103"/>
    <w:rsid w:val="00C81651"/>
    <w:rsid w:val="00C82CA3"/>
    <w:rsid w:val="00C83727"/>
    <w:rsid w:val="00C83C8F"/>
    <w:rsid w:val="00C84378"/>
    <w:rsid w:val="00C85025"/>
    <w:rsid w:val="00C85B47"/>
    <w:rsid w:val="00C8616F"/>
    <w:rsid w:val="00C8681D"/>
    <w:rsid w:val="00C87DE6"/>
    <w:rsid w:val="00C922F3"/>
    <w:rsid w:val="00C93ABB"/>
    <w:rsid w:val="00C94E12"/>
    <w:rsid w:val="00C95556"/>
    <w:rsid w:val="00C96E78"/>
    <w:rsid w:val="00C97D2E"/>
    <w:rsid w:val="00CA01E6"/>
    <w:rsid w:val="00CA03FE"/>
    <w:rsid w:val="00CA2A07"/>
    <w:rsid w:val="00CA3D43"/>
    <w:rsid w:val="00CA7D20"/>
    <w:rsid w:val="00CB097C"/>
    <w:rsid w:val="00CB28C3"/>
    <w:rsid w:val="00CB2B38"/>
    <w:rsid w:val="00CB4D83"/>
    <w:rsid w:val="00CB5B88"/>
    <w:rsid w:val="00CB625A"/>
    <w:rsid w:val="00CC006C"/>
    <w:rsid w:val="00CC2313"/>
    <w:rsid w:val="00CC2A39"/>
    <w:rsid w:val="00CC2BEF"/>
    <w:rsid w:val="00CC4795"/>
    <w:rsid w:val="00CC6E6B"/>
    <w:rsid w:val="00CD1835"/>
    <w:rsid w:val="00CD22CF"/>
    <w:rsid w:val="00CD28F2"/>
    <w:rsid w:val="00CD5AD7"/>
    <w:rsid w:val="00CD6420"/>
    <w:rsid w:val="00CD6E8D"/>
    <w:rsid w:val="00CD70CF"/>
    <w:rsid w:val="00CD72EC"/>
    <w:rsid w:val="00CD7585"/>
    <w:rsid w:val="00CE071F"/>
    <w:rsid w:val="00CE0B09"/>
    <w:rsid w:val="00CE0F14"/>
    <w:rsid w:val="00CE298E"/>
    <w:rsid w:val="00CE334F"/>
    <w:rsid w:val="00CE366D"/>
    <w:rsid w:val="00CE4B84"/>
    <w:rsid w:val="00CE5923"/>
    <w:rsid w:val="00CE7680"/>
    <w:rsid w:val="00CF171D"/>
    <w:rsid w:val="00CF1B27"/>
    <w:rsid w:val="00CF21E9"/>
    <w:rsid w:val="00CF22A3"/>
    <w:rsid w:val="00CF28CB"/>
    <w:rsid w:val="00CF2B54"/>
    <w:rsid w:val="00CF33A0"/>
    <w:rsid w:val="00CF4E55"/>
    <w:rsid w:val="00CF54E0"/>
    <w:rsid w:val="00CF5A76"/>
    <w:rsid w:val="00CF67E2"/>
    <w:rsid w:val="00D011F8"/>
    <w:rsid w:val="00D020AE"/>
    <w:rsid w:val="00D0251E"/>
    <w:rsid w:val="00D05BB9"/>
    <w:rsid w:val="00D06A7A"/>
    <w:rsid w:val="00D07B62"/>
    <w:rsid w:val="00D11784"/>
    <w:rsid w:val="00D1242C"/>
    <w:rsid w:val="00D13D57"/>
    <w:rsid w:val="00D14E22"/>
    <w:rsid w:val="00D15215"/>
    <w:rsid w:val="00D159B8"/>
    <w:rsid w:val="00D16849"/>
    <w:rsid w:val="00D17A50"/>
    <w:rsid w:val="00D20004"/>
    <w:rsid w:val="00D205B7"/>
    <w:rsid w:val="00D208AD"/>
    <w:rsid w:val="00D20A79"/>
    <w:rsid w:val="00D213CC"/>
    <w:rsid w:val="00D21B35"/>
    <w:rsid w:val="00D22088"/>
    <w:rsid w:val="00D228AE"/>
    <w:rsid w:val="00D22BAA"/>
    <w:rsid w:val="00D22D67"/>
    <w:rsid w:val="00D2340F"/>
    <w:rsid w:val="00D23555"/>
    <w:rsid w:val="00D24902"/>
    <w:rsid w:val="00D257B3"/>
    <w:rsid w:val="00D26946"/>
    <w:rsid w:val="00D279C8"/>
    <w:rsid w:val="00D27CD4"/>
    <w:rsid w:val="00D327D7"/>
    <w:rsid w:val="00D35076"/>
    <w:rsid w:val="00D359B2"/>
    <w:rsid w:val="00D426FD"/>
    <w:rsid w:val="00D427D8"/>
    <w:rsid w:val="00D4320F"/>
    <w:rsid w:val="00D44183"/>
    <w:rsid w:val="00D445B4"/>
    <w:rsid w:val="00D4493A"/>
    <w:rsid w:val="00D44973"/>
    <w:rsid w:val="00D45883"/>
    <w:rsid w:val="00D46C8E"/>
    <w:rsid w:val="00D47C7E"/>
    <w:rsid w:val="00D517AF"/>
    <w:rsid w:val="00D52CE9"/>
    <w:rsid w:val="00D532F1"/>
    <w:rsid w:val="00D5675F"/>
    <w:rsid w:val="00D5779B"/>
    <w:rsid w:val="00D6003E"/>
    <w:rsid w:val="00D633B2"/>
    <w:rsid w:val="00D63AEE"/>
    <w:rsid w:val="00D65B41"/>
    <w:rsid w:val="00D65F32"/>
    <w:rsid w:val="00D67F51"/>
    <w:rsid w:val="00D7074F"/>
    <w:rsid w:val="00D71AD8"/>
    <w:rsid w:val="00D7318C"/>
    <w:rsid w:val="00D731A9"/>
    <w:rsid w:val="00D733B3"/>
    <w:rsid w:val="00D748EF"/>
    <w:rsid w:val="00D753F7"/>
    <w:rsid w:val="00D767D4"/>
    <w:rsid w:val="00D77F63"/>
    <w:rsid w:val="00D81367"/>
    <w:rsid w:val="00D83123"/>
    <w:rsid w:val="00D84918"/>
    <w:rsid w:val="00D84CAF"/>
    <w:rsid w:val="00D86329"/>
    <w:rsid w:val="00D864D2"/>
    <w:rsid w:val="00D86D32"/>
    <w:rsid w:val="00D874E0"/>
    <w:rsid w:val="00D875AA"/>
    <w:rsid w:val="00D87DE9"/>
    <w:rsid w:val="00D901A8"/>
    <w:rsid w:val="00D905D1"/>
    <w:rsid w:val="00D90E0C"/>
    <w:rsid w:val="00D91F99"/>
    <w:rsid w:val="00D924D3"/>
    <w:rsid w:val="00D94391"/>
    <w:rsid w:val="00D96559"/>
    <w:rsid w:val="00D968F9"/>
    <w:rsid w:val="00DA06B2"/>
    <w:rsid w:val="00DA1F8D"/>
    <w:rsid w:val="00DA2A0D"/>
    <w:rsid w:val="00DA43EB"/>
    <w:rsid w:val="00DA510D"/>
    <w:rsid w:val="00DA6C2A"/>
    <w:rsid w:val="00DA7293"/>
    <w:rsid w:val="00DA7A55"/>
    <w:rsid w:val="00DB0950"/>
    <w:rsid w:val="00DB1D2F"/>
    <w:rsid w:val="00DB49F8"/>
    <w:rsid w:val="00DB4CF4"/>
    <w:rsid w:val="00DB5A04"/>
    <w:rsid w:val="00DC08F4"/>
    <w:rsid w:val="00DC0C44"/>
    <w:rsid w:val="00DC2816"/>
    <w:rsid w:val="00DC461B"/>
    <w:rsid w:val="00DC4BC4"/>
    <w:rsid w:val="00DC539A"/>
    <w:rsid w:val="00DC5B39"/>
    <w:rsid w:val="00DC6682"/>
    <w:rsid w:val="00DC6749"/>
    <w:rsid w:val="00DC7001"/>
    <w:rsid w:val="00DD0D60"/>
    <w:rsid w:val="00DD0EDA"/>
    <w:rsid w:val="00DD1B9F"/>
    <w:rsid w:val="00DD3ED4"/>
    <w:rsid w:val="00DD4249"/>
    <w:rsid w:val="00DD61DA"/>
    <w:rsid w:val="00DE1DED"/>
    <w:rsid w:val="00DE408A"/>
    <w:rsid w:val="00DE41C0"/>
    <w:rsid w:val="00DE56F5"/>
    <w:rsid w:val="00DE60AF"/>
    <w:rsid w:val="00DE6508"/>
    <w:rsid w:val="00DE6988"/>
    <w:rsid w:val="00DF0087"/>
    <w:rsid w:val="00DF02DE"/>
    <w:rsid w:val="00DF0CA1"/>
    <w:rsid w:val="00DF190B"/>
    <w:rsid w:val="00DF4ABC"/>
    <w:rsid w:val="00DF5C1F"/>
    <w:rsid w:val="00DF666A"/>
    <w:rsid w:val="00E0015C"/>
    <w:rsid w:val="00E027FF"/>
    <w:rsid w:val="00E02C12"/>
    <w:rsid w:val="00E03FB6"/>
    <w:rsid w:val="00E044B9"/>
    <w:rsid w:val="00E04B14"/>
    <w:rsid w:val="00E04E4E"/>
    <w:rsid w:val="00E04ED1"/>
    <w:rsid w:val="00E05757"/>
    <w:rsid w:val="00E05781"/>
    <w:rsid w:val="00E069F4"/>
    <w:rsid w:val="00E07EB2"/>
    <w:rsid w:val="00E104D2"/>
    <w:rsid w:val="00E11DFF"/>
    <w:rsid w:val="00E129CB"/>
    <w:rsid w:val="00E13840"/>
    <w:rsid w:val="00E13B32"/>
    <w:rsid w:val="00E156C7"/>
    <w:rsid w:val="00E16843"/>
    <w:rsid w:val="00E21228"/>
    <w:rsid w:val="00E22995"/>
    <w:rsid w:val="00E23D2D"/>
    <w:rsid w:val="00E23D9A"/>
    <w:rsid w:val="00E253F0"/>
    <w:rsid w:val="00E25EAD"/>
    <w:rsid w:val="00E3092B"/>
    <w:rsid w:val="00E318C8"/>
    <w:rsid w:val="00E32A35"/>
    <w:rsid w:val="00E32C3C"/>
    <w:rsid w:val="00E332B6"/>
    <w:rsid w:val="00E33577"/>
    <w:rsid w:val="00E33905"/>
    <w:rsid w:val="00E3415B"/>
    <w:rsid w:val="00E34D14"/>
    <w:rsid w:val="00E41388"/>
    <w:rsid w:val="00E41FC3"/>
    <w:rsid w:val="00E421AD"/>
    <w:rsid w:val="00E42B04"/>
    <w:rsid w:val="00E42EFE"/>
    <w:rsid w:val="00E43E5F"/>
    <w:rsid w:val="00E44672"/>
    <w:rsid w:val="00E459E2"/>
    <w:rsid w:val="00E473D5"/>
    <w:rsid w:val="00E47A33"/>
    <w:rsid w:val="00E50C32"/>
    <w:rsid w:val="00E51086"/>
    <w:rsid w:val="00E51B14"/>
    <w:rsid w:val="00E51D1B"/>
    <w:rsid w:val="00E54A10"/>
    <w:rsid w:val="00E56111"/>
    <w:rsid w:val="00E60F46"/>
    <w:rsid w:val="00E61124"/>
    <w:rsid w:val="00E62621"/>
    <w:rsid w:val="00E62FD3"/>
    <w:rsid w:val="00E634B7"/>
    <w:rsid w:val="00E637A2"/>
    <w:rsid w:val="00E63F1D"/>
    <w:rsid w:val="00E6491B"/>
    <w:rsid w:val="00E64F19"/>
    <w:rsid w:val="00E6513B"/>
    <w:rsid w:val="00E65C7D"/>
    <w:rsid w:val="00E70922"/>
    <w:rsid w:val="00E70A91"/>
    <w:rsid w:val="00E725DB"/>
    <w:rsid w:val="00E73C40"/>
    <w:rsid w:val="00E75515"/>
    <w:rsid w:val="00E75AAC"/>
    <w:rsid w:val="00E75F60"/>
    <w:rsid w:val="00E77E0A"/>
    <w:rsid w:val="00E8387C"/>
    <w:rsid w:val="00E83B5A"/>
    <w:rsid w:val="00E84CD6"/>
    <w:rsid w:val="00E84D26"/>
    <w:rsid w:val="00E852A8"/>
    <w:rsid w:val="00E869B7"/>
    <w:rsid w:val="00E91CC5"/>
    <w:rsid w:val="00E92301"/>
    <w:rsid w:val="00E923BB"/>
    <w:rsid w:val="00E95555"/>
    <w:rsid w:val="00E95C25"/>
    <w:rsid w:val="00E95FB4"/>
    <w:rsid w:val="00E97935"/>
    <w:rsid w:val="00E97BAA"/>
    <w:rsid w:val="00EA0158"/>
    <w:rsid w:val="00EA043C"/>
    <w:rsid w:val="00EA09B4"/>
    <w:rsid w:val="00EA1311"/>
    <w:rsid w:val="00EA17A5"/>
    <w:rsid w:val="00EA1E3C"/>
    <w:rsid w:val="00EA285D"/>
    <w:rsid w:val="00EA31E4"/>
    <w:rsid w:val="00EA5E7A"/>
    <w:rsid w:val="00EA5F5B"/>
    <w:rsid w:val="00EA79E5"/>
    <w:rsid w:val="00EB1AE0"/>
    <w:rsid w:val="00EB3E45"/>
    <w:rsid w:val="00EB4243"/>
    <w:rsid w:val="00EB4590"/>
    <w:rsid w:val="00EB712C"/>
    <w:rsid w:val="00EB7C30"/>
    <w:rsid w:val="00EC0694"/>
    <w:rsid w:val="00EC0EA1"/>
    <w:rsid w:val="00EC2D53"/>
    <w:rsid w:val="00EC4D6C"/>
    <w:rsid w:val="00EC4EC1"/>
    <w:rsid w:val="00EC6606"/>
    <w:rsid w:val="00EC6BA0"/>
    <w:rsid w:val="00EC6D77"/>
    <w:rsid w:val="00ED19AD"/>
    <w:rsid w:val="00ED4F65"/>
    <w:rsid w:val="00ED508F"/>
    <w:rsid w:val="00ED5B56"/>
    <w:rsid w:val="00ED7885"/>
    <w:rsid w:val="00EE04AF"/>
    <w:rsid w:val="00EE270C"/>
    <w:rsid w:val="00EE2AB4"/>
    <w:rsid w:val="00EE405C"/>
    <w:rsid w:val="00EE6801"/>
    <w:rsid w:val="00EF06C5"/>
    <w:rsid w:val="00EF1B68"/>
    <w:rsid w:val="00EF1E34"/>
    <w:rsid w:val="00EF55AB"/>
    <w:rsid w:val="00F01BFF"/>
    <w:rsid w:val="00F04675"/>
    <w:rsid w:val="00F05036"/>
    <w:rsid w:val="00F0506B"/>
    <w:rsid w:val="00F05460"/>
    <w:rsid w:val="00F05604"/>
    <w:rsid w:val="00F06D33"/>
    <w:rsid w:val="00F07737"/>
    <w:rsid w:val="00F10DF6"/>
    <w:rsid w:val="00F14CCC"/>
    <w:rsid w:val="00F14DD1"/>
    <w:rsid w:val="00F14E34"/>
    <w:rsid w:val="00F14E72"/>
    <w:rsid w:val="00F1548F"/>
    <w:rsid w:val="00F15501"/>
    <w:rsid w:val="00F16BEE"/>
    <w:rsid w:val="00F17F01"/>
    <w:rsid w:val="00F17FB8"/>
    <w:rsid w:val="00F20386"/>
    <w:rsid w:val="00F22E92"/>
    <w:rsid w:val="00F241EB"/>
    <w:rsid w:val="00F24E25"/>
    <w:rsid w:val="00F250D9"/>
    <w:rsid w:val="00F2547B"/>
    <w:rsid w:val="00F25C02"/>
    <w:rsid w:val="00F31295"/>
    <w:rsid w:val="00F34716"/>
    <w:rsid w:val="00F34B8D"/>
    <w:rsid w:val="00F34E3B"/>
    <w:rsid w:val="00F361AA"/>
    <w:rsid w:val="00F363C0"/>
    <w:rsid w:val="00F364BB"/>
    <w:rsid w:val="00F3727B"/>
    <w:rsid w:val="00F3773D"/>
    <w:rsid w:val="00F40752"/>
    <w:rsid w:val="00F4311E"/>
    <w:rsid w:val="00F43BD4"/>
    <w:rsid w:val="00F504AC"/>
    <w:rsid w:val="00F50B85"/>
    <w:rsid w:val="00F52CAF"/>
    <w:rsid w:val="00F53237"/>
    <w:rsid w:val="00F53640"/>
    <w:rsid w:val="00F5463B"/>
    <w:rsid w:val="00F5625E"/>
    <w:rsid w:val="00F568C1"/>
    <w:rsid w:val="00F5710E"/>
    <w:rsid w:val="00F609A2"/>
    <w:rsid w:val="00F60CCB"/>
    <w:rsid w:val="00F61121"/>
    <w:rsid w:val="00F61138"/>
    <w:rsid w:val="00F61172"/>
    <w:rsid w:val="00F6137E"/>
    <w:rsid w:val="00F62466"/>
    <w:rsid w:val="00F64E3A"/>
    <w:rsid w:val="00F6502D"/>
    <w:rsid w:val="00F65079"/>
    <w:rsid w:val="00F6585C"/>
    <w:rsid w:val="00F672FE"/>
    <w:rsid w:val="00F70C94"/>
    <w:rsid w:val="00F71DFF"/>
    <w:rsid w:val="00F7496A"/>
    <w:rsid w:val="00F75063"/>
    <w:rsid w:val="00F75FFC"/>
    <w:rsid w:val="00F76083"/>
    <w:rsid w:val="00F76C7E"/>
    <w:rsid w:val="00F77366"/>
    <w:rsid w:val="00F7771A"/>
    <w:rsid w:val="00F818FB"/>
    <w:rsid w:val="00F8457C"/>
    <w:rsid w:val="00F85157"/>
    <w:rsid w:val="00F8543D"/>
    <w:rsid w:val="00F912B2"/>
    <w:rsid w:val="00F93340"/>
    <w:rsid w:val="00F93FA9"/>
    <w:rsid w:val="00F9431A"/>
    <w:rsid w:val="00F9537C"/>
    <w:rsid w:val="00F96BE7"/>
    <w:rsid w:val="00F97B3C"/>
    <w:rsid w:val="00FA002C"/>
    <w:rsid w:val="00FA2703"/>
    <w:rsid w:val="00FA4BC5"/>
    <w:rsid w:val="00FA7E54"/>
    <w:rsid w:val="00FB0CD1"/>
    <w:rsid w:val="00FB0EA6"/>
    <w:rsid w:val="00FB0F69"/>
    <w:rsid w:val="00FB1357"/>
    <w:rsid w:val="00FB2063"/>
    <w:rsid w:val="00FB2A14"/>
    <w:rsid w:val="00FB2B8D"/>
    <w:rsid w:val="00FB3737"/>
    <w:rsid w:val="00FB6981"/>
    <w:rsid w:val="00FB6E8B"/>
    <w:rsid w:val="00FC000D"/>
    <w:rsid w:val="00FC0693"/>
    <w:rsid w:val="00FC22C9"/>
    <w:rsid w:val="00FC5416"/>
    <w:rsid w:val="00FD07AE"/>
    <w:rsid w:val="00FD2B88"/>
    <w:rsid w:val="00FD43FB"/>
    <w:rsid w:val="00FD4DBE"/>
    <w:rsid w:val="00FD52EC"/>
    <w:rsid w:val="00FD56F0"/>
    <w:rsid w:val="00FD7F57"/>
    <w:rsid w:val="00FE1985"/>
    <w:rsid w:val="00FE1EDA"/>
    <w:rsid w:val="00FE2872"/>
    <w:rsid w:val="00FE4D4A"/>
    <w:rsid w:val="00FE54E3"/>
    <w:rsid w:val="00FE6E1A"/>
    <w:rsid w:val="00FF19F2"/>
    <w:rsid w:val="00FF3C96"/>
    <w:rsid w:val="00FF4AFB"/>
    <w:rsid w:val="00FF62C7"/>
    <w:rsid w:val="00FF75E0"/>
    <w:rsid w:val="11A099F2"/>
    <w:rsid w:val="430099DB"/>
    <w:rsid w:val="6A959EA2"/>
    <w:rsid w:val="7C1A71CE"/>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1E630"/>
  <w15:docId w15:val="{587E01B6-6EF4-D648-815F-79A57F045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ajorBidi"/>
        <w:sz w:val="22"/>
        <w:szCs w:val="22"/>
        <w:lang w:val="en-US" w:eastAsia="zh-TW" w:bidi="ar-SA"/>
      </w:rPr>
    </w:rPrDefault>
    <w:pPrDefault>
      <w:pPr>
        <w:spacing w:after="200" w:line="25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FC9"/>
    <w:pPr>
      <w:spacing w:after="0" w:line="480" w:lineRule="auto"/>
    </w:pPr>
    <w:rPr>
      <w:rFonts w:ascii="Arial" w:hAnsi="Arial" w:cstheme="minorBidi"/>
      <w:szCs w:val="24"/>
      <w:lang w:val="en-GB" w:eastAsia="en-US"/>
    </w:rPr>
  </w:style>
  <w:style w:type="paragraph" w:styleId="Heading1">
    <w:name w:val="heading 1"/>
    <w:basedOn w:val="Normal"/>
    <w:next w:val="Normal"/>
    <w:link w:val="Heading1Char"/>
    <w:autoRedefine/>
    <w:uiPriority w:val="9"/>
    <w:qFormat/>
    <w:rsid w:val="00AC6BCC"/>
    <w:pPr>
      <w:pBdr>
        <w:bottom w:val="thinThickSmallGap" w:sz="12" w:space="1" w:color="943634" w:themeColor="accent2" w:themeShade="BF"/>
      </w:pBdr>
      <w:spacing w:after="100"/>
      <w:ind w:left="-360"/>
      <w:outlineLvl w:val="0"/>
    </w:pPr>
    <w:rPr>
      <w:rFonts w:ascii="Calibri" w:hAnsi="Calibri" w:cs="Calibri Light"/>
      <w:smallCaps/>
      <w:color w:val="632423" w:themeColor="accent2" w:themeShade="80"/>
      <w:spacing w:val="20"/>
      <w:sz w:val="28"/>
      <w:szCs w:val="28"/>
    </w:rPr>
  </w:style>
  <w:style w:type="paragraph" w:styleId="Heading2">
    <w:name w:val="heading 2"/>
    <w:basedOn w:val="Normal"/>
    <w:next w:val="Normal"/>
    <w:link w:val="Heading2Char"/>
    <w:autoRedefine/>
    <w:uiPriority w:val="9"/>
    <w:unhideWhenUsed/>
    <w:qFormat/>
    <w:rsid w:val="00AC6BCC"/>
    <w:pPr>
      <w:pBdr>
        <w:bottom w:val="single" w:sz="4" w:space="1" w:color="622423" w:themeColor="accent2" w:themeShade="7F"/>
      </w:pBdr>
      <w:spacing w:after="100"/>
      <w:ind w:left="-360"/>
      <w:outlineLvl w:val="1"/>
    </w:pPr>
    <w:rPr>
      <w:b/>
      <w:i/>
      <w:smallCaps/>
      <w:color w:val="632423" w:themeColor="accent2" w:themeShade="80"/>
      <w:spacing w:val="15"/>
    </w:rPr>
  </w:style>
  <w:style w:type="paragraph" w:styleId="Heading3">
    <w:name w:val="heading 3"/>
    <w:basedOn w:val="Normal"/>
    <w:next w:val="Normal"/>
    <w:link w:val="Heading3Char"/>
    <w:autoRedefine/>
    <w:uiPriority w:val="9"/>
    <w:unhideWhenUsed/>
    <w:qFormat/>
    <w:rsid w:val="00AC6BCC"/>
    <w:pPr>
      <w:pBdr>
        <w:bottom w:val="dotted" w:sz="4" w:space="1" w:color="622423" w:themeColor="accent2" w:themeShade="7F"/>
      </w:pBdr>
      <w:spacing w:after="60"/>
      <w:ind w:left="-360"/>
      <w:outlineLvl w:val="2"/>
    </w:pPr>
    <w:rPr>
      <w:rFonts w:cs="Calibri Light"/>
      <w:i/>
      <w:color w:val="622423" w:themeColor="accent2" w:themeShade="7F"/>
    </w:rPr>
  </w:style>
  <w:style w:type="paragraph" w:styleId="Heading4">
    <w:name w:val="heading 4"/>
    <w:basedOn w:val="Normal"/>
    <w:next w:val="Normal"/>
    <w:link w:val="Heading4Char"/>
    <w:autoRedefine/>
    <w:uiPriority w:val="9"/>
    <w:unhideWhenUsed/>
    <w:qFormat/>
    <w:rsid w:val="00AC6BCC"/>
    <w:pPr>
      <w:spacing w:before="100" w:after="100"/>
      <w:ind w:left="-360"/>
      <w:outlineLvl w:val="3"/>
    </w:pPr>
    <w:rPr>
      <w:rFonts w:ascii="Calibri" w:hAnsi="Calibri" w:cs="Calibri Light"/>
      <w:color w:val="622423" w:themeColor="accent2" w:themeShade="7F"/>
      <w:spacing w:val="10"/>
    </w:rPr>
  </w:style>
  <w:style w:type="paragraph" w:styleId="Heading5">
    <w:name w:val="heading 5"/>
    <w:basedOn w:val="Normal"/>
    <w:next w:val="Normal"/>
    <w:link w:val="Heading5Char"/>
    <w:uiPriority w:val="9"/>
    <w:unhideWhenUsed/>
    <w:qFormat/>
    <w:rsid w:val="00AC6BCC"/>
    <w:pPr>
      <w:spacing w:before="320" w:after="120"/>
      <w:jc w:val="center"/>
      <w:outlineLvl w:val="4"/>
    </w:pPr>
    <w:rPr>
      <w:rFonts w:asciiTheme="majorHAnsi" w:hAnsiTheme="majorHAnsi" w:cstheme="majorBidi"/>
      <w:caps/>
      <w:color w:val="622423" w:themeColor="accent2" w:themeShade="7F"/>
      <w:spacing w:val="10"/>
    </w:rPr>
  </w:style>
  <w:style w:type="paragraph" w:styleId="Heading6">
    <w:name w:val="heading 6"/>
    <w:basedOn w:val="Normal"/>
    <w:next w:val="Normal"/>
    <w:link w:val="Heading6Char"/>
    <w:uiPriority w:val="9"/>
    <w:semiHidden/>
    <w:unhideWhenUsed/>
    <w:qFormat/>
    <w:rsid w:val="00AC6BCC"/>
    <w:pPr>
      <w:spacing w:after="120"/>
      <w:jc w:val="center"/>
      <w:outlineLvl w:val="5"/>
    </w:pPr>
    <w:rPr>
      <w:rFonts w:asciiTheme="majorHAnsi" w:hAnsiTheme="majorHAnsi" w:cstheme="majorBidi"/>
      <w:caps/>
      <w:color w:val="943634" w:themeColor="accent2" w:themeShade="BF"/>
      <w:spacing w:val="10"/>
    </w:rPr>
  </w:style>
  <w:style w:type="paragraph" w:styleId="Heading7">
    <w:name w:val="heading 7"/>
    <w:basedOn w:val="Normal"/>
    <w:next w:val="Normal"/>
    <w:link w:val="Heading7Char"/>
    <w:uiPriority w:val="9"/>
    <w:semiHidden/>
    <w:unhideWhenUsed/>
    <w:qFormat/>
    <w:rsid w:val="00AC6BCC"/>
    <w:pPr>
      <w:spacing w:after="120"/>
      <w:jc w:val="center"/>
      <w:outlineLvl w:val="6"/>
    </w:pPr>
    <w:rPr>
      <w:rFonts w:asciiTheme="majorHAnsi" w:hAnsiTheme="majorHAnsi" w:cstheme="majorBidi"/>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AC6BCC"/>
    <w:pPr>
      <w:spacing w:after="120"/>
      <w:jc w:val="center"/>
      <w:outlineLvl w:val="7"/>
    </w:pPr>
    <w:rPr>
      <w:rFonts w:asciiTheme="majorHAnsi" w:hAnsiTheme="majorHAnsi" w:cstheme="majorBidi"/>
      <w:caps/>
      <w:spacing w:val="10"/>
      <w:sz w:val="20"/>
      <w:szCs w:val="20"/>
    </w:rPr>
  </w:style>
  <w:style w:type="paragraph" w:styleId="Heading9">
    <w:name w:val="heading 9"/>
    <w:basedOn w:val="Normal"/>
    <w:next w:val="Normal"/>
    <w:link w:val="Heading9Char"/>
    <w:uiPriority w:val="9"/>
    <w:semiHidden/>
    <w:unhideWhenUsed/>
    <w:qFormat/>
    <w:rsid w:val="00AC6BCC"/>
    <w:pPr>
      <w:spacing w:after="120"/>
      <w:jc w:val="center"/>
      <w:outlineLvl w:val="8"/>
    </w:pPr>
    <w:rPr>
      <w:rFonts w:asciiTheme="majorHAnsi" w:hAnsiTheme="majorHAnsi" w:cstheme="majorBidi"/>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H1">
    <w:name w:val="M-H1"/>
    <w:basedOn w:val="Normal"/>
    <w:autoRedefine/>
    <w:qFormat/>
    <w:rsid w:val="00D84CAF"/>
    <w:pPr>
      <w:jc w:val="center"/>
      <w:outlineLvl w:val="0"/>
    </w:pPr>
    <w:rPr>
      <w:rFonts w:eastAsiaTheme="majorEastAsia" w:cs="Arial"/>
      <w:b/>
      <w:color w:val="000000" w:themeColor="text1"/>
    </w:rPr>
  </w:style>
  <w:style w:type="character" w:customStyle="1" w:styleId="Heading1Char">
    <w:name w:val="Heading 1 Char"/>
    <w:basedOn w:val="DefaultParagraphFont"/>
    <w:link w:val="Heading1"/>
    <w:uiPriority w:val="9"/>
    <w:rsid w:val="00AC6BCC"/>
    <w:rPr>
      <w:rFonts w:ascii="Calibri" w:hAnsi="Calibri" w:cs="Calibri Light"/>
      <w:smallCaps/>
      <w:color w:val="632423" w:themeColor="accent2" w:themeShade="80"/>
      <w:spacing w:val="20"/>
      <w:sz w:val="28"/>
      <w:szCs w:val="28"/>
    </w:rPr>
  </w:style>
  <w:style w:type="paragraph" w:customStyle="1" w:styleId="M-H3">
    <w:name w:val="M-H3"/>
    <w:basedOn w:val="Heading3"/>
    <w:autoRedefine/>
    <w:qFormat/>
    <w:rsid w:val="00BF2D9C"/>
    <w:pPr>
      <w:pBdr>
        <w:bottom w:val="none" w:sz="0" w:space="0" w:color="auto"/>
      </w:pBdr>
      <w:spacing w:after="0"/>
      <w:ind w:left="0"/>
      <w:contextualSpacing/>
    </w:pPr>
    <w:rPr>
      <w:rFonts w:eastAsiaTheme="majorEastAsia" w:cstheme="minorHAnsi"/>
      <w:b/>
      <w:color w:val="000000" w:themeColor="text1"/>
    </w:rPr>
  </w:style>
  <w:style w:type="character" w:customStyle="1" w:styleId="Heading3Char">
    <w:name w:val="Heading 3 Char"/>
    <w:basedOn w:val="DefaultParagraphFont"/>
    <w:link w:val="Heading3"/>
    <w:uiPriority w:val="9"/>
    <w:rsid w:val="00AC6BCC"/>
    <w:rPr>
      <w:rFonts w:asciiTheme="minorHAnsi" w:hAnsiTheme="minorHAnsi" w:cs="Calibri Light"/>
      <w:i/>
      <w:color w:val="622423" w:themeColor="accent2" w:themeShade="7F"/>
    </w:rPr>
  </w:style>
  <w:style w:type="character" w:customStyle="1" w:styleId="Heading2Char">
    <w:name w:val="Heading 2 Char"/>
    <w:basedOn w:val="DefaultParagraphFont"/>
    <w:link w:val="Heading2"/>
    <w:uiPriority w:val="9"/>
    <w:rsid w:val="00AC6BCC"/>
    <w:rPr>
      <w:rFonts w:asciiTheme="minorHAnsi" w:hAnsiTheme="minorHAnsi" w:cs="Times New Roman (Headings CS)"/>
      <w:b/>
      <w:i/>
      <w:smallCaps/>
      <w:color w:val="632423" w:themeColor="accent2" w:themeShade="80"/>
      <w:spacing w:val="15"/>
      <w:sz w:val="24"/>
      <w:szCs w:val="24"/>
    </w:rPr>
  </w:style>
  <w:style w:type="character" w:customStyle="1" w:styleId="Heading4Char">
    <w:name w:val="Heading 4 Char"/>
    <w:basedOn w:val="DefaultParagraphFont"/>
    <w:link w:val="Heading4"/>
    <w:uiPriority w:val="9"/>
    <w:rsid w:val="00AC6BCC"/>
    <w:rPr>
      <w:rFonts w:ascii="Calibri" w:hAnsi="Calibri" w:cs="Calibri Light"/>
      <w:color w:val="622423" w:themeColor="accent2" w:themeShade="7F"/>
      <w:spacing w:val="10"/>
      <w:lang w:val="en-GB"/>
    </w:rPr>
  </w:style>
  <w:style w:type="character" w:customStyle="1" w:styleId="Heading5Char">
    <w:name w:val="Heading 5 Char"/>
    <w:basedOn w:val="DefaultParagraphFont"/>
    <w:link w:val="Heading5"/>
    <w:uiPriority w:val="9"/>
    <w:rsid w:val="00AC6BCC"/>
    <w:rPr>
      <w:caps/>
      <w:color w:val="622423" w:themeColor="accent2" w:themeShade="7F"/>
      <w:spacing w:val="10"/>
    </w:rPr>
  </w:style>
  <w:style w:type="character" w:customStyle="1" w:styleId="Heading6Char">
    <w:name w:val="Heading 6 Char"/>
    <w:basedOn w:val="DefaultParagraphFont"/>
    <w:link w:val="Heading6"/>
    <w:uiPriority w:val="9"/>
    <w:semiHidden/>
    <w:rsid w:val="00AC6BCC"/>
    <w:rPr>
      <w:caps/>
      <w:color w:val="943634" w:themeColor="accent2" w:themeShade="BF"/>
      <w:spacing w:val="10"/>
    </w:rPr>
  </w:style>
  <w:style w:type="character" w:customStyle="1" w:styleId="Heading7Char">
    <w:name w:val="Heading 7 Char"/>
    <w:basedOn w:val="DefaultParagraphFont"/>
    <w:link w:val="Heading7"/>
    <w:uiPriority w:val="9"/>
    <w:semiHidden/>
    <w:rsid w:val="00AC6BCC"/>
    <w:rPr>
      <w:i/>
      <w:iCs/>
      <w:caps/>
      <w:color w:val="943634" w:themeColor="accent2" w:themeShade="BF"/>
      <w:spacing w:val="10"/>
    </w:rPr>
  </w:style>
  <w:style w:type="character" w:customStyle="1" w:styleId="Heading8Char">
    <w:name w:val="Heading 8 Char"/>
    <w:basedOn w:val="DefaultParagraphFont"/>
    <w:link w:val="Heading8"/>
    <w:uiPriority w:val="9"/>
    <w:semiHidden/>
    <w:rsid w:val="00AC6BCC"/>
    <w:rPr>
      <w:caps/>
      <w:spacing w:val="10"/>
      <w:sz w:val="20"/>
      <w:szCs w:val="20"/>
    </w:rPr>
  </w:style>
  <w:style w:type="character" w:customStyle="1" w:styleId="Heading9Char">
    <w:name w:val="Heading 9 Char"/>
    <w:basedOn w:val="DefaultParagraphFont"/>
    <w:link w:val="Heading9"/>
    <w:uiPriority w:val="9"/>
    <w:semiHidden/>
    <w:rsid w:val="00AC6BCC"/>
    <w:rPr>
      <w:i/>
      <w:iCs/>
      <w:caps/>
      <w:spacing w:val="10"/>
      <w:sz w:val="20"/>
      <w:szCs w:val="20"/>
    </w:rPr>
  </w:style>
  <w:style w:type="paragraph" w:styleId="Caption">
    <w:name w:val="caption"/>
    <w:basedOn w:val="Normal"/>
    <w:next w:val="Normal"/>
    <w:uiPriority w:val="35"/>
    <w:semiHidden/>
    <w:unhideWhenUsed/>
    <w:qFormat/>
    <w:rsid w:val="00AC6BCC"/>
    <w:rPr>
      <w:caps/>
      <w:spacing w:val="10"/>
      <w:sz w:val="18"/>
      <w:szCs w:val="18"/>
    </w:rPr>
  </w:style>
  <w:style w:type="paragraph" w:styleId="Title">
    <w:name w:val="Title"/>
    <w:basedOn w:val="Normal"/>
    <w:next w:val="Normal"/>
    <w:link w:val="TitleChar"/>
    <w:uiPriority w:val="10"/>
    <w:qFormat/>
    <w:rsid w:val="00AC6BCC"/>
    <w:pPr>
      <w:pBdr>
        <w:top w:val="dotted" w:sz="2" w:space="1" w:color="632423" w:themeColor="accent2" w:themeShade="80"/>
        <w:bottom w:val="dotted" w:sz="2" w:space="6" w:color="632423" w:themeColor="accent2" w:themeShade="80"/>
      </w:pBdr>
      <w:spacing w:before="500" w:after="300" w:line="240" w:lineRule="auto"/>
      <w:jc w:val="center"/>
    </w:pPr>
    <w:rPr>
      <w:rFonts w:asciiTheme="majorHAnsi" w:hAnsiTheme="majorHAnsi" w:cstheme="majorBidi"/>
      <w:caps/>
      <w:color w:val="632423" w:themeColor="accent2" w:themeShade="80"/>
      <w:spacing w:val="50"/>
      <w:sz w:val="44"/>
      <w:szCs w:val="44"/>
    </w:rPr>
  </w:style>
  <w:style w:type="character" w:customStyle="1" w:styleId="TitleChar">
    <w:name w:val="Title Char"/>
    <w:basedOn w:val="DefaultParagraphFont"/>
    <w:link w:val="Title"/>
    <w:uiPriority w:val="10"/>
    <w:rsid w:val="00AC6BCC"/>
    <w:rPr>
      <w:caps/>
      <w:color w:val="632423" w:themeColor="accent2" w:themeShade="80"/>
      <w:spacing w:val="50"/>
      <w:sz w:val="44"/>
      <w:szCs w:val="44"/>
    </w:rPr>
  </w:style>
  <w:style w:type="paragraph" w:styleId="Subtitle">
    <w:name w:val="Subtitle"/>
    <w:basedOn w:val="Normal"/>
    <w:next w:val="Normal"/>
    <w:link w:val="SubtitleChar"/>
    <w:uiPriority w:val="11"/>
    <w:qFormat/>
    <w:rsid w:val="00AC6BCC"/>
    <w:pPr>
      <w:spacing w:after="560" w:line="240" w:lineRule="auto"/>
      <w:jc w:val="center"/>
    </w:pPr>
    <w:rPr>
      <w:rFonts w:asciiTheme="majorHAnsi" w:hAnsiTheme="majorHAnsi" w:cstheme="majorBidi"/>
      <w:caps/>
      <w:spacing w:val="20"/>
      <w:sz w:val="18"/>
      <w:szCs w:val="18"/>
    </w:rPr>
  </w:style>
  <w:style w:type="character" w:customStyle="1" w:styleId="SubtitleChar">
    <w:name w:val="Subtitle Char"/>
    <w:basedOn w:val="DefaultParagraphFont"/>
    <w:link w:val="Subtitle"/>
    <w:uiPriority w:val="11"/>
    <w:rsid w:val="00AC6BCC"/>
    <w:rPr>
      <w:caps/>
      <w:spacing w:val="20"/>
      <w:sz w:val="18"/>
      <w:szCs w:val="18"/>
    </w:rPr>
  </w:style>
  <w:style w:type="character" w:styleId="Strong">
    <w:name w:val="Strong"/>
    <w:uiPriority w:val="22"/>
    <w:qFormat/>
    <w:rsid w:val="00AC6BCC"/>
    <w:rPr>
      <w:b/>
      <w:bCs/>
      <w:color w:val="943634" w:themeColor="accent2" w:themeShade="BF"/>
      <w:spacing w:val="5"/>
    </w:rPr>
  </w:style>
  <w:style w:type="character" w:styleId="Emphasis">
    <w:name w:val="Emphasis"/>
    <w:uiPriority w:val="20"/>
    <w:qFormat/>
    <w:rsid w:val="00AC6BCC"/>
    <w:rPr>
      <w:caps/>
      <w:spacing w:val="5"/>
      <w:sz w:val="20"/>
      <w:szCs w:val="20"/>
    </w:rPr>
  </w:style>
  <w:style w:type="paragraph" w:styleId="NoSpacing">
    <w:name w:val="No Spacing"/>
    <w:basedOn w:val="Normal"/>
    <w:link w:val="NoSpacingChar"/>
    <w:uiPriority w:val="1"/>
    <w:qFormat/>
    <w:rsid w:val="00AC6BCC"/>
    <w:pPr>
      <w:spacing w:line="240" w:lineRule="auto"/>
    </w:pPr>
    <w:rPr>
      <w:rFonts w:asciiTheme="majorHAnsi" w:hAnsiTheme="majorHAnsi" w:cstheme="majorBidi"/>
    </w:rPr>
  </w:style>
  <w:style w:type="character" w:customStyle="1" w:styleId="NoSpacingChar">
    <w:name w:val="No Spacing Char"/>
    <w:basedOn w:val="DefaultParagraphFont"/>
    <w:link w:val="NoSpacing"/>
    <w:uiPriority w:val="1"/>
    <w:rsid w:val="00AC6BCC"/>
  </w:style>
  <w:style w:type="paragraph" w:styleId="ListParagraph">
    <w:name w:val="List Paragraph"/>
    <w:basedOn w:val="Normal"/>
    <w:uiPriority w:val="34"/>
    <w:qFormat/>
    <w:rsid w:val="00AC6BCC"/>
    <w:pPr>
      <w:ind w:left="720"/>
      <w:contextualSpacing/>
    </w:pPr>
  </w:style>
  <w:style w:type="paragraph" w:styleId="Quote">
    <w:name w:val="Quote"/>
    <w:basedOn w:val="Normal"/>
    <w:next w:val="Normal"/>
    <w:link w:val="QuoteChar"/>
    <w:uiPriority w:val="29"/>
    <w:qFormat/>
    <w:rsid w:val="00AC6BCC"/>
    <w:rPr>
      <w:rFonts w:asciiTheme="majorHAnsi" w:hAnsiTheme="majorHAnsi" w:cstheme="majorBidi"/>
      <w:i/>
      <w:iCs/>
    </w:rPr>
  </w:style>
  <w:style w:type="character" w:customStyle="1" w:styleId="QuoteChar">
    <w:name w:val="Quote Char"/>
    <w:basedOn w:val="DefaultParagraphFont"/>
    <w:link w:val="Quote"/>
    <w:uiPriority w:val="29"/>
    <w:rsid w:val="00AC6BCC"/>
    <w:rPr>
      <w:i/>
      <w:iCs/>
    </w:rPr>
  </w:style>
  <w:style w:type="paragraph" w:styleId="IntenseQuote">
    <w:name w:val="Intense Quote"/>
    <w:basedOn w:val="Normal"/>
    <w:next w:val="Normal"/>
    <w:link w:val="IntenseQuoteChar"/>
    <w:uiPriority w:val="30"/>
    <w:qFormat/>
    <w:rsid w:val="00AC6BCC"/>
    <w:pPr>
      <w:pBdr>
        <w:top w:val="dotted" w:sz="2" w:space="10" w:color="632423" w:themeColor="accent2" w:themeShade="80"/>
        <w:bottom w:val="dotted" w:sz="2" w:space="4" w:color="632423" w:themeColor="accent2" w:themeShade="80"/>
      </w:pBdr>
      <w:spacing w:before="160" w:line="300" w:lineRule="auto"/>
      <w:ind w:left="1440" w:right="1440"/>
    </w:pPr>
    <w:rPr>
      <w:rFonts w:asciiTheme="majorHAnsi" w:hAnsiTheme="majorHAnsi" w:cstheme="majorBidi"/>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AC6BCC"/>
    <w:rPr>
      <w:caps/>
      <w:color w:val="622423" w:themeColor="accent2" w:themeShade="7F"/>
      <w:spacing w:val="5"/>
      <w:sz w:val="20"/>
      <w:szCs w:val="20"/>
    </w:rPr>
  </w:style>
  <w:style w:type="character" w:styleId="SubtleEmphasis">
    <w:name w:val="Subtle Emphasis"/>
    <w:uiPriority w:val="19"/>
    <w:qFormat/>
    <w:rsid w:val="00AC6BCC"/>
    <w:rPr>
      <w:i/>
      <w:iCs/>
    </w:rPr>
  </w:style>
  <w:style w:type="character" w:styleId="IntenseEmphasis">
    <w:name w:val="Intense Emphasis"/>
    <w:uiPriority w:val="21"/>
    <w:qFormat/>
    <w:rsid w:val="00AC6BCC"/>
    <w:rPr>
      <w:i/>
      <w:iCs/>
      <w:caps/>
      <w:spacing w:val="10"/>
      <w:sz w:val="20"/>
      <w:szCs w:val="20"/>
    </w:rPr>
  </w:style>
  <w:style w:type="character" w:styleId="SubtleReference">
    <w:name w:val="Subtle Reference"/>
    <w:basedOn w:val="DefaultParagraphFont"/>
    <w:uiPriority w:val="31"/>
    <w:qFormat/>
    <w:rsid w:val="00AC6BCC"/>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AC6BCC"/>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AC6BCC"/>
    <w:rPr>
      <w:caps/>
      <w:color w:val="622423" w:themeColor="accent2" w:themeShade="7F"/>
      <w:spacing w:val="5"/>
      <w:u w:color="622423" w:themeColor="accent2" w:themeShade="7F"/>
    </w:rPr>
  </w:style>
  <w:style w:type="paragraph" w:styleId="TOCHeading">
    <w:name w:val="TOC Heading"/>
    <w:basedOn w:val="Heading1"/>
    <w:next w:val="Normal"/>
    <w:uiPriority w:val="39"/>
    <w:semiHidden/>
    <w:unhideWhenUsed/>
    <w:qFormat/>
    <w:rsid w:val="00AC6BCC"/>
    <w:pPr>
      <w:outlineLvl w:val="9"/>
    </w:pPr>
    <w:rPr>
      <w:smallCaps w:val="0"/>
    </w:rPr>
  </w:style>
  <w:style w:type="paragraph" w:styleId="BalloonText">
    <w:name w:val="Balloon Text"/>
    <w:basedOn w:val="Normal"/>
    <w:link w:val="BalloonTextChar"/>
    <w:uiPriority w:val="99"/>
    <w:semiHidden/>
    <w:unhideWhenUsed/>
    <w:rsid w:val="00B14D3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4D3E"/>
    <w:rPr>
      <w:rFonts w:ascii="Times New Roman" w:hAnsi="Times New Roman" w:cs="Times New Roman"/>
      <w:sz w:val="18"/>
      <w:szCs w:val="18"/>
      <w:lang w:val="en-GB"/>
    </w:rPr>
  </w:style>
  <w:style w:type="paragraph" w:styleId="Footer">
    <w:name w:val="footer"/>
    <w:basedOn w:val="Normal"/>
    <w:link w:val="FooterChar"/>
    <w:uiPriority w:val="99"/>
    <w:unhideWhenUsed/>
    <w:rsid w:val="00982245"/>
    <w:pPr>
      <w:tabs>
        <w:tab w:val="center" w:pos="4680"/>
        <w:tab w:val="right" w:pos="9360"/>
      </w:tabs>
    </w:pPr>
  </w:style>
  <w:style w:type="character" w:customStyle="1" w:styleId="FooterChar">
    <w:name w:val="Footer Char"/>
    <w:basedOn w:val="DefaultParagraphFont"/>
    <w:link w:val="Footer"/>
    <w:uiPriority w:val="99"/>
    <w:qFormat/>
    <w:rsid w:val="00982245"/>
    <w:rPr>
      <w:rFonts w:asciiTheme="minorHAnsi" w:hAnsiTheme="minorHAnsi" w:cstheme="minorBidi"/>
      <w:sz w:val="24"/>
      <w:szCs w:val="24"/>
      <w:lang w:val="en-GB" w:eastAsia="en-US"/>
    </w:rPr>
  </w:style>
  <w:style w:type="character" w:styleId="FootnoteReference">
    <w:name w:val="footnote reference"/>
    <w:basedOn w:val="DefaultParagraphFont"/>
    <w:uiPriority w:val="99"/>
    <w:unhideWhenUsed/>
    <w:rsid w:val="00982245"/>
    <w:rPr>
      <w:vertAlign w:val="superscript"/>
    </w:rPr>
  </w:style>
  <w:style w:type="paragraph" w:styleId="FootnoteText">
    <w:name w:val="footnote text"/>
    <w:basedOn w:val="Normal"/>
    <w:link w:val="FootnoteTextChar"/>
    <w:uiPriority w:val="99"/>
    <w:unhideWhenUsed/>
    <w:rsid w:val="00982245"/>
  </w:style>
  <w:style w:type="character" w:customStyle="1" w:styleId="FootnoteTextChar">
    <w:name w:val="Footnote Text Char"/>
    <w:basedOn w:val="DefaultParagraphFont"/>
    <w:link w:val="FootnoteText"/>
    <w:uiPriority w:val="99"/>
    <w:rsid w:val="00982245"/>
    <w:rPr>
      <w:rFonts w:asciiTheme="minorHAnsi" w:hAnsiTheme="minorHAnsi" w:cstheme="minorBidi"/>
      <w:sz w:val="24"/>
      <w:szCs w:val="24"/>
      <w:lang w:val="en-GB" w:eastAsia="en-US"/>
    </w:rPr>
  </w:style>
  <w:style w:type="paragraph" w:styleId="Header">
    <w:name w:val="header"/>
    <w:basedOn w:val="Normal"/>
    <w:link w:val="HeaderChar"/>
    <w:uiPriority w:val="99"/>
    <w:unhideWhenUsed/>
    <w:rsid w:val="00982245"/>
    <w:pPr>
      <w:tabs>
        <w:tab w:val="center" w:pos="4680"/>
        <w:tab w:val="right" w:pos="9360"/>
      </w:tabs>
    </w:pPr>
  </w:style>
  <w:style w:type="character" w:customStyle="1" w:styleId="HeaderChar">
    <w:name w:val="Header Char"/>
    <w:basedOn w:val="DefaultParagraphFont"/>
    <w:link w:val="Header"/>
    <w:uiPriority w:val="99"/>
    <w:qFormat/>
    <w:rsid w:val="00982245"/>
    <w:rPr>
      <w:rFonts w:asciiTheme="minorHAnsi" w:hAnsiTheme="minorHAnsi" w:cstheme="minorBidi"/>
      <w:sz w:val="24"/>
      <w:szCs w:val="24"/>
      <w:lang w:val="en-GB" w:eastAsia="en-US"/>
    </w:rPr>
  </w:style>
  <w:style w:type="character" w:styleId="CommentReference">
    <w:name w:val="annotation reference"/>
    <w:basedOn w:val="DefaultParagraphFont"/>
    <w:uiPriority w:val="99"/>
    <w:semiHidden/>
    <w:unhideWhenUsed/>
    <w:rsid w:val="00982245"/>
    <w:rPr>
      <w:sz w:val="18"/>
      <w:szCs w:val="18"/>
    </w:rPr>
  </w:style>
  <w:style w:type="paragraph" w:styleId="CommentText">
    <w:name w:val="annotation text"/>
    <w:basedOn w:val="Normal"/>
    <w:link w:val="CommentTextChar"/>
    <w:uiPriority w:val="99"/>
    <w:unhideWhenUsed/>
    <w:rsid w:val="00982245"/>
    <w:rPr>
      <w:lang w:eastAsia="zh-TW"/>
    </w:rPr>
  </w:style>
  <w:style w:type="character" w:customStyle="1" w:styleId="CommentTextChar">
    <w:name w:val="Comment Text Char"/>
    <w:basedOn w:val="DefaultParagraphFont"/>
    <w:link w:val="CommentText"/>
    <w:uiPriority w:val="99"/>
    <w:rsid w:val="00982245"/>
    <w:rPr>
      <w:rFonts w:asciiTheme="minorHAnsi" w:hAnsiTheme="minorHAnsi" w:cstheme="minorBidi"/>
      <w:sz w:val="24"/>
      <w:szCs w:val="24"/>
      <w:lang w:val="en-GB"/>
    </w:rPr>
  </w:style>
  <w:style w:type="character" w:styleId="Hyperlink">
    <w:name w:val="Hyperlink"/>
    <w:basedOn w:val="DefaultParagraphFont"/>
    <w:uiPriority w:val="99"/>
    <w:unhideWhenUsed/>
    <w:rsid w:val="00982245"/>
    <w:rPr>
      <w:color w:val="0000FF" w:themeColor="hyperlink"/>
      <w:u w:val="single"/>
    </w:rPr>
  </w:style>
  <w:style w:type="character" w:customStyle="1" w:styleId="UnresolvedMention1">
    <w:name w:val="Unresolved Mention1"/>
    <w:basedOn w:val="DefaultParagraphFont"/>
    <w:uiPriority w:val="99"/>
    <w:rsid w:val="0098224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82245"/>
    <w:pPr>
      <w:spacing w:line="240" w:lineRule="auto"/>
    </w:pPr>
    <w:rPr>
      <w:b/>
      <w:bCs/>
      <w:sz w:val="20"/>
      <w:szCs w:val="20"/>
      <w:lang w:eastAsia="en-US"/>
    </w:rPr>
  </w:style>
  <w:style w:type="character" w:customStyle="1" w:styleId="CommentSubjectChar">
    <w:name w:val="Comment Subject Char"/>
    <w:basedOn w:val="CommentTextChar"/>
    <w:link w:val="CommentSubject"/>
    <w:uiPriority w:val="99"/>
    <w:semiHidden/>
    <w:rsid w:val="00982245"/>
    <w:rPr>
      <w:rFonts w:asciiTheme="minorHAnsi" w:hAnsiTheme="minorHAnsi" w:cstheme="minorBidi"/>
      <w:b/>
      <w:bCs/>
      <w:sz w:val="20"/>
      <w:szCs w:val="20"/>
      <w:lang w:val="en-GB" w:eastAsia="en-US"/>
    </w:rPr>
  </w:style>
  <w:style w:type="character" w:customStyle="1" w:styleId="s1">
    <w:name w:val="s1"/>
    <w:basedOn w:val="DefaultParagraphFont"/>
    <w:rsid w:val="00982245"/>
  </w:style>
  <w:style w:type="paragraph" w:styleId="Revision">
    <w:name w:val="Revision"/>
    <w:hidden/>
    <w:uiPriority w:val="99"/>
    <w:semiHidden/>
    <w:rsid w:val="00982245"/>
    <w:pPr>
      <w:spacing w:after="0" w:line="240" w:lineRule="auto"/>
    </w:pPr>
    <w:rPr>
      <w:rFonts w:asciiTheme="minorHAnsi" w:hAnsiTheme="minorHAnsi" w:cstheme="minorBidi"/>
      <w:sz w:val="24"/>
      <w:szCs w:val="24"/>
      <w:lang w:val="en-GB" w:eastAsia="en-US"/>
    </w:rPr>
  </w:style>
  <w:style w:type="character" w:styleId="PageNumber">
    <w:name w:val="page number"/>
    <w:basedOn w:val="DefaultParagraphFont"/>
    <w:uiPriority w:val="99"/>
    <w:semiHidden/>
    <w:unhideWhenUsed/>
    <w:rsid w:val="00982245"/>
  </w:style>
  <w:style w:type="table" w:styleId="TableGrid">
    <w:name w:val="Table Grid"/>
    <w:basedOn w:val="TableNormal"/>
    <w:uiPriority w:val="39"/>
    <w:rsid w:val="00982245"/>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82245"/>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ne862">
    <w:name w:val="line862"/>
    <w:basedOn w:val="Normal"/>
    <w:rsid w:val="000277D6"/>
    <w:pPr>
      <w:spacing w:before="100" w:beforeAutospacing="1" w:after="100" w:afterAutospacing="1" w:line="240" w:lineRule="auto"/>
    </w:pPr>
    <w:rPr>
      <w:rFonts w:ascii="Times New Roman" w:eastAsia="Times New Roman" w:hAnsi="Times New Roman" w:cs="Times New Roman"/>
      <w:lang w:val="en-US" w:eastAsia="zh-TW"/>
    </w:rPr>
  </w:style>
  <w:style w:type="paragraph" w:customStyle="1" w:styleId="M-H2">
    <w:name w:val="M-H2"/>
    <w:basedOn w:val="Normal"/>
    <w:qFormat/>
    <w:rsid w:val="00754236"/>
    <w:pPr>
      <w:outlineLvl w:val="1"/>
    </w:pPr>
    <w:rPr>
      <w:rFonts w:eastAsia="PMingLiU" w:cstheme="minorHAnsi"/>
      <w:b/>
      <w:bCs/>
      <w:spacing w:val="5"/>
    </w:rPr>
  </w:style>
  <w:style w:type="paragraph" w:styleId="Bibliography">
    <w:name w:val="Bibliography"/>
    <w:basedOn w:val="Normal"/>
    <w:next w:val="Normal"/>
    <w:uiPriority w:val="37"/>
    <w:unhideWhenUsed/>
    <w:rsid w:val="005A36BF"/>
    <w:pPr>
      <w:tabs>
        <w:tab w:val="left" w:pos="380"/>
      </w:tabs>
      <w:ind w:left="384" w:hanging="384"/>
    </w:pPr>
  </w:style>
  <w:style w:type="character" w:customStyle="1" w:styleId="UnresolvedMention2">
    <w:name w:val="Unresolved Mention2"/>
    <w:basedOn w:val="DefaultParagraphFont"/>
    <w:uiPriority w:val="99"/>
    <w:semiHidden/>
    <w:unhideWhenUsed/>
    <w:rsid w:val="00E02C12"/>
    <w:rPr>
      <w:color w:val="605E5C"/>
      <w:shd w:val="clear" w:color="auto" w:fill="E1DFDD"/>
    </w:rPr>
  </w:style>
  <w:style w:type="table" w:customStyle="1" w:styleId="GridTable1Light1">
    <w:name w:val="Grid Table 1 Light1"/>
    <w:basedOn w:val="TableNormal"/>
    <w:next w:val="GridTable1Light2"/>
    <w:uiPriority w:val="46"/>
    <w:rsid w:val="00AC0091"/>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uiPriority w:val="46"/>
    <w:rsid w:val="00AC009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22113E"/>
    <w:pPr>
      <w:spacing w:before="100" w:beforeAutospacing="1" w:after="100" w:afterAutospacing="1" w:line="240" w:lineRule="auto"/>
    </w:pPr>
    <w:rPr>
      <w:rFonts w:ascii="Times New Roman" w:eastAsia="Times New Roman" w:hAnsi="Times New Roman" w:cs="Times New Roman"/>
      <w:lang w:val="en-US"/>
    </w:rPr>
  </w:style>
  <w:style w:type="character" w:customStyle="1" w:styleId="apple-converted-space">
    <w:name w:val="apple-converted-space"/>
    <w:basedOn w:val="DefaultParagraphFont"/>
    <w:rsid w:val="00050461"/>
  </w:style>
  <w:style w:type="character" w:customStyle="1" w:styleId="referencesyear">
    <w:name w:val="references__year"/>
    <w:basedOn w:val="DefaultParagraphFont"/>
    <w:rsid w:val="00AD0DBC"/>
  </w:style>
  <w:style w:type="character" w:customStyle="1" w:styleId="referencesarticle-title">
    <w:name w:val="references__article-title"/>
    <w:basedOn w:val="DefaultParagraphFont"/>
    <w:rsid w:val="00AD0D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58256">
      <w:bodyDiv w:val="1"/>
      <w:marLeft w:val="0"/>
      <w:marRight w:val="0"/>
      <w:marTop w:val="0"/>
      <w:marBottom w:val="0"/>
      <w:divBdr>
        <w:top w:val="none" w:sz="0" w:space="0" w:color="auto"/>
        <w:left w:val="none" w:sz="0" w:space="0" w:color="auto"/>
        <w:bottom w:val="none" w:sz="0" w:space="0" w:color="auto"/>
        <w:right w:val="none" w:sz="0" w:space="0" w:color="auto"/>
      </w:divBdr>
    </w:div>
    <w:div w:id="52388428">
      <w:bodyDiv w:val="1"/>
      <w:marLeft w:val="0"/>
      <w:marRight w:val="0"/>
      <w:marTop w:val="0"/>
      <w:marBottom w:val="0"/>
      <w:divBdr>
        <w:top w:val="none" w:sz="0" w:space="0" w:color="auto"/>
        <w:left w:val="none" w:sz="0" w:space="0" w:color="auto"/>
        <w:bottom w:val="none" w:sz="0" w:space="0" w:color="auto"/>
        <w:right w:val="none" w:sz="0" w:space="0" w:color="auto"/>
      </w:divBdr>
    </w:div>
    <w:div w:id="65230023">
      <w:bodyDiv w:val="1"/>
      <w:marLeft w:val="0"/>
      <w:marRight w:val="0"/>
      <w:marTop w:val="0"/>
      <w:marBottom w:val="0"/>
      <w:divBdr>
        <w:top w:val="none" w:sz="0" w:space="0" w:color="auto"/>
        <w:left w:val="none" w:sz="0" w:space="0" w:color="auto"/>
        <w:bottom w:val="none" w:sz="0" w:space="0" w:color="auto"/>
        <w:right w:val="none" w:sz="0" w:space="0" w:color="auto"/>
      </w:divBdr>
    </w:div>
    <w:div w:id="89858001">
      <w:bodyDiv w:val="1"/>
      <w:marLeft w:val="0"/>
      <w:marRight w:val="0"/>
      <w:marTop w:val="0"/>
      <w:marBottom w:val="0"/>
      <w:divBdr>
        <w:top w:val="none" w:sz="0" w:space="0" w:color="auto"/>
        <w:left w:val="none" w:sz="0" w:space="0" w:color="auto"/>
        <w:bottom w:val="none" w:sz="0" w:space="0" w:color="auto"/>
        <w:right w:val="none" w:sz="0" w:space="0" w:color="auto"/>
      </w:divBdr>
    </w:div>
    <w:div w:id="110319655">
      <w:bodyDiv w:val="1"/>
      <w:marLeft w:val="0"/>
      <w:marRight w:val="0"/>
      <w:marTop w:val="0"/>
      <w:marBottom w:val="0"/>
      <w:divBdr>
        <w:top w:val="none" w:sz="0" w:space="0" w:color="auto"/>
        <w:left w:val="none" w:sz="0" w:space="0" w:color="auto"/>
        <w:bottom w:val="none" w:sz="0" w:space="0" w:color="auto"/>
        <w:right w:val="none" w:sz="0" w:space="0" w:color="auto"/>
      </w:divBdr>
    </w:div>
    <w:div w:id="127477328">
      <w:bodyDiv w:val="1"/>
      <w:marLeft w:val="0"/>
      <w:marRight w:val="0"/>
      <w:marTop w:val="0"/>
      <w:marBottom w:val="0"/>
      <w:divBdr>
        <w:top w:val="none" w:sz="0" w:space="0" w:color="auto"/>
        <w:left w:val="none" w:sz="0" w:space="0" w:color="auto"/>
        <w:bottom w:val="none" w:sz="0" w:space="0" w:color="auto"/>
        <w:right w:val="none" w:sz="0" w:space="0" w:color="auto"/>
      </w:divBdr>
    </w:div>
    <w:div w:id="129713991">
      <w:bodyDiv w:val="1"/>
      <w:marLeft w:val="0"/>
      <w:marRight w:val="0"/>
      <w:marTop w:val="0"/>
      <w:marBottom w:val="0"/>
      <w:divBdr>
        <w:top w:val="none" w:sz="0" w:space="0" w:color="auto"/>
        <w:left w:val="none" w:sz="0" w:space="0" w:color="auto"/>
        <w:bottom w:val="none" w:sz="0" w:space="0" w:color="auto"/>
        <w:right w:val="none" w:sz="0" w:space="0" w:color="auto"/>
      </w:divBdr>
    </w:div>
    <w:div w:id="219050864">
      <w:bodyDiv w:val="1"/>
      <w:marLeft w:val="0"/>
      <w:marRight w:val="0"/>
      <w:marTop w:val="0"/>
      <w:marBottom w:val="0"/>
      <w:divBdr>
        <w:top w:val="none" w:sz="0" w:space="0" w:color="auto"/>
        <w:left w:val="none" w:sz="0" w:space="0" w:color="auto"/>
        <w:bottom w:val="none" w:sz="0" w:space="0" w:color="auto"/>
        <w:right w:val="none" w:sz="0" w:space="0" w:color="auto"/>
      </w:divBdr>
    </w:div>
    <w:div w:id="264731850">
      <w:bodyDiv w:val="1"/>
      <w:marLeft w:val="0"/>
      <w:marRight w:val="0"/>
      <w:marTop w:val="0"/>
      <w:marBottom w:val="0"/>
      <w:divBdr>
        <w:top w:val="none" w:sz="0" w:space="0" w:color="auto"/>
        <w:left w:val="none" w:sz="0" w:space="0" w:color="auto"/>
        <w:bottom w:val="none" w:sz="0" w:space="0" w:color="auto"/>
        <w:right w:val="none" w:sz="0" w:space="0" w:color="auto"/>
      </w:divBdr>
    </w:div>
    <w:div w:id="311562154">
      <w:bodyDiv w:val="1"/>
      <w:marLeft w:val="0"/>
      <w:marRight w:val="0"/>
      <w:marTop w:val="0"/>
      <w:marBottom w:val="0"/>
      <w:divBdr>
        <w:top w:val="none" w:sz="0" w:space="0" w:color="auto"/>
        <w:left w:val="none" w:sz="0" w:space="0" w:color="auto"/>
        <w:bottom w:val="none" w:sz="0" w:space="0" w:color="auto"/>
        <w:right w:val="none" w:sz="0" w:space="0" w:color="auto"/>
      </w:divBdr>
      <w:divsChild>
        <w:div w:id="1127046441">
          <w:marLeft w:val="0"/>
          <w:marRight w:val="0"/>
          <w:marTop w:val="0"/>
          <w:marBottom w:val="0"/>
          <w:divBdr>
            <w:top w:val="none" w:sz="0" w:space="0" w:color="auto"/>
            <w:left w:val="none" w:sz="0" w:space="0" w:color="auto"/>
            <w:bottom w:val="none" w:sz="0" w:space="0" w:color="auto"/>
            <w:right w:val="none" w:sz="0" w:space="0" w:color="auto"/>
          </w:divBdr>
          <w:divsChild>
            <w:div w:id="333460692">
              <w:marLeft w:val="0"/>
              <w:marRight w:val="0"/>
              <w:marTop w:val="0"/>
              <w:marBottom w:val="0"/>
              <w:divBdr>
                <w:top w:val="none" w:sz="0" w:space="0" w:color="auto"/>
                <w:left w:val="none" w:sz="0" w:space="0" w:color="auto"/>
                <w:bottom w:val="none" w:sz="0" w:space="0" w:color="auto"/>
                <w:right w:val="none" w:sz="0" w:space="0" w:color="auto"/>
              </w:divBdr>
              <w:divsChild>
                <w:div w:id="161601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884177">
      <w:bodyDiv w:val="1"/>
      <w:marLeft w:val="0"/>
      <w:marRight w:val="0"/>
      <w:marTop w:val="0"/>
      <w:marBottom w:val="0"/>
      <w:divBdr>
        <w:top w:val="none" w:sz="0" w:space="0" w:color="auto"/>
        <w:left w:val="none" w:sz="0" w:space="0" w:color="auto"/>
        <w:bottom w:val="none" w:sz="0" w:space="0" w:color="auto"/>
        <w:right w:val="none" w:sz="0" w:space="0" w:color="auto"/>
      </w:divBdr>
    </w:div>
    <w:div w:id="340591984">
      <w:bodyDiv w:val="1"/>
      <w:marLeft w:val="0"/>
      <w:marRight w:val="0"/>
      <w:marTop w:val="0"/>
      <w:marBottom w:val="0"/>
      <w:divBdr>
        <w:top w:val="none" w:sz="0" w:space="0" w:color="auto"/>
        <w:left w:val="none" w:sz="0" w:space="0" w:color="auto"/>
        <w:bottom w:val="none" w:sz="0" w:space="0" w:color="auto"/>
        <w:right w:val="none" w:sz="0" w:space="0" w:color="auto"/>
      </w:divBdr>
    </w:div>
    <w:div w:id="357244150">
      <w:bodyDiv w:val="1"/>
      <w:marLeft w:val="0"/>
      <w:marRight w:val="0"/>
      <w:marTop w:val="0"/>
      <w:marBottom w:val="0"/>
      <w:divBdr>
        <w:top w:val="none" w:sz="0" w:space="0" w:color="auto"/>
        <w:left w:val="none" w:sz="0" w:space="0" w:color="auto"/>
        <w:bottom w:val="none" w:sz="0" w:space="0" w:color="auto"/>
        <w:right w:val="none" w:sz="0" w:space="0" w:color="auto"/>
      </w:divBdr>
    </w:div>
    <w:div w:id="370811328">
      <w:bodyDiv w:val="1"/>
      <w:marLeft w:val="0"/>
      <w:marRight w:val="0"/>
      <w:marTop w:val="0"/>
      <w:marBottom w:val="0"/>
      <w:divBdr>
        <w:top w:val="none" w:sz="0" w:space="0" w:color="auto"/>
        <w:left w:val="none" w:sz="0" w:space="0" w:color="auto"/>
        <w:bottom w:val="none" w:sz="0" w:space="0" w:color="auto"/>
        <w:right w:val="none" w:sz="0" w:space="0" w:color="auto"/>
      </w:divBdr>
    </w:div>
    <w:div w:id="412626763">
      <w:bodyDiv w:val="1"/>
      <w:marLeft w:val="0"/>
      <w:marRight w:val="0"/>
      <w:marTop w:val="0"/>
      <w:marBottom w:val="0"/>
      <w:divBdr>
        <w:top w:val="none" w:sz="0" w:space="0" w:color="auto"/>
        <w:left w:val="none" w:sz="0" w:space="0" w:color="auto"/>
        <w:bottom w:val="none" w:sz="0" w:space="0" w:color="auto"/>
        <w:right w:val="none" w:sz="0" w:space="0" w:color="auto"/>
      </w:divBdr>
    </w:div>
    <w:div w:id="412746733">
      <w:bodyDiv w:val="1"/>
      <w:marLeft w:val="0"/>
      <w:marRight w:val="0"/>
      <w:marTop w:val="0"/>
      <w:marBottom w:val="0"/>
      <w:divBdr>
        <w:top w:val="none" w:sz="0" w:space="0" w:color="auto"/>
        <w:left w:val="none" w:sz="0" w:space="0" w:color="auto"/>
        <w:bottom w:val="none" w:sz="0" w:space="0" w:color="auto"/>
        <w:right w:val="none" w:sz="0" w:space="0" w:color="auto"/>
      </w:divBdr>
    </w:div>
    <w:div w:id="470711832">
      <w:bodyDiv w:val="1"/>
      <w:marLeft w:val="0"/>
      <w:marRight w:val="0"/>
      <w:marTop w:val="0"/>
      <w:marBottom w:val="0"/>
      <w:divBdr>
        <w:top w:val="none" w:sz="0" w:space="0" w:color="auto"/>
        <w:left w:val="none" w:sz="0" w:space="0" w:color="auto"/>
        <w:bottom w:val="none" w:sz="0" w:space="0" w:color="auto"/>
        <w:right w:val="none" w:sz="0" w:space="0" w:color="auto"/>
      </w:divBdr>
      <w:divsChild>
        <w:div w:id="813840449">
          <w:marLeft w:val="0"/>
          <w:marRight w:val="0"/>
          <w:marTop w:val="0"/>
          <w:marBottom w:val="0"/>
          <w:divBdr>
            <w:top w:val="none" w:sz="0" w:space="0" w:color="auto"/>
            <w:left w:val="none" w:sz="0" w:space="0" w:color="auto"/>
            <w:bottom w:val="none" w:sz="0" w:space="0" w:color="auto"/>
            <w:right w:val="none" w:sz="0" w:space="0" w:color="auto"/>
          </w:divBdr>
          <w:divsChild>
            <w:div w:id="572207365">
              <w:marLeft w:val="0"/>
              <w:marRight w:val="0"/>
              <w:marTop w:val="0"/>
              <w:marBottom w:val="0"/>
              <w:divBdr>
                <w:top w:val="none" w:sz="0" w:space="0" w:color="auto"/>
                <w:left w:val="none" w:sz="0" w:space="0" w:color="auto"/>
                <w:bottom w:val="none" w:sz="0" w:space="0" w:color="auto"/>
                <w:right w:val="none" w:sz="0" w:space="0" w:color="auto"/>
              </w:divBdr>
              <w:divsChild>
                <w:div w:id="127031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843286">
      <w:bodyDiv w:val="1"/>
      <w:marLeft w:val="0"/>
      <w:marRight w:val="0"/>
      <w:marTop w:val="0"/>
      <w:marBottom w:val="0"/>
      <w:divBdr>
        <w:top w:val="none" w:sz="0" w:space="0" w:color="auto"/>
        <w:left w:val="none" w:sz="0" w:space="0" w:color="auto"/>
        <w:bottom w:val="none" w:sz="0" w:space="0" w:color="auto"/>
        <w:right w:val="none" w:sz="0" w:space="0" w:color="auto"/>
      </w:divBdr>
    </w:div>
    <w:div w:id="479268512">
      <w:bodyDiv w:val="1"/>
      <w:marLeft w:val="0"/>
      <w:marRight w:val="0"/>
      <w:marTop w:val="0"/>
      <w:marBottom w:val="0"/>
      <w:divBdr>
        <w:top w:val="none" w:sz="0" w:space="0" w:color="auto"/>
        <w:left w:val="none" w:sz="0" w:space="0" w:color="auto"/>
        <w:bottom w:val="none" w:sz="0" w:space="0" w:color="auto"/>
        <w:right w:val="none" w:sz="0" w:space="0" w:color="auto"/>
      </w:divBdr>
    </w:div>
    <w:div w:id="483859532">
      <w:bodyDiv w:val="1"/>
      <w:marLeft w:val="0"/>
      <w:marRight w:val="0"/>
      <w:marTop w:val="0"/>
      <w:marBottom w:val="0"/>
      <w:divBdr>
        <w:top w:val="none" w:sz="0" w:space="0" w:color="auto"/>
        <w:left w:val="none" w:sz="0" w:space="0" w:color="auto"/>
        <w:bottom w:val="none" w:sz="0" w:space="0" w:color="auto"/>
        <w:right w:val="none" w:sz="0" w:space="0" w:color="auto"/>
      </w:divBdr>
    </w:div>
    <w:div w:id="507521587">
      <w:bodyDiv w:val="1"/>
      <w:marLeft w:val="0"/>
      <w:marRight w:val="0"/>
      <w:marTop w:val="0"/>
      <w:marBottom w:val="0"/>
      <w:divBdr>
        <w:top w:val="none" w:sz="0" w:space="0" w:color="auto"/>
        <w:left w:val="none" w:sz="0" w:space="0" w:color="auto"/>
        <w:bottom w:val="none" w:sz="0" w:space="0" w:color="auto"/>
        <w:right w:val="none" w:sz="0" w:space="0" w:color="auto"/>
      </w:divBdr>
    </w:div>
    <w:div w:id="585579256">
      <w:bodyDiv w:val="1"/>
      <w:marLeft w:val="0"/>
      <w:marRight w:val="0"/>
      <w:marTop w:val="0"/>
      <w:marBottom w:val="0"/>
      <w:divBdr>
        <w:top w:val="none" w:sz="0" w:space="0" w:color="auto"/>
        <w:left w:val="none" w:sz="0" w:space="0" w:color="auto"/>
        <w:bottom w:val="none" w:sz="0" w:space="0" w:color="auto"/>
        <w:right w:val="none" w:sz="0" w:space="0" w:color="auto"/>
      </w:divBdr>
    </w:div>
    <w:div w:id="625234906">
      <w:bodyDiv w:val="1"/>
      <w:marLeft w:val="0"/>
      <w:marRight w:val="0"/>
      <w:marTop w:val="0"/>
      <w:marBottom w:val="0"/>
      <w:divBdr>
        <w:top w:val="none" w:sz="0" w:space="0" w:color="auto"/>
        <w:left w:val="none" w:sz="0" w:space="0" w:color="auto"/>
        <w:bottom w:val="none" w:sz="0" w:space="0" w:color="auto"/>
        <w:right w:val="none" w:sz="0" w:space="0" w:color="auto"/>
      </w:divBdr>
    </w:div>
    <w:div w:id="632292080">
      <w:bodyDiv w:val="1"/>
      <w:marLeft w:val="0"/>
      <w:marRight w:val="0"/>
      <w:marTop w:val="0"/>
      <w:marBottom w:val="0"/>
      <w:divBdr>
        <w:top w:val="none" w:sz="0" w:space="0" w:color="auto"/>
        <w:left w:val="none" w:sz="0" w:space="0" w:color="auto"/>
        <w:bottom w:val="none" w:sz="0" w:space="0" w:color="auto"/>
        <w:right w:val="none" w:sz="0" w:space="0" w:color="auto"/>
      </w:divBdr>
      <w:divsChild>
        <w:div w:id="1186478535">
          <w:marLeft w:val="0"/>
          <w:marRight w:val="0"/>
          <w:marTop w:val="0"/>
          <w:marBottom w:val="0"/>
          <w:divBdr>
            <w:top w:val="none" w:sz="0" w:space="0" w:color="auto"/>
            <w:left w:val="none" w:sz="0" w:space="0" w:color="auto"/>
            <w:bottom w:val="none" w:sz="0" w:space="0" w:color="auto"/>
            <w:right w:val="none" w:sz="0" w:space="0" w:color="auto"/>
          </w:divBdr>
          <w:divsChild>
            <w:div w:id="864320843">
              <w:marLeft w:val="0"/>
              <w:marRight w:val="0"/>
              <w:marTop w:val="0"/>
              <w:marBottom w:val="0"/>
              <w:divBdr>
                <w:top w:val="none" w:sz="0" w:space="0" w:color="auto"/>
                <w:left w:val="none" w:sz="0" w:space="0" w:color="auto"/>
                <w:bottom w:val="none" w:sz="0" w:space="0" w:color="auto"/>
                <w:right w:val="none" w:sz="0" w:space="0" w:color="auto"/>
              </w:divBdr>
              <w:divsChild>
                <w:div w:id="8939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114720">
      <w:bodyDiv w:val="1"/>
      <w:marLeft w:val="0"/>
      <w:marRight w:val="0"/>
      <w:marTop w:val="0"/>
      <w:marBottom w:val="0"/>
      <w:divBdr>
        <w:top w:val="none" w:sz="0" w:space="0" w:color="auto"/>
        <w:left w:val="none" w:sz="0" w:space="0" w:color="auto"/>
        <w:bottom w:val="none" w:sz="0" w:space="0" w:color="auto"/>
        <w:right w:val="none" w:sz="0" w:space="0" w:color="auto"/>
      </w:divBdr>
    </w:div>
    <w:div w:id="678241569">
      <w:bodyDiv w:val="1"/>
      <w:marLeft w:val="0"/>
      <w:marRight w:val="0"/>
      <w:marTop w:val="0"/>
      <w:marBottom w:val="0"/>
      <w:divBdr>
        <w:top w:val="none" w:sz="0" w:space="0" w:color="auto"/>
        <w:left w:val="none" w:sz="0" w:space="0" w:color="auto"/>
        <w:bottom w:val="none" w:sz="0" w:space="0" w:color="auto"/>
        <w:right w:val="none" w:sz="0" w:space="0" w:color="auto"/>
      </w:divBdr>
      <w:divsChild>
        <w:div w:id="1276593762">
          <w:marLeft w:val="0"/>
          <w:marRight w:val="0"/>
          <w:marTop w:val="0"/>
          <w:marBottom w:val="0"/>
          <w:divBdr>
            <w:top w:val="none" w:sz="0" w:space="0" w:color="auto"/>
            <w:left w:val="none" w:sz="0" w:space="0" w:color="auto"/>
            <w:bottom w:val="none" w:sz="0" w:space="0" w:color="auto"/>
            <w:right w:val="none" w:sz="0" w:space="0" w:color="auto"/>
          </w:divBdr>
          <w:divsChild>
            <w:div w:id="1074156989">
              <w:marLeft w:val="0"/>
              <w:marRight w:val="0"/>
              <w:marTop w:val="0"/>
              <w:marBottom w:val="0"/>
              <w:divBdr>
                <w:top w:val="none" w:sz="0" w:space="0" w:color="auto"/>
                <w:left w:val="none" w:sz="0" w:space="0" w:color="auto"/>
                <w:bottom w:val="none" w:sz="0" w:space="0" w:color="auto"/>
                <w:right w:val="none" w:sz="0" w:space="0" w:color="auto"/>
              </w:divBdr>
              <w:divsChild>
                <w:div w:id="159982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168627">
      <w:bodyDiv w:val="1"/>
      <w:marLeft w:val="0"/>
      <w:marRight w:val="0"/>
      <w:marTop w:val="0"/>
      <w:marBottom w:val="0"/>
      <w:divBdr>
        <w:top w:val="none" w:sz="0" w:space="0" w:color="auto"/>
        <w:left w:val="none" w:sz="0" w:space="0" w:color="auto"/>
        <w:bottom w:val="none" w:sz="0" w:space="0" w:color="auto"/>
        <w:right w:val="none" w:sz="0" w:space="0" w:color="auto"/>
      </w:divBdr>
    </w:div>
    <w:div w:id="695733999">
      <w:bodyDiv w:val="1"/>
      <w:marLeft w:val="0"/>
      <w:marRight w:val="0"/>
      <w:marTop w:val="0"/>
      <w:marBottom w:val="0"/>
      <w:divBdr>
        <w:top w:val="none" w:sz="0" w:space="0" w:color="auto"/>
        <w:left w:val="none" w:sz="0" w:space="0" w:color="auto"/>
        <w:bottom w:val="none" w:sz="0" w:space="0" w:color="auto"/>
        <w:right w:val="none" w:sz="0" w:space="0" w:color="auto"/>
      </w:divBdr>
    </w:div>
    <w:div w:id="709765493">
      <w:bodyDiv w:val="1"/>
      <w:marLeft w:val="0"/>
      <w:marRight w:val="0"/>
      <w:marTop w:val="0"/>
      <w:marBottom w:val="0"/>
      <w:divBdr>
        <w:top w:val="none" w:sz="0" w:space="0" w:color="auto"/>
        <w:left w:val="none" w:sz="0" w:space="0" w:color="auto"/>
        <w:bottom w:val="none" w:sz="0" w:space="0" w:color="auto"/>
        <w:right w:val="none" w:sz="0" w:space="0" w:color="auto"/>
      </w:divBdr>
    </w:div>
    <w:div w:id="761877578">
      <w:bodyDiv w:val="1"/>
      <w:marLeft w:val="0"/>
      <w:marRight w:val="0"/>
      <w:marTop w:val="0"/>
      <w:marBottom w:val="0"/>
      <w:divBdr>
        <w:top w:val="none" w:sz="0" w:space="0" w:color="auto"/>
        <w:left w:val="none" w:sz="0" w:space="0" w:color="auto"/>
        <w:bottom w:val="none" w:sz="0" w:space="0" w:color="auto"/>
        <w:right w:val="none" w:sz="0" w:space="0" w:color="auto"/>
      </w:divBdr>
    </w:div>
    <w:div w:id="794836996">
      <w:bodyDiv w:val="1"/>
      <w:marLeft w:val="0"/>
      <w:marRight w:val="0"/>
      <w:marTop w:val="0"/>
      <w:marBottom w:val="0"/>
      <w:divBdr>
        <w:top w:val="none" w:sz="0" w:space="0" w:color="auto"/>
        <w:left w:val="none" w:sz="0" w:space="0" w:color="auto"/>
        <w:bottom w:val="none" w:sz="0" w:space="0" w:color="auto"/>
        <w:right w:val="none" w:sz="0" w:space="0" w:color="auto"/>
      </w:divBdr>
    </w:div>
    <w:div w:id="813638408">
      <w:bodyDiv w:val="1"/>
      <w:marLeft w:val="0"/>
      <w:marRight w:val="0"/>
      <w:marTop w:val="0"/>
      <w:marBottom w:val="0"/>
      <w:divBdr>
        <w:top w:val="none" w:sz="0" w:space="0" w:color="auto"/>
        <w:left w:val="none" w:sz="0" w:space="0" w:color="auto"/>
        <w:bottom w:val="none" w:sz="0" w:space="0" w:color="auto"/>
        <w:right w:val="none" w:sz="0" w:space="0" w:color="auto"/>
      </w:divBdr>
    </w:div>
    <w:div w:id="834371155">
      <w:bodyDiv w:val="1"/>
      <w:marLeft w:val="0"/>
      <w:marRight w:val="0"/>
      <w:marTop w:val="0"/>
      <w:marBottom w:val="0"/>
      <w:divBdr>
        <w:top w:val="none" w:sz="0" w:space="0" w:color="auto"/>
        <w:left w:val="none" w:sz="0" w:space="0" w:color="auto"/>
        <w:bottom w:val="none" w:sz="0" w:space="0" w:color="auto"/>
        <w:right w:val="none" w:sz="0" w:space="0" w:color="auto"/>
      </w:divBdr>
    </w:div>
    <w:div w:id="849032075">
      <w:bodyDiv w:val="1"/>
      <w:marLeft w:val="0"/>
      <w:marRight w:val="0"/>
      <w:marTop w:val="0"/>
      <w:marBottom w:val="0"/>
      <w:divBdr>
        <w:top w:val="none" w:sz="0" w:space="0" w:color="auto"/>
        <w:left w:val="none" w:sz="0" w:space="0" w:color="auto"/>
        <w:bottom w:val="none" w:sz="0" w:space="0" w:color="auto"/>
        <w:right w:val="none" w:sz="0" w:space="0" w:color="auto"/>
      </w:divBdr>
    </w:div>
    <w:div w:id="868444894">
      <w:bodyDiv w:val="1"/>
      <w:marLeft w:val="0"/>
      <w:marRight w:val="0"/>
      <w:marTop w:val="0"/>
      <w:marBottom w:val="0"/>
      <w:divBdr>
        <w:top w:val="none" w:sz="0" w:space="0" w:color="auto"/>
        <w:left w:val="none" w:sz="0" w:space="0" w:color="auto"/>
        <w:bottom w:val="none" w:sz="0" w:space="0" w:color="auto"/>
        <w:right w:val="none" w:sz="0" w:space="0" w:color="auto"/>
      </w:divBdr>
      <w:divsChild>
        <w:div w:id="1063412273">
          <w:marLeft w:val="360"/>
          <w:marRight w:val="0"/>
          <w:marTop w:val="140"/>
          <w:marBottom w:val="0"/>
          <w:divBdr>
            <w:top w:val="none" w:sz="0" w:space="0" w:color="auto"/>
            <w:left w:val="none" w:sz="0" w:space="0" w:color="auto"/>
            <w:bottom w:val="none" w:sz="0" w:space="0" w:color="auto"/>
            <w:right w:val="none" w:sz="0" w:space="0" w:color="auto"/>
          </w:divBdr>
        </w:div>
        <w:div w:id="505292751">
          <w:marLeft w:val="360"/>
          <w:marRight w:val="0"/>
          <w:marTop w:val="140"/>
          <w:marBottom w:val="0"/>
          <w:divBdr>
            <w:top w:val="none" w:sz="0" w:space="0" w:color="auto"/>
            <w:left w:val="none" w:sz="0" w:space="0" w:color="auto"/>
            <w:bottom w:val="none" w:sz="0" w:space="0" w:color="auto"/>
            <w:right w:val="none" w:sz="0" w:space="0" w:color="auto"/>
          </w:divBdr>
        </w:div>
        <w:div w:id="310838489">
          <w:marLeft w:val="360"/>
          <w:marRight w:val="0"/>
          <w:marTop w:val="140"/>
          <w:marBottom w:val="0"/>
          <w:divBdr>
            <w:top w:val="none" w:sz="0" w:space="0" w:color="auto"/>
            <w:left w:val="none" w:sz="0" w:space="0" w:color="auto"/>
            <w:bottom w:val="none" w:sz="0" w:space="0" w:color="auto"/>
            <w:right w:val="none" w:sz="0" w:space="0" w:color="auto"/>
          </w:divBdr>
        </w:div>
        <w:div w:id="1063143418">
          <w:marLeft w:val="360"/>
          <w:marRight w:val="0"/>
          <w:marTop w:val="140"/>
          <w:marBottom w:val="0"/>
          <w:divBdr>
            <w:top w:val="none" w:sz="0" w:space="0" w:color="auto"/>
            <w:left w:val="none" w:sz="0" w:space="0" w:color="auto"/>
            <w:bottom w:val="none" w:sz="0" w:space="0" w:color="auto"/>
            <w:right w:val="none" w:sz="0" w:space="0" w:color="auto"/>
          </w:divBdr>
        </w:div>
        <w:div w:id="146744764">
          <w:marLeft w:val="360"/>
          <w:marRight w:val="0"/>
          <w:marTop w:val="140"/>
          <w:marBottom w:val="0"/>
          <w:divBdr>
            <w:top w:val="none" w:sz="0" w:space="0" w:color="auto"/>
            <w:left w:val="none" w:sz="0" w:space="0" w:color="auto"/>
            <w:bottom w:val="none" w:sz="0" w:space="0" w:color="auto"/>
            <w:right w:val="none" w:sz="0" w:space="0" w:color="auto"/>
          </w:divBdr>
        </w:div>
        <w:div w:id="1657296376">
          <w:marLeft w:val="360"/>
          <w:marRight w:val="0"/>
          <w:marTop w:val="140"/>
          <w:marBottom w:val="0"/>
          <w:divBdr>
            <w:top w:val="none" w:sz="0" w:space="0" w:color="auto"/>
            <w:left w:val="none" w:sz="0" w:space="0" w:color="auto"/>
            <w:bottom w:val="none" w:sz="0" w:space="0" w:color="auto"/>
            <w:right w:val="none" w:sz="0" w:space="0" w:color="auto"/>
          </w:divBdr>
        </w:div>
      </w:divsChild>
    </w:div>
    <w:div w:id="932477462">
      <w:bodyDiv w:val="1"/>
      <w:marLeft w:val="0"/>
      <w:marRight w:val="0"/>
      <w:marTop w:val="0"/>
      <w:marBottom w:val="0"/>
      <w:divBdr>
        <w:top w:val="none" w:sz="0" w:space="0" w:color="auto"/>
        <w:left w:val="none" w:sz="0" w:space="0" w:color="auto"/>
        <w:bottom w:val="none" w:sz="0" w:space="0" w:color="auto"/>
        <w:right w:val="none" w:sz="0" w:space="0" w:color="auto"/>
      </w:divBdr>
      <w:divsChild>
        <w:div w:id="1240628695">
          <w:marLeft w:val="360"/>
          <w:marRight w:val="0"/>
          <w:marTop w:val="140"/>
          <w:marBottom w:val="0"/>
          <w:divBdr>
            <w:top w:val="none" w:sz="0" w:space="0" w:color="auto"/>
            <w:left w:val="none" w:sz="0" w:space="0" w:color="auto"/>
            <w:bottom w:val="none" w:sz="0" w:space="0" w:color="auto"/>
            <w:right w:val="none" w:sz="0" w:space="0" w:color="auto"/>
          </w:divBdr>
        </w:div>
        <w:div w:id="1910967025">
          <w:marLeft w:val="360"/>
          <w:marRight w:val="0"/>
          <w:marTop w:val="140"/>
          <w:marBottom w:val="0"/>
          <w:divBdr>
            <w:top w:val="none" w:sz="0" w:space="0" w:color="auto"/>
            <w:left w:val="none" w:sz="0" w:space="0" w:color="auto"/>
            <w:bottom w:val="none" w:sz="0" w:space="0" w:color="auto"/>
            <w:right w:val="none" w:sz="0" w:space="0" w:color="auto"/>
          </w:divBdr>
        </w:div>
      </w:divsChild>
    </w:div>
    <w:div w:id="950865593">
      <w:bodyDiv w:val="1"/>
      <w:marLeft w:val="0"/>
      <w:marRight w:val="0"/>
      <w:marTop w:val="0"/>
      <w:marBottom w:val="0"/>
      <w:divBdr>
        <w:top w:val="none" w:sz="0" w:space="0" w:color="auto"/>
        <w:left w:val="none" w:sz="0" w:space="0" w:color="auto"/>
        <w:bottom w:val="none" w:sz="0" w:space="0" w:color="auto"/>
        <w:right w:val="none" w:sz="0" w:space="0" w:color="auto"/>
      </w:divBdr>
    </w:div>
    <w:div w:id="1004362730">
      <w:bodyDiv w:val="1"/>
      <w:marLeft w:val="0"/>
      <w:marRight w:val="0"/>
      <w:marTop w:val="0"/>
      <w:marBottom w:val="0"/>
      <w:divBdr>
        <w:top w:val="none" w:sz="0" w:space="0" w:color="auto"/>
        <w:left w:val="none" w:sz="0" w:space="0" w:color="auto"/>
        <w:bottom w:val="none" w:sz="0" w:space="0" w:color="auto"/>
        <w:right w:val="none" w:sz="0" w:space="0" w:color="auto"/>
      </w:divBdr>
      <w:divsChild>
        <w:div w:id="738402611">
          <w:marLeft w:val="0"/>
          <w:marRight w:val="0"/>
          <w:marTop w:val="0"/>
          <w:marBottom w:val="0"/>
          <w:divBdr>
            <w:top w:val="none" w:sz="0" w:space="0" w:color="auto"/>
            <w:left w:val="none" w:sz="0" w:space="0" w:color="auto"/>
            <w:bottom w:val="none" w:sz="0" w:space="0" w:color="auto"/>
            <w:right w:val="none" w:sz="0" w:space="0" w:color="auto"/>
          </w:divBdr>
          <w:divsChild>
            <w:div w:id="1758747362">
              <w:marLeft w:val="0"/>
              <w:marRight w:val="0"/>
              <w:marTop w:val="0"/>
              <w:marBottom w:val="0"/>
              <w:divBdr>
                <w:top w:val="none" w:sz="0" w:space="0" w:color="auto"/>
                <w:left w:val="none" w:sz="0" w:space="0" w:color="auto"/>
                <w:bottom w:val="none" w:sz="0" w:space="0" w:color="auto"/>
                <w:right w:val="none" w:sz="0" w:space="0" w:color="auto"/>
              </w:divBdr>
              <w:divsChild>
                <w:div w:id="83214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846260">
      <w:bodyDiv w:val="1"/>
      <w:marLeft w:val="0"/>
      <w:marRight w:val="0"/>
      <w:marTop w:val="0"/>
      <w:marBottom w:val="0"/>
      <w:divBdr>
        <w:top w:val="none" w:sz="0" w:space="0" w:color="auto"/>
        <w:left w:val="none" w:sz="0" w:space="0" w:color="auto"/>
        <w:bottom w:val="none" w:sz="0" w:space="0" w:color="auto"/>
        <w:right w:val="none" w:sz="0" w:space="0" w:color="auto"/>
      </w:divBdr>
    </w:div>
    <w:div w:id="1028800283">
      <w:bodyDiv w:val="1"/>
      <w:marLeft w:val="0"/>
      <w:marRight w:val="0"/>
      <w:marTop w:val="0"/>
      <w:marBottom w:val="0"/>
      <w:divBdr>
        <w:top w:val="none" w:sz="0" w:space="0" w:color="auto"/>
        <w:left w:val="none" w:sz="0" w:space="0" w:color="auto"/>
        <w:bottom w:val="none" w:sz="0" w:space="0" w:color="auto"/>
        <w:right w:val="none" w:sz="0" w:space="0" w:color="auto"/>
      </w:divBdr>
    </w:div>
    <w:div w:id="1039865637">
      <w:bodyDiv w:val="1"/>
      <w:marLeft w:val="0"/>
      <w:marRight w:val="0"/>
      <w:marTop w:val="0"/>
      <w:marBottom w:val="0"/>
      <w:divBdr>
        <w:top w:val="none" w:sz="0" w:space="0" w:color="auto"/>
        <w:left w:val="none" w:sz="0" w:space="0" w:color="auto"/>
        <w:bottom w:val="none" w:sz="0" w:space="0" w:color="auto"/>
        <w:right w:val="none" w:sz="0" w:space="0" w:color="auto"/>
      </w:divBdr>
    </w:div>
    <w:div w:id="1118716858">
      <w:bodyDiv w:val="1"/>
      <w:marLeft w:val="0"/>
      <w:marRight w:val="0"/>
      <w:marTop w:val="0"/>
      <w:marBottom w:val="0"/>
      <w:divBdr>
        <w:top w:val="none" w:sz="0" w:space="0" w:color="auto"/>
        <w:left w:val="none" w:sz="0" w:space="0" w:color="auto"/>
        <w:bottom w:val="none" w:sz="0" w:space="0" w:color="auto"/>
        <w:right w:val="none" w:sz="0" w:space="0" w:color="auto"/>
      </w:divBdr>
    </w:div>
    <w:div w:id="1147747380">
      <w:bodyDiv w:val="1"/>
      <w:marLeft w:val="0"/>
      <w:marRight w:val="0"/>
      <w:marTop w:val="0"/>
      <w:marBottom w:val="0"/>
      <w:divBdr>
        <w:top w:val="none" w:sz="0" w:space="0" w:color="auto"/>
        <w:left w:val="none" w:sz="0" w:space="0" w:color="auto"/>
        <w:bottom w:val="none" w:sz="0" w:space="0" w:color="auto"/>
        <w:right w:val="none" w:sz="0" w:space="0" w:color="auto"/>
      </w:divBdr>
      <w:divsChild>
        <w:div w:id="315107126">
          <w:marLeft w:val="0"/>
          <w:marRight w:val="0"/>
          <w:marTop w:val="0"/>
          <w:marBottom w:val="0"/>
          <w:divBdr>
            <w:top w:val="none" w:sz="0" w:space="0" w:color="auto"/>
            <w:left w:val="none" w:sz="0" w:space="0" w:color="auto"/>
            <w:bottom w:val="none" w:sz="0" w:space="0" w:color="auto"/>
            <w:right w:val="none" w:sz="0" w:space="0" w:color="auto"/>
          </w:divBdr>
          <w:divsChild>
            <w:div w:id="1193347834">
              <w:marLeft w:val="0"/>
              <w:marRight w:val="0"/>
              <w:marTop w:val="0"/>
              <w:marBottom w:val="0"/>
              <w:divBdr>
                <w:top w:val="none" w:sz="0" w:space="0" w:color="auto"/>
                <w:left w:val="none" w:sz="0" w:space="0" w:color="auto"/>
                <w:bottom w:val="none" w:sz="0" w:space="0" w:color="auto"/>
                <w:right w:val="none" w:sz="0" w:space="0" w:color="auto"/>
              </w:divBdr>
              <w:divsChild>
                <w:div w:id="189249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575105">
      <w:bodyDiv w:val="1"/>
      <w:marLeft w:val="0"/>
      <w:marRight w:val="0"/>
      <w:marTop w:val="0"/>
      <w:marBottom w:val="0"/>
      <w:divBdr>
        <w:top w:val="none" w:sz="0" w:space="0" w:color="auto"/>
        <w:left w:val="none" w:sz="0" w:space="0" w:color="auto"/>
        <w:bottom w:val="none" w:sz="0" w:space="0" w:color="auto"/>
        <w:right w:val="none" w:sz="0" w:space="0" w:color="auto"/>
      </w:divBdr>
      <w:divsChild>
        <w:div w:id="2054453594">
          <w:marLeft w:val="360"/>
          <w:marRight w:val="0"/>
          <w:marTop w:val="140"/>
          <w:marBottom w:val="0"/>
          <w:divBdr>
            <w:top w:val="none" w:sz="0" w:space="0" w:color="auto"/>
            <w:left w:val="none" w:sz="0" w:space="0" w:color="auto"/>
            <w:bottom w:val="none" w:sz="0" w:space="0" w:color="auto"/>
            <w:right w:val="none" w:sz="0" w:space="0" w:color="auto"/>
          </w:divBdr>
        </w:div>
        <w:div w:id="1634673862">
          <w:marLeft w:val="360"/>
          <w:marRight w:val="0"/>
          <w:marTop w:val="140"/>
          <w:marBottom w:val="0"/>
          <w:divBdr>
            <w:top w:val="none" w:sz="0" w:space="0" w:color="auto"/>
            <w:left w:val="none" w:sz="0" w:space="0" w:color="auto"/>
            <w:bottom w:val="none" w:sz="0" w:space="0" w:color="auto"/>
            <w:right w:val="none" w:sz="0" w:space="0" w:color="auto"/>
          </w:divBdr>
        </w:div>
      </w:divsChild>
    </w:div>
    <w:div w:id="1206454758">
      <w:bodyDiv w:val="1"/>
      <w:marLeft w:val="0"/>
      <w:marRight w:val="0"/>
      <w:marTop w:val="0"/>
      <w:marBottom w:val="0"/>
      <w:divBdr>
        <w:top w:val="none" w:sz="0" w:space="0" w:color="auto"/>
        <w:left w:val="none" w:sz="0" w:space="0" w:color="auto"/>
        <w:bottom w:val="none" w:sz="0" w:space="0" w:color="auto"/>
        <w:right w:val="none" w:sz="0" w:space="0" w:color="auto"/>
      </w:divBdr>
      <w:divsChild>
        <w:div w:id="1834375550">
          <w:marLeft w:val="0"/>
          <w:marRight w:val="0"/>
          <w:marTop w:val="0"/>
          <w:marBottom w:val="0"/>
          <w:divBdr>
            <w:top w:val="none" w:sz="0" w:space="0" w:color="auto"/>
            <w:left w:val="none" w:sz="0" w:space="0" w:color="auto"/>
            <w:bottom w:val="none" w:sz="0" w:space="0" w:color="auto"/>
            <w:right w:val="none" w:sz="0" w:space="0" w:color="auto"/>
          </w:divBdr>
          <w:divsChild>
            <w:div w:id="2087065077">
              <w:marLeft w:val="0"/>
              <w:marRight w:val="0"/>
              <w:marTop w:val="0"/>
              <w:marBottom w:val="0"/>
              <w:divBdr>
                <w:top w:val="none" w:sz="0" w:space="0" w:color="auto"/>
                <w:left w:val="none" w:sz="0" w:space="0" w:color="auto"/>
                <w:bottom w:val="none" w:sz="0" w:space="0" w:color="auto"/>
                <w:right w:val="none" w:sz="0" w:space="0" w:color="auto"/>
              </w:divBdr>
              <w:divsChild>
                <w:div w:id="52868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158983">
      <w:bodyDiv w:val="1"/>
      <w:marLeft w:val="0"/>
      <w:marRight w:val="0"/>
      <w:marTop w:val="0"/>
      <w:marBottom w:val="0"/>
      <w:divBdr>
        <w:top w:val="none" w:sz="0" w:space="0" w:color="auto"/>
        <w:left w:val="none" w:sz="0" w:space="0" w:color="auto"/>
        <w:bottom w:val="none" w:sz="0" w:space="0" w:color="auto"/>
        <w:right w:val="none" w:sz="0" w:space="0" w:color="auto"/>
      </w:divBdr>
    </w:div>
    <w:div w:id="1276905101">
      <w:bodyDiv w:val="1"/>
      <w:marLeft w:val="0"/>
      <w:marRight w:val="0"/>
      <w:marTop w:val="0"/>
      <w:marBottom w:val="0"/>
      <w:divBdr>
        <w:top w:val="none" w:sz="0" w:space="0" w:color="auto"/>
        <w:left w:val="none" w:sz="0" w:space="0" w:color="auto"/>
        <w:bottom w:val="none" w:sz="0" w:space="0" w:color="auto"/>
        <w:right w:val="none" w:sz="0" w:space="0" w:color="auto"/>
      </w:divBdr>
    </w:div>
    <w:div w:id="1288272086">
      <w:bodyDiv w:val="1"/>
      <w:marLeft w:val="0"/>
      <w:marRight w:val="0"/>
      <w:marTop w:val="0"/>
      <w:marBottom w:val="0"/>
      <w:divBdr>
        <w:top w:val="none" w:sz="0" w:space="0" w:color="auto"/>
        <w:left w:val="none" w:sz="0" w:space="0" w:color="auto"/>
        <w:bottom w:val="none" w:sz="0" w:space="0" w:color="auto"/>
        <w:right w:val="none" w:sz="0" w:space="0" w:color="auto"/>
      </w:divBdr>
      <w:divsChild>
        <w:div w:id="885029168">
          <w:marLeft w:val="0"/>
          <w:marRight w:val="0"/>
          <w:marTop w:val="0"/>
          <w:marBottom w:val="0"/>
          <w:divBdr>
            <w:top w:val="none" w:sz="0" w:space="0" w:color="auto"/>
            <w:left w:val="none" w:sz="0" w:space="0" w:color="auto"/>
            <w:bottom w:val="none" w:sz="0" w:space="0" w:color="auto"/>
            <w:right w:val="none" w:sz="0" w:space="0" w:color="auto"/>
          </w:divBdr>
          <w:divsChild>
            <w:div w:id="1877809659">
              <w:marLeft w:val="0"/>
              <w:marRight w:val="0"/>
              <w:marTop w:val="0"/>
              <w:marBottom w:val="0"/>
              <w:divBdr>
                <w:top w:val="none" w:sz="0" w:space="0" w:color="auto"/>
                <w:left w:val="none" w:sz="0" w:space="0" w:color="auto"/>
                <w:bottom w:val="none" w:sz="0" w:space="0" w:color="auto"/>
                <w:right w:val="none" w:sz="0" w:space="0" w:color="auto"/>
              </w:divBdr>
              <w:divsChild>
                <w:div w:id="26785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344045">
      <w:bodyDiv w:val="1"/>
      <w:marLeft w:val="0"/>
      <w:marRight w:val="0"/>
      <w:marTop w:val="0"/>
      <w:marBottom w:val="0"/>
      <w:divBdr>
        <w:top w:val="none" w:sz="0" w:space="0" w:color="auto"/>
        <w:left w:val="none" w:sz="0" w:space="0" w:color="auto"/>
        <w:bottom w:val="none" w:sz="0" w:space="0" w:color="auto"/>
        <w:right w:val="none" w:sz="0" w:space="0" w:color="auto"/>
      </w:divBdr>
    </w:div>
    <w:div w:id="1354307913">
      <w:bodyDiv w:val="1"/>
      <w:marLeft w:val="0"/>
      <w:marRight w:val="0"/>
      <w:marTop w:val="0"/>
      <w:marBottom w:val="0"/>
      <w:divBdr>
        <w:top w:val="none" w:sz="0" w:space="0" w:color="auto"/>
        <w:left w:val="none" w:sz="0" w:space="0" w:color="auto"/>
        <w:bottom w:val="none" w:sz="0" w:space="0" w:color="auto"/>
        <w:right w:val="none" w:sz="0" w:space="0" w:color="auto"/>
      </w:divBdr>
      <w:divsChild>
        <w:div w:id="1247495011">
          <w:marLeft w:val="0"/>
          <w:marRight w:val="0"/>
          <w:marTop w:val="0"/>
          <w:marBottom w:val="0"/>
          <w:divBdr>
            <w:top w:val="none" w:sz="0" w:space="0" w:color="auto"/>
            <w:left w:val="none" w:sz="0" w:space="0" w:color="auto"/>
            <w:bottom w:val="none" w:sz="0" w:space="0" w:color="auto"/>
            <w:right w:val="none" w:sz="0" w:space="0" w:color="auto"/>
          </w:divBdr>
          <w:divsChild>
            <w:div w:id="725684540">
              <w:marLeft w:val="0"/>
              <w:marRight w:val="0"/>
              <w:marTop w:val="0"/>
              <w:marBottom w:val="0"/>
              <w:divBdr>
                <w:top w:val="none" w:sz="0" w:space="0" w:color="auto"/>
                <w:left w:val="none" w:sz="0" w:space="0" w:color="auto"/>
                <w:bottom w:val="none" w:sz="0" w:space="0" w:color="auto"/>
                <w:right w:val="none" w:sz="0" w:space="0" w:color="auto"/>
              </w:divBdr>
              <w:divsChild>
                <w:div w:id="47587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151748">
      <w:bodyDiv w:val="1"/>
      <w:marLeft w:val="0"/>
      <w:marRight w:val="0"/>
      <w:marTop w:val="0"/>
      <w:marBottom w:val="0"/>
      <w:divBdr>
        <w:top w:val="none" w:sz="0" w:space="0" w:color="auto"/>
        <w:left w:val="none" w:sz="0" w:space="0" w:color="auto"/>
        <w:bottom w:val="none" w:sz="0" w:space="0" w:color="auto"/>
        <w:right w:val="none" w:sz="0" w:space="0" w:color="auto"/>
      </w:divBdr>
    </w:div>
    <w:div w:id="1366829014">
      <w:bodyDiv w:val="1"/>
      <w:marLeft w:val="0"/>
      <w:marRight w:val="0"/>
      <w:marTop w:val="0"/>
      <w:marBottom w:val="0"/>
      <w:divBdr>
        <w:top w:val="none" w:sz="0" w:space="0" w:color="auto"/>
        <w:left w:val="none" w:sz="0" w:space="0" w:color="auto"/>
        <w:bottom w:val="none" w:sz="0" w:space="0" w:color="auto"/>
        <w:right w:val="none" w:sz="0" w:space="0" w:color="auto"/>
      </w:divBdr>
    </w:div>
    <w:div w:id="1370371689">
      <w:bodyDiv w:val="1"/>
      <w:marLeft w:val="0"/>
      <w:marRight w:val="0"/>
      <w:marTop w:val="0"/>
      <w:marBottom w:val="0"/>
      <w:divBdr>
        <w:top w:val="none" w:sz="0" w:space="0" w:color="auto"/>
        <w:left w:val="none" w:sz="0" w:space="0" w:color="auto"/>
        <w:bottom w:val="none" w:sz="0" w:space="0" w:color="auto"/>
        <w:right w:val="none" w:sz="0" w:space="0" w:color="auto"/>
      </w:divBdr>
      <w:divsChild>
        <w:div w:id="1284341647">
          <w:marLeft w:val="0"/>
          <w:marRight w:val="0"/>
          <w:marTop w:val="0"/>
          <w:marBottom w:val="0"/>
          <w:divBdr>
            <w:top w:val="none" w:sz="0" w:space="0" w:color="auto"/>
            <w:left w:val="none" w:sz="0" w:space="0" w:color="auto"/>
            <w:bottom w:val="none" w:sz="0" w:space="0" w:color="auto"/>
            <w:right w:val="none" w:sz="0" w:space="0" w:color="auto"/>
          </w:divBdr>
          <w:divsChild>
            <w:div w:id="1192452051">
              <w:marLeft w:val="0"/>
              <w:marRight w:val="0"/>
              <w:marTop w:val="0"/>
              <w:marBottom w:val="0"/>
              <w:divBdr>
                <w:top w:val="none" w:sz="0" w:space="0" w:color="auto"/>
                <w:left w:val="none" w:sz="0" w:space="0" w:color="auto"/>
                <w:bottom w:val="none" w:sz="0" w:space="0" w:color="auto"/>
                <w:right w:val="none" w:sz="0" w:space="0" w:color="auto"/>
              </w:divBdr>
              <w:divsChild>
                <w:div w:id="2032297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934710">
      <w:bodyDiv w:val="1"/>
      <w:marLeft w:val="0"/>
      <w:marRight w:val="0"/>
      <w:marTop w:val="0"/>
      <w:marBottom w:val="0"/>
      <w:divBdr>
        <w:top w:val="none" w:sz="0" w:space="0" w:color="auto"/>
        <w:left w:val="none" w:sz="0" w:space="0" w:color="auto"/>
        <w:bottom w:val="none" w:sz="0" w:space="0" w:color="auto"/>
        <w:right w:val="none" w:sz="0" w:space="0" w:color="auto"/>
      </w:divBdr>
      <w:divsChild>
        <w:div w:id="323627603">
          <w:marLeft w:val="0"/>
          <w:marRight w:val="0"/>
          <w:marTop w:val="0"/>
          <w:marBottom w:val="0"/>
          <w:divBdr>
            <w:top w:val="none" w:sz="0" w:space="0" w:color="auto"/>
            <w:left w:val="none" w:sz="0" w:space="0" w:color="auto"/>
            <w:bottom w:val="none" w:sz="0" w:space="0" w:color="auto"/>
            <w:right w:val="none" w:sz="0" w:space="0" w:color="auto"/>
          </w:divBdr>
          <w:divsChild>
            <w:div w:id="688987435">
              <w:marLeft w:val="0"/>
              <w:marRight w:val="0"/>
              <w:marTop w:val="0"/>
              <w:marBottom w:val="0"/>
              <w:divBdr>
                <w:top w:val="none" w:sz="0" w:space="0" w:color="auto"/>
                <w:left w:val="none" w:sz="0" w:space="0" w:color="auto"/>
                <w:bottom w:val="none" w:sz="0" w:space="0" w:color="auto"/>
                <w:right w:val="none" w:sz="0" w:space="0" w:color="auto"/>
              </w:divBdr>
              <w:divsChild>
                <w:div w:id="31923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593110">
      <w:bodyDiv w:val="1"/>
      <w:marLeft w:val="0"/>
      <w:marRight w:val="0"/>
      <w:marTop w:val="0"/>
      <w:marBottom w:val="0"/>
      <w:divBdr>
        <w:top w:val="none" w:sz="0" w:space="0" w:color="auto"/>
        <w:left w:val="none" w:sz="0" w:space="0" w:color="auto"/>
        <w:bottom w:val="none" w:sz="0" w:space="0" w:color="auto"/>
        <w:right w:val="none" w:sz="0" w:space="0" w:color="auto"/>
      </w:divBdr>
    </w:div>
    <w:div w:id="1423063605">
      <w:bodyDiv w:val="1"/>
      <w:marLeft w:val="0"/>
      <w:marRight w:val="0"/>
      <w:marTop w:val="0"/>
      <w:marBottom w:val="0"/>
      <w:divBdr>
        <w:top w:val="none" w:sz="0" w:space="0" w:color="auto"/>
        <w:left w:val="none" w:sz="0" w:space="0" w:color="auto"/>
        <w:bottom w:val="none" w:sz="0" w:space="0" w:color="auto"/>
        <w:right w:val="none" w:sz="0" w:space="0" w:color="auto"/>
      </w:divBdr>
    </w:div>
    <w:div w:id="1431849994">
      <w:bodyDiv w:val="1"/>
      <w:marLeft w:val="0"/>
      <w:marRight w:val="0"/>
      <w:marTop w:val="0"/>
      <w:marBottom w:val="0"/>
      <w:divBdr>
        <w:top w:val="none" w:sz="0" w:space="0" w:color="auto"/>
        <w:left w:val="none" w:sz="0" w:space="0" w:color="auto"/>
        <w:bottom w:val="none" w:sz="0" w:space="0" w:color="auto"/>
        <w:right w:val="none" w:sz="0" w:space="0" w:color="auto"/>
      </w:divBdr>
    </w:div>
    <w:div w:id="1433546674">
      <w:bodyDiv w:val="1"/>
      <w:marLeft w:val="0"/>
      <w:marRight w:val="0"/>
      <w:marTop w:val="0"/>
      <w:marBottom w:val="0"/>
      <w:divBdr>
        <w:top w:val="none" w:sz="0" w:space="0" w:color="auto"/>
        <w:left w:val="none" w:sz="0" w:space="0" w:color="auto"/>
        <w:bottom w:val="none" w:sz="0" w:space="0" w:color="auto"/>
        <w:right w:val="none" w:sz="0" w:space="0" w:color="auto"/>
      </w:divBdr>
      <w:divsChild>
        <w:div w:id="1522087872">
          <w:marLeft w:val="0"/>
          <w:marRight w:val="0"/>
          <w:marTop w:val="0"/>
          <w:marBottom w:val="0"/>
          <w:divBdr>
            <w:top w:val="none" w:sz="0" w:space="0" w:color="auto"/>
            <w:left w:val="none" w:sz="0" w:space="0" w:color="auto"/>
            <w:bottom w:val="none" w:sz="0" w:space="0" w:color="auto"/>
            <w:right w:val="none" w:sz="0" w:space="0" w:color="auto"/>
          </w:divBdr>
          <w:divsChild>
            <w:div w:id="815612561">
              <w:marLeft w:val="0"/>
              <w:marRight w:val="0"/>
              <w:marTop w:val="0"/>
              <w:marBottom w:val="0"/>
              <w:divBdr>
                <w:top w:val="none" w:sz="0" w:space="0" w:color="auto"/>
                <w:left w:val="none" w:sz="0" w:space="0" w:color="auto"/>
                <w:bottom w:val="none" w:sz="0" w:space="0" w:color="auto"/>
                <w:right w:val="none" w:sz="0" w:space="0" w:color="auto"/>
              </w:divBdr>
              <w:divsChild>
                <w:div w:id="75624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881509">
      <w:bodyDiv w:val="1"/>
      <w:marLeft w:val="0"/>
      <w:marRight w:val="0"/>
      <w:marTop w:val="0"/>
      <w:marBottom w:val="0"/>
      <w:divBdr>
        <w:top w:val="none" w:sz="0" w:space="0" w:color="auto"/>
        <w:left w:val="none" w:sz="0" w:space="0" w:color="auto"/>
        <w:bottom w:val="none" w:sz="0" w:space="0" w:color="auto"/>
        <w:right w:val="none" w:sz="0" w:space="0" w:color="auto"/>
      </w:divBdr>
    </w:div>
    <w:div w:id="1449466827">
      <w:bodyDiv w:val="1"/>
      <w:marLeft w:val="0"/>
      <w:marRight w:val="0"/>
      <w:marTop w:val="0"/>
      <w:marBottom w:val="0"/>
      <w:divBdr>
        <w:top w:val="none" w:sz="0" w:space="0" w:color="auto"/>
        <w:left w:val="none" w:sz="0" w:space="0" w:color="auto"/>
        <w:bottom w:val="none" w:sz="0" w:space="0" w:color="auto"/>
        <w:right w:val="none" w:sz="0" w:space="0" w:color="auto"/>
      </w:divBdr>
    </w:div>
    <w:div w:id="1468820480">
      <w:bodyDiv w:val="1"/>
      <w:marLeft w:val="0"/>
      <w:marRight w:val="0"/>
      <w:marTop w:val="0"/>
      <w:marBottom w:val="0"/>
      <w:divBdr>
        <w:top w:val="none" w:sz="0" w:space="0" w:color="auto"/>
        <w:left w:val="none" w:sz="0" w:space="0" w:color="auto"/>
        <w:bottom w:val="none" w:sz="0" w:space="0" w:color="auto"/>
        <w:right w:val="none" w:sz="0" w:space="0" w:color="auto"/>
      </w:divBdr>
    </w:div>
    <w:div w:id="1506283467">
      <w:bodyDiv w:val="1"/>
      <w:marLeft w:val="0"/>
      <w:marRight w:val="0"/>
      <w:marTop w:val="0"/>
      <w:marBottom w:val="0"/>
      <w:divBdr>
        <w:top w:val="none" w:sz="0" w:space="0" w:color="auto"/>
        <w:left w:val="none" w:sz="0" w:space="0" w:color="auto"/>
        <w:bottom w:val="none" w:sz="0" w:space="0" w:color="auto"/>
        <w:right w:val="none" w:sz="0" w:space="0" w:color="auto"/>
      </w:divBdr>
    </w:div>
    <w:div w:id="1507673059">
      <w:bodyDiv w:val="1"/>
      <w:marLeft w:val="0"/>
      <w:marRight w:val="0"/>
      <w:marTop w:val="0"/>
      <w:marBottom w:val="0"/>
      <w:divBdr>
        <w:top w:val="none" w:sz="0" w:space="0" w:color="auto"/>
        <w:left w:val="none" w:sz="0" w:space="0" w:color="auto"/>
        <w:bottom w:val="none" w:sz="0" w:space="0" w:color="auto"/>
        <w:right w:val="none" w:sz="0" w:space="0" w:color="auto"/>
      </w:divBdr>
    </w:div>
    <w:div w:id="1565606667">
      <w:bodyDiv w:val="1"/>
      <w:marLeft w:val="0"/>
      <w:marRight w:val="0"/>
      <w:marTop w:val="0"/>
      <w:marBottom w:val="0"/>
      <w:divBdr>
        <w:top w:val="none" w:sz="0" w:space="0" w:color="auto"/>
        <w:left w:val="none" w:sz="0" w:space="0" w:color="auto"/>
        <w:bottom w:val="none" w:sz="0" w:space="0" w:color="auto"/>
        <w:right w:val="none" w:sz="0" w:space="0" w:color="auto"/>
      </w:divBdr>
      <w:divsChild>
        <w:div w:id="1837916656">
          <w:marLeft w:val="0"/>
          <w:marRight w:val="0"/>
          <w:marTop w:val="0"/>
          <w:marBottom w:val="0"/>
          <w:divBdr>
            <w:top w:val="none" w:sz="0" w:space="0" w:color="auto"/>
            <w:left w:val="none" w:sz="0" w:space="0" w:color="auto"/>
            <w:bottom w:val="none" w:sz="0" w:space="0" w:color="auto"/>
            <w:right w:val="none" w:sz="0" w:space="0" w:color="auto"/>
          </w:divBdr>
        </w:div>
      </w:divsChild>
    </w:div>
    <w:div w:id="1648898292">
      <w:bodyDiv w:val="1"/>
      <w:marLeft w:val="0"/>
      <w:marRight w:val="0"/>
      <w:marTop w:val="0"/>
      <w:marBottom w:val="0"/>
      <w:divBdr>
        <w:top w:val="none" w:sz="0" w:space="0" w:color="auto"/>
        <w:left w:val="none" w:sz="0" w:space="0" w:color="auto"/>
        <w:bottom w:val="none" w:sz="0" w:space="0" w:color="auto"/>
        <w:right w:val="none" w:sz="0" w:space="0" w:color="auto"/>
      </w:divBdr>
    </w:div>
    <w:div w:id="1672489366">
      <w:bodyDiv w:val="1"/>
      <w:marLeft w:val="0"/>
      <w:marRight w:val="0"/>
      <w:marTop w:val="0"/>
      <w:marBottom w:val="0"/>
      <w:divBdr>
        <w:top w:val="none" w:sz="0" w:space="0" w:color="auto"/>
        <w:left w:val="none" w:sz="0" w:space="0" w:color="auto"/>
        <w:bottom w:val="none" w:sz="0" w:space="0" w:color="auto"/>
        <w:right w:val="none" w:sz="0" w:space="0" w:color="auto"/>
      </w:divBdr>
    </w:div>
    <w:div w:id="1689869526">
      <w:bodyDiv w:val="1"/>
      <w:marLeft w:val="0"/>
      <w:marRight w:val="0"/>
      <w:marTop w:val="0"/>
      <w:marBottom w:val="0"/>
      <w:divBdr>
        <w:top w:val="none" w:sz="0" w:space="0" w:color="auto"/>
        <w:left w:val="none" w:sz="0" w:space="0" w:color="auto"/>
        <w:bottom w:val="none" w:sz="0" w:space="0" w:color="auto"/>
        <w:right w:val="none" w:sz="0" w:space="0" w:color="auto"/>
      </w:divBdr>
    </w:div>
    <w:div w:id="1739554146">
      <w:bodyDiv w:val="1"/>
      <w:marLeft w:val="0"/>
      <w:marRight w:val="0"/>
      <w:marTop w:val="0"/>
      <w:marBottom w:val="0"/>
      <w:divBdr>
        <w:top w:val="none" w:sz="0" w:space="0" w:color="auto"/>
        <w:left w:val="none" w:sz="0" w:space="0" w:color="auto"/>
        <w:bottom w:val="none" w:sz="0" w:space="0" w:color="auto"/>
        <w:right w:val="none" w:sz="0" w:space="0" w:color="auto"/>
      </w:divBdr>
    </w:div>
    <w:div w:id="1793940774">
      <w:bodyDiv w:val="1"/>
      <w:marLeft w:val="0"/>
      <w:marRight w:val="0"/>
      <w:marTop w:val="0"/>
      <w:marBottom w:val="0"/>
      <w:divBdr>
        <w:top w:val="none" w:sz="0" w:space="0" w:color="auto"/>
        <w:left w:val="none" w:sz="0" w:space="0" w:color="auto"/>
        <w:bottom w:val="none" w:sz="0" w:space="0" w:color="auto"/>
        <w:right w:val="none" w:sz="0" w:space="0" w:color="auto"/>
      </w:divBdr>
      <w:divsChild>
        <w:div w:id="1166163074">
          <w:marLeft w:val="0"/>
          <w:marRight w:val="0"/>
          <w:marTop w:val="0"/>
          <w:marBottom w:val="0"/>
          <w:divBdr>
            <w:top w:val="none" w:sz="0" w:space="0" w:color="auto"/>
            <w:left w:val="none" w:sz="0" w:space="0" w:color="auto"/>
            <w:bottom w:val="none" w:sz="0" w:space="0" w:color="auto"/>
            <w:right w:val="none" w:sz="0" w:space="0" w:color="auto"/>
          </w:divBdr>
          <w:divsChild>
            <w:div w:id="1965038799">
              <w:marLeft w:val="0"/>
              <w:marRight w:val="0"/>
              <w:marTop w:val="0"/>
              <w:marBottom w:val="0"/>
              <w:divBdr>
                <w:top w:val="none" w:sz="0" w:space="0" w:color="auto"/>
                <w:left w:val="none" w:sz="0" w:space="0" w:color="auto"/>
                <w:bottom w:val="none" w:sz="0" w:space="0" w:color="auto"/>
                <w:right w:val="none" w:sz="0" w:space="0" w:color="auto"/>
              </w:divBdr>
              <w:divsChild>
                <w:div w:id="155596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776504">
      <w:bodyDiv w:val="1"/>
      <w:marLeft w:val="0"/>
      <w:marRight w:val="0"/>
      <w:marTop w:val="0"/>
      <w:marBottom w:val="0"/>
      <w:divBdr>
        <w:top w:val="none" w:sz="0" w:space="0" w:color="auto"/>
        <w:left w:val="none" w:sz="0" w:space="0" w:color="auto"/>
        <w:bottom w:val="none" w:sz="0" w:space="0" w:color="auto"/>
        <w:right w:val="none" w:sz="0" w:space="0" w:color="auto"/>
      </w:divBdr>
    </w:div>
    <w:div w:id="1876383401">
      <w:bodyDiv w:val="1"/>
      <w:marLeft w:val="0"/>
      <w:marRight w:val="0"/>
      <w:marTop w:val="0"/>
      <w:marBottom w:val="0"/>
      <w:divBdr>
        <w:top w:val="none" w:sz="0" w:space="0" w:color="auto"/>
        <w:left w:val="none" w:sz="0" w:space="0" w:color="auto"/>
        <w:bottom w:val="none" w:sz="0" w:space="0" w:color="auto"/>
        <w:right w:val="none" w:sz="0" w:space="0" w:color="auto"/>
      </w:divBdr>
    </w:div>
    <w:div w:id="1901362407">
      <w:bodyDiv w:val="1"/>
      <w:marLeft w:val="0"/>
      <w:marRight w:val="0"/>
      <w:marTop w:val="0"/>
      <w:marBottom w:val="0"/>
      <w:divBdr>
        <w:top w:val="none" w:sz="0" w:space="0" w:color="auto"/>
        <w:left w:val="none" w:sz="0" w:space="0" w:color="auto"/>
        <w:bottom w:val="none" w:sz="0" w:space="0" w:color="auto"/>
        <w:right w:val="none" w:sz="0" w:space="0" w:color="auto"/>
      </w:divBdr>
    </w:div>
    <w:div w:id="1934167023">
      <w:bodyDiv w:val="1"/>
      <w:marLeft w:val="0"/>
      <w:marRight w:val="0"/>
      <w:marTop w:val="0"/>
      <w:marBottom w:val="0"/>
      <w:divBdr>
        <w:top w:val="none" w:sz="0" w:space="0" w:color="auto"/>
        <w:left w:val="none" w:sz="0" w:space="0" w:color="auto"/>
        <w:bottom w:val="none" w:sz="0" w:space="0" w:color="auto"/>
        <w:right w:val="none" w:sz="0" w:space="0" w:color="auto"/>
      </w:divBdr>
    </w:div>
    <w:div w:id="2105110628">
      <w:bodyDiv w:val="1"/>
      <w:marLeft w:val="0"/>
      <w:marRight w:val="0"/>
      <w:marTop w:val="0"/>
      <w:marBottom w:val="0"/>
      <w:divBdr>
        <w:top w:val="none" w:sz="0" w:space="0" w:color="auto"/>
        <w:left w:val="none" w:sz="0" w:space="0" w:color="auto"/>
        <w:bottom w:val="none" w:sz="0" w:space="0" w:color="auto"/>
        <w:right w:val="none" w:sz="0" w:space="0" w:color="auto"/>
      </w:divBdr>
      <w:divsChild>
        <w:div w:id="1653096606">
          <w:marLeft w:val="360"/>
          <w:marRight w:val="0"/>
          <w:marTop w:val="140"/>
          <w:marBottom w:val="0"/>
          <w:divBdr>
            <w:top w:val="none" w:sz="0" w:space="0" w:color="auto"/>
            <w:left w:val="none" w:sz="0" w:space="0" w:color="auto"/>
            <w:bottom w:val="none" w:sz="0" w:space="0" w:color="auto"/>
            <w:right w:val="none" w:sz="0" w:space="0" w:color="auto"/>
          </w:divBdr>
        </w:div>
      </w:divsChild>
    </w:div>
    <w:div w:id="2109303973">
      <w:bodyDiv w:val="1"/>
      <w:marLeft w:val="0"/>
      <w:marRight w:val="0"/>
      <w:marTop w:val="0"/>
      <w:marBottom w:val="0"/>
      <w:divBdr>
        <w:top w:val="none" w:sz="0" w:space="0" w:color="auto"/>
        <w:left w:val="none" w:sz="0" w:space="0" w:color="auto"/>
        <w:bottom w:val="none" w:sz="0" w:space="0" w:color="auto"/>
        <w:right w:val="none" w:sz="0" w:space="0" w:color="auto"/>
      </w:divBdr>
      <w:divsChild>
        <w:div w:id="1188831157">
          <w:marLeft w:val="0"/>
          <w:marRight w:val="0"/>
          <w:marTop w:val="0"/>
          <w:marBottom w:val="0"/>
          <w:divBdr>
            <w:top w:val="none" w:sz="0" w:space="0" w:color="auto"/>
            <w:left w:val="none" w:sz="0" w:space="0" w:color="auto"/>
            <w:bottom w:val="none" w:sz="0" w:space="0" w:color="auto"/>
            <w:right w:val="none" w:sz="0" w:space="0" w:color="auto"/>
          </w:divBdr>
          <w:divsChild>
            <w:div w:id="830559380">
              <w:marLeft w:val="0"/>
              <w:marRight w:val="0"/>
              <w:marTop w:val="0"/>
              <w:marBottom w:val="0"/>
              <w:divBdr>
                <w:top w:val="none" w:sz="0" w:space="0" w:color="auto"/>
                <w:left w:val="none" w:sz="0" w:space="0" w:color="auto"/>
                <w:bottom w:val="none" w:sz="0" w:space="0" w:color="auto"/>
                <w:right w:val="none" w:sz="0" w:space="0" w:color="auto"/>
              </w:divBdr>
              <w:divsChild>
                <w:div w:id="170979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7946741">
      <w:bodyDiv w:val="1"/>
      <w:marLeft w:val="0"/>
      <w:marRight w:val="0"/>
      <w:marTop w:val="0"/>
      <w:marBottom w:val="0"/>
      <w:divBdr>
        <w:top w:val="none" w:sz="0" w:space="0" w:color="auto"/>
        <w:left w:val="none" w:sz="0" w:space="0" w:color="auto"/>
        <w:bottom w:val="none" w:sz="0" w:space="0" w:color="auto"/>
        <w:right w:val="none" w:sz="0" w:space="0" w:color="auto"/>
      </w:divBdr>
    </w:div>
    <w:div w:id="2137286802">
      <w:bodyDiv w:val="1"/>
      <w:marLeft w:val="0"/>
      <w:marRight w:val="0"/>
      <w:marTop w:val="0"/>
      <w:marBottom w:val="0"/>
      <w:divBdr>
        <w:top w:val="none" w:sz="0" w:space="0" w:color="auto"/>
        <w:left w:val="none" w:sz="0" w:space="0" w:color="auto"/>
        <w:bottom w:val="none" w:sz="0" w:space="0" w:color="auto"/>
        <w:right w:val="none" w:sz="0" w:space="0" w:color="auto"/>
      </w:divBdr>
    </w:div>
    <w:div w:id="2139640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C60A3-FB04-4ED5-AE52-939E06428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48</Words>
  <Characters>845</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y Ka-Yee Essoe</dc:creator>
  <cp:keywords/>
  <dc:description/>
  <cp:lastModifiedBy>Jesse Rissman</cp:lastModifiedBy>
  <cp:revision>2</cp:revision>
  <cp:lastPrinted>2022-08-31T18:35:00Z</cp:lastPrinted>
  <dcterms:created xsi:type="dcterms:W3CDTF">2022-11-07T20:20:00Z</dcterms:created>
  <dcterms:modified xsi:type="dcterms:W3CDTF">2022-11-07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IAEhBebR"/&gt;&lt;style id="http://www.zotero.org/styles/nature" hasBibliography="1" bibliographyStyleHasBeenSet="1"/&gt;&lt;prefs&gt;&lt;pref name="fieldType" value="Field"/&gt;&lt;pref name="delayCitationUpdates" valu</vt:lpwstr>
  </property>
  <property fmtid="{D5CDD505-2E9C-101B-9397-08002B2CF9AE}" pid="3" name="ZOTERO_PREF_2">
    <vt:lpwstr>e="true"/&gt;&lt;pref name="dontAskDelayCitationUpdates" value="true"/&gt;&lt;/prefs&gt;&lt;/data&gt;</vt:lpwstr>
  </property>
</Properties>
</file>